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7CE4E" w14:textId="77777777" w:rsidR="00842A6F" w:rsidRPr="00B67ECA" w:rsidRDefault="00842A6F" w:rsidP="00842A6F">
      <w:pPr>
        <w:pStyle w:val="Heading1"/>
        <w:rPr>
          <w:lang w:val="en-US"/>
        </w:rPr>
      </w:pPr>
      <w:r>
        <w:rPr>
          <w:lang w:val="en-US"/>
        </w:rPr>
        <w:t>Supplemental materials</w:t>
      </w:r>
      <w:r>
        <w:rPr>
          <w:lang w:val="en-US"/>
        </w:rPr>
        <w:br w:type="page"/>
      </w:r>
    </w:p>
    <w:p w14:paraId="2AD24ECB" w14:textId="77777777" w:rsidR="00842A6F" w:rsidRDefault="00842A6F" w:rsidP="00842A6F">
      <w:pPr>
        <w:pStyle w:val="Heading2"/>
        <w:rPr>
          <w:lang w:val="en-US"/>
        </w:rPr>
      </w:pPr>
      <w:r>
        <w:rPr>
          <w:lang w:val="en-US"/>
        </w:rPr>
        <w:lastRenderedPageBreak/>
        <w:t>Supplemental Table 1 - Baseline CVD subcategories</w:t>
      </w:r>
    </w:p>
    <w:tbl>
      <w:tblPr>
        <w:tblW w:w="6800" w:type="dxa"/>
        <w:tblLook w:val="04A0" w:firstRow="1" w:lastRow="0" w:firstColumn="1" w:lastColumn="0" w:noHBand="0" w:noVBand="1"/>
      </w:tblPr>
      <w:tblGrid>
        <w:gridCol w:w="5160"/>
        <w:gridCol w:w="1640"/>
      </w:tblGrid>
      <w:tr w:rsidR="00842A6F" w:rsidRPr="00447D6E" w14:paraId="6B5A956F" w14:textId="77777777" w:rsidTr="007E62CB">
        <w:trPr>
          <w:trHeight w:val="600"/>
        </w:trPr>
        <w:tc>
          <w:tcPr>
            <w:tcW w:w="5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258E05" w14:textId="77777777" w:rsidR="00842A6F" w:rsidRPr="00CE5F1A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65292" w14:textId="77777777" w:rsidR="00842A6F" w:rsidRPr="00447D6E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7D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verall</w:t>
            </w:r>
            <w:r w:rsidRPr="00447D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br/>
              <w:t>(n = 10,321)</w:t>
            </w:r>
          </w:p>
        </w:tc>
      </w:tr>
      <w:tr w:rsidR="00842A6F" w:rsidRPr="00447D6E" w14:paraId="1118B8AE" w14:textId="77777777" w:rsidTr="007E62CB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3C0D5" w14:textId="77777777" w:rsidR="00842A6F" w:rsidRPr="00447D6E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47D6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erebrovascular disea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96872" w14:textId="77777777" w:rsidR="00842A6F" w:rsidRPr="00447D6E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7D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,378 (33)</w:t>
            </w:r>
          </w:p>
        </w:tc>
      </w:tr>
      <w:tr w:rsidR="00842A6F" w:rsidRPr="00447D6E" w14:paraId="50108BB9" w14:textId="77777777" w:rsidTr="007E62CB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1A7D3" w14:textId="77777777" w:rsidR="00842A6F" w:rsidRPr="00447D6E" w:rsidRDefault="00842A6F" w:rsidP="007E62CB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7D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rebral infarc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047D5" w14:textId="77777777" w:rsidR="00842A6F" w:rsidRPr="00447D6E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7D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9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  <w:r w:rsidRPr="00447D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(19)</w:t>
            </w:r>
          </w:p>
        </w:tc>
      </w:tr>
      <w:tr w:rsidR="00842A6F" w:rsidRPr="00447D6E" w14:paraId="0F710088" w14:textId="77777777" w:rsidTr="007E62CB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D0DC7" w14:textId="77777777" w:rsidR="00842A6F" w:rsidRPr="00447D6E" w:rsidRDefault="00842A6F" w:rsidP="007E62CB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7D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rotid artery stenosis &gt;70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64F67" w14:textId="77777777" w:rsidR="00842A6F" w:rsidRPr="00447D6E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7D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037 (10)</w:t>
            </w:r>
          </w:p>
        </w:tc>
      </w:tr>
      <w:tr w:rsidR="00842A6F" w:rsidRPr="00447D6E" w14:paraId="26D99499" w14:textId="77777777" w:rsidTr="007E62CB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E1A46" w14:textId="77777777" w:rsidR="00842A6F" w:rsidRPr="00CE5F1A" w:rsidRDefault="00842A6F" w:rsidP="007E62CB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Carotid artery surgery or angioplast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2EA76" w14:textId="77777777" w:rsidR="00842A6F" w:rsidRPr="00447D6E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7D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5 (4)</w:t>
            </w:r>
          </w:p>
        </w:tc>
      </w:tr>
      <w:tr w:rsidR="00842A6F" w:rsidRPr="00447D6E" w14:paraId="7D991DCA" w14:textId="77777777" w:rsidTr="007E62CB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6826F" w14:textId="77777777" w:rsidR="00842A6F" w:rsidRPr="00447D6E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47D6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oronary artery disea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68F6D" w14:textId="77777777" w:rsidR="00842A6F" w:rsidRPr="00447D6E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7D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,480 (63)</w:t>
            </w:r>
          </w:p>
        </w:tc>
      </w:tr>
      <w:tr w:rsidR="00842A6F" w:rsidRPr="00447D6E" w14:paraId="42E6FB4B" w14:textId="77777777" w:rsidTr="007E62CB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8BC60" w14:textId="77777777" w:rsidR="00842A6F" w:rsidRPr="00447D6E" w:rsidRDefault="00842A6F" w:rsidP="007E62CB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7D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yocardial infarc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FA197" w14:textId="77777777" w:rsidR="00842A6F" w:rsidRPr="00447D6E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7D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,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9</w:t>
            </w:r>
            <w:r w:rsidRPr="00447D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(34)</w:t>
            </w:r>
          </w:p>
        </w:tc>
      </w:tr>
      <w:tr w:rsidR="00842A6F" w:rsidRPr="00447D6E" w14:paraId="34382BCF" w14:textId="77777777" w:rsidTr="007E62CB">
        <w:trPr>
          <w:trHeight w:val="6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433321" w14:textId="77777777" w:rsidR="00842A6F" w:rsidRPr="00CE5F1A" w:rsidRDefault="00842A6F" w:rsidP="007E62CB">
            <w:pPr>
              <w:spacing w:after="0" w:line="240" w:lineRule="auto"/>
              <w:ind w:left="170" w:firstLineChars="21" w:firstLine="46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Coronary artery bypass grafting or percutaneous transluminal coronary angioplast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D4C62" w14:textId="77777777" w:rsidR="00842A6F" w:rsidRPr="00447D6E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7D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,931 (48)</w:t>
            </w:r>
          </w:p>
        </w:tc>
      </w:tr>
      <w:tr w:rsidR="00842A6F" w:rsidRPr="00447D6E" w14:paraId="78FFE00A" w14:textId="77777777" w:rsidTr="007E62CB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586BA" w14:textId="77777777" w:rsidR="00842A6F" w:rsidRPr="00447D6E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47D6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eripheral artery disea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E884E" w14:textId="77777777" w:rsidR="00842A6F" w:rsidRPr="00447D6E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7D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,681 (26)</w:t>
            </w:r>
          </w:p>
        </w:tc>
      </w:tr>
      <w:tr w:rsidR="00842A6F" w:rsidRPr="00447D6E" w14:paraId="41534D69" w14:textId="77777777" w:rsidTr="007E62CB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2D952" w14:textId="77777777" w:rsidR="00842A6F" w:rsidRPr="00447D6E" w:rsidRDefault="00842A6F" w:rsidP="007E62CB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7D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k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447D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rachial index ≤0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7D1AB" w14:textId="77777777" w:rsidR="00842A6F" w:rsidRPr="00447D6E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7D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,007 (19)</w:t>
            </w:r>
          </w:p>
        </w:tc>
      </w:tr>
      <w:tr w:rsidR="00842A6F" w:rsidRPr="00447D6E" w14:paraId="45599943" w14:textId="77777777" w:rsidTr="007E62CB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D8924" w14:textId="77777777" w:rsidR="00842A6F" w:rsidRPr="00CE5F1A" w:rsidRDefault="00842A6F" w:rsidP="007E62CB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Lowe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</w:t>
            </w: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extremity vascular surgery or angioplast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2F54E" w14:textId="77777777" w:rsidR="00842A6F" w:rsidRPr="00447D6E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7D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84 (6)</w:t>
            </w:r>
          </w:p>
        </w:tc>
      </w:tr>
      <w:tr w:rsidR="00842A6F" w:rsidRPr="00447D6E" w14:paraId="52106B7D" w14:textId="77777777" w:rsidTr="007E62CB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5976C9" w14:textId="77777777" w:rsidR="00842A6F" w:rsidRPr="00447D6E" w:rsidRDefault="00842A6F" w:rsidP="007E62CB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7D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mputat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2EAF86" w14:textId="77777777" w:rsidR="00842A6F" w:rsidRPr="00447D6E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7D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8 (1)</w:t>
            </w:r>
          </w:p>
        </w:tc>
      </w:tr>
    </w:tbl>
    <w:p w14:paraId="5AF88302" w14:textId="77777777" w:rsidR="00842A6F" w:rsidRDefault="00842A6F" w:rsidP="00842A6F">
      <w:pPr>
        <w:rPr>
          <w:rFonts w:asciiTheme="majorHAnsi" w:eastAsiaTheme="majorEastAsia" w:hAnsiTheme="majorHAnsi" w:cstheme="majorBidi"/>
          <w:b/>
          <w:szCs w:val="32"/>
          <w:lang w:val="en-US"/>
        </w:rPr>
      </w:pPr>
      <w:r w:rsidRPr="00447D6E">
        <w:rPr>
          <w:lang w:val="en-US"/>
        </w:rPr>
        <w:t>Values are count (%). Participants could be classified into more than one CVD category and subcategory at baseline; therefore, numbers within each CVD group do not sum to the overall total.</w:t>
      </w:r>
      <w:r>
        <w:rPr>
          <w:lang w:val="en-US"/>
        </w:rPr>
        <w:br w:type="page"/>
      </w:r>
    </w:p>
    <w:p w14:paraId="0AC6D373" w14:textId="77777777" w:rsidR="00842A6F" w:rsidRDefault="00842A6F" w:rsidP="00842A6F">
      <w:pPr>
        <w:pStyle w:val="Heading2"/>
        <w:rPr>
          <w:lang w:val="en-US"/>
        </w:rPr>
      </w:pPr>
      <w:r>
        <w:rPr>
          <w:lang w:val="en-US"/>
        </w:rPr>
        <w:lastRenderedPageBreak/>
        <w:t xml:space="preserve">Supplemental Table 2 - Baseline </w:t>
      </w:r>
      <w:r w:rsidRPr="0053569F">
        <w:rPr>
          <w:lang w:val="en-US"/>
        </w:rPr>
        <w:t>characteristics according to</w:t>
      </w:r>
      <w:r>
        <w:rPr>
          <w:lang w:val="en-US"/>
        </w:rPr>
        <w:t xml:space="preserve"> number of affected vascular beds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3440"/>
        <w:gridCol w:w="1540"/>
        <w:gridCol w:w="1540"/>
        <w:gridCol w:w="1540"/>
        <w:gridCol w:w="1540"/>
      </w:tblGrid>
      <w:tr w:rsidR="00842A6F" w:rsidRPr="00EF1DD1" w14:paraId="1F418882" w14:textId="77777777" w:rsidTr="007E62CB">
        <w:trPr>
          <w:trHeight w:val="900"/>
        </w:trPr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AA8F97" w14:textId="77777777" w:rsidR="00842A6F" w:rsidRPr="00CE5F1A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5338CC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verall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br/>
              <w:t>(n = 10,321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B6B2A4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 affected vascular bed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br/>
              <w:t>(n = 8,368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F010D4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 affected vascular beds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br/>
              <w:t>(n = 1,688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C240ED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 affected vascular beds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br/>
              <w:t>(n = 265)</w:t>
            </w:r>
          </w:p>
        </w:tc>
      </w:tr>
      <w:tr w:rsidR="00842A6F" w:rsidRPr="00EF1DD1" w14:paraId="5612A861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EB6D9" w14:textId="77777777" w:rsidR="00842A6F" w:rsidRPr="00EF1DD1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e se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97195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,531 (7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7374B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,076 (7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1341A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237 (7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8AD06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8 (82)</w:t>
            </w:r>
          </w:p>
        </w:tc>
      </w:tr>
      <w:tr w:rsidR="00842A6F" w:rsidRPr="00EF1DD1" w14:paraId="3B2EE966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26BFA" w14:textId="77777777" w:rsidR="00842A6F" w:rsidRPr="00EF1DD1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ge (years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52E63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1 ± 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15A45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0 ± 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0B56C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 ± 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CDE73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6 ± 9</w:t>
            </w:r>
          </w:p>
        </w:tc>
      </w:tr>
      <w:tr w:rsidR="00842A6F" w:rsidRPr="00EF1DD1" w14:paraId="203CDEDD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CBF35" w14:textId="77777777" w:rsidR="00842A6F" w:rsidRPr="00EF1DD1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urrent alcohol u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FFCDE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,028 (5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4955C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,058 (6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2B38E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61 (5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F0CD9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9 (41)</w:t>
            </w:r>
          </w:p>
        </w:tc>
      </w:tr>
      <w:tr w:rsidR="00842A6F" w:rsidRPr="00EF1DD1" w14:paraId="7DBC1374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E8BD7" w14:textId="77777777" w:rsidR="00842A6F" w:rsidRPr="00EF1DD1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urrent smok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7A2DB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,900 (2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F66AD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,222 (2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2E0C0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73 (3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500CB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5 (40)</w:t>
            </w:r>
          </w:p>
        </w:tc>
      </w:tr>
      <w:tr w:rsidR="00842A6F" w:rsidRPr="00EF1DD1" w14:paraId="6855D2D8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353B0" w14:textId="77777777" w:rsidR="00842A6F" w:rsidRPr="00EF1DD1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ckyea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E4BCC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3 (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3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EA82E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2 (0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2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6A2BD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21 (8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3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DDEB7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28 (1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42)</w:t>
            </w:r>
          </w:p>
        </w:tc>
      </w:tr>
      <w:tr w:rsidR="00842A6F" w:rsidRPr="00EF1DD1" w14:paraId="39453A45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68EEF" w14:textId="77777777" w:rsidR="00842A6F" w:rsidRPr="00EF1DD1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hysical activity (METh/week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63C8B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 ± 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D728B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6 ± 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0145C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 ± 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A13C6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 ± 41</w:t>
            </w:r>
          </w:p>
        </w:tc>
      </w:tr>
      <w:tr w:rsidR="00842A6F" w:rsidRPr="00EF1DD1" w14:paraId="1DB1CF62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92A68" w14:textId="77777777" w:rsidR="00842A6F" w:rsidRPr="00EF1DD1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ducation lev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C9A3E" w14:textId="77777777" w:rsidR="00842A6F" w:rsidRPr="00EF1DD1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61AC8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E57D3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C2C72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2A6F" w:rsidRPr="00EF1DD1" w14:paraId="4BF59849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D9E65" w14:textId="77777777" w:rsidR="00842A6F" w:rsidRPr="00EF1DD1" w:rsidRDefault="00842A6F" w:rsidP="007E62CB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26096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,425 (3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01072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,679 (3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3907F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6 (3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B42FC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 (38)</w:t>
            </w:r>
          </w:p>
        </w:tc>
      </w:tr>
      <w:tr w:rsidR="00842A6F" w:rsidRPr="00EF1DD1" w14:paraId="713742C4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00116" w14:textId="77777777" w:rsidR="00842A6F" w:rsidRPr="00EF1DD1" w:rsidRDefault="00842A6F" w:rsidP="007E62CB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dd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6774B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,515 (3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B4AF8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,802 (3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7D3F4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12 (3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AF288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1 (38)</w:t>
            </w:r>
          </w:p>
        </w:tc>
      </w:tr>
      <w:tr w:rsidR="00842A6F" w:rsidRPr="00EF1DD1" w14:paraId="567702BB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940AD" w14:textId="77777777" w:rsidR="00842A6F" w:rsidRPr="00EF1DD1" w:rsidRDefault="00842A6F" w:rsidP="007E62CB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32735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,381 (3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3E78E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,887 (3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7217C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0 (2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C3EED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 (24)</w:t>
            </w:r>
          </w:p>
        </w:tc>
      </w:tr>
      <w:tr w:rsidR="00842A6F" w:rsidRPr="00EF1DD1" w14:paraId="7CA2CA29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0AAB5" w14:textId="77777777" w:rsidR="00842A6F" w:rsidRPr="00EF1DD1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ffected vascular bed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1B560" w14:textId="77777777" w:rsidR="00842A6F" w:rsidRPr="00EF1DD1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7F2A0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3BA4B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EA4BD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2A6F" w:rsidRPr="00EF1DD1" w14:paraId="22B5800B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28F7E" w14:textId="77777777" w:rsidR="00842A6F" w:rsidRPr="00EF1DD1" w:rsidRDefault="00842A6F" w:rsidP="007E62CB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ronary artery dise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78D59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,480 (6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64821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,987 (6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9E7B0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228 (7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A32A4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5 (100)</w:t>
            </w:r>
          </w:p>
        </w:tc>
      </w:tr>
      <w:tr w:rsidR="00842A6F" w:rsidRPr="00EF1DD1" w14:paraId="07E29182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DDDE5" w14:textId="77777777" w:rsidR="00842A6F" w:rsidRPr="00EF1DD1" w:rsidRDefault="00842A6F" w:rsidP="007E62CB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rebrovascular dise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660FF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,378 (3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4096E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,101 (2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A7EEE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012 (6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42C41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5 (100)</w:t>
            </w:r>
          </w:p>
        </w:tc>
      </w:tr>
      <w:tr w:rsidR="00842A6F" w:rsidRPr="00EF1DD1" w14:paraId="13EA2A90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4DE2D" w14:textId="77777777" w:rsidR="00842A6F" w:rsidRPr="00EF1DD1" w:rsidRDefault="00842A6F" w:rsidP="007E62CB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ripheral artery dise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C35CB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,681 (2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89799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280 (1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C7CCF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136 (6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CDBD3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5 (100)</w:t>
            </w:r>
          </w:p>
        </w:tc>
      </w:tr>
      <w:tr w:rsidR="00842A6F" w:rsidRPr="00EF1DD1" w14:paraId="12296BD7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F81EC" w14:textId="77777777" w:rsidR="00842A6F" w:rsidRPr="00EF1DD1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ype 2 diabet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809A2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813 (1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66FF5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304 (1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1D742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7 (2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BBCDF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2 (31)</w:t>
            </w:r>
          </w:p>
        </w:tc>
      </w:tr>
      <w:tr w:rsidR="00842A6F" w:rsidRPr="00EF1DD1" w14:paraId="2ECA813C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ACCC1" w14:textId="77777777" w:rsidR="00842A6F" w:rsidRPr="00EF1DD1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DE40D" w14:textId="77777777" w:rsidR="00842A6F" w:rsidRPr="00EF1DD1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29BB0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BAE64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E0B0B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2A6F" w:rsidRPr="00EF1DD1" w14:paraId="14703009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CA547" w14:textId="77777777" w:rsidR="00842A6F" w:rsidRPr="00EF1DD1" w:rsidRDefault="00842A6F" w:rsidP="007E62CB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lood pressur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ower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D5D66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,922 (7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4EC44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,307 (7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8E137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395 (8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4E633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0 (83)</w:t>
            </w:r>
          </w:p>
        </w:tc>
      </w:tr>
      <w:tr w:rsidR="00842A6F" w:rsidRPr="00EF1DD1" w14:paraId="2CA229DB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F8656" w14:textId="77777777" w:rsidR="00842A6F" w:rsidRPr="00EF1DD1" w:rsidRDefault="00842A6F" w:rsidP="007E62CB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pi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ower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16C81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,438 (7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C73D7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,966 (7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4FD49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264 (7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5AEDC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8 (79)</w:t>
            </w:r>
          </w:p>
        </w:tc>
      </w:tr>
      <w:tr w:rsidR="00842A6F" w:rsidRPr="00EF1DD1" w14:paraId="6CF14661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C7AD1" w14:textId="77777777" w:rsidR="00842A6F" w:rsidRPr="00EF1DD1" w:rsidRDefault="00842A6F" w:rsidP="007E62CB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tithromboti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08FFA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,700 (8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01A74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,926 (8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38332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535 (9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CF1B4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9 (90)</w:t>
            </w:r>
          </w:p>
        </w:tc>
      </w:tr>
      <w:tr w:rsidR="00842A6F" w:rsidRPr="00EF1DD1" w14:paraId="1B32904B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5D5B8" w14:textId="77777777" w:rsidR="00842A6F" w:rsidRPr="00EF1DD1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thropometric measurement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4F5FE" w14:textId="77777777" w:rsidR="00842A6F" w:rsidRPr="00EF1DD1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DFEBF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2A752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9EEFF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2A6F" w:rsidRPr="00EF1DD1" w14:paraId="72059E64" w14:textId="77777777" w:rsidTr="007E62CB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6570C" w14:textId="77777777" w:rsidR="00842A6F" w:rsidRPr="00CE5F1A" w:rsidRDefault="00842A6F" w:rsidP="007E62CB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Body mass index (kg/m</w:t>
            </w: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val="en-US"/>
                <w14:ligatures w14:val="none"/>
              </w:rPr>
              <w:t>2</w:t>
            </w: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66458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 ± 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4368C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 ± 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D63A4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 ± 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448B2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 ± 4</w:t>
            </w:r>
          </w:p>
        </w:tc>
      </w:tr>
      <w:tr w:rsidR="00842A6F" w:rsidRPr="00EF1DD1" w14:paraId="09625902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A5857" w14:textId="77777777" w:rsidR="00842A6F" w:rsidRPr="00CE5F1A" w:rsidRDefault="00842A6F" w:rsidP="007E62CB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Wais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</w:t>
            </w: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t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</w:t>
            </w: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hip ratio (F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BDEBE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 ± 0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CF066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 ± 0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F3693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7 ± 0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D5DC0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0 ± 0.08</w:t>
            </w:r>
          </w:p>
        </w:tc>
      </w:tr>
      <w:tr w:rsidR="00842A6F" w:rsidRPr="00EF1DD1" w14:paraId="3500DA5D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D556E" w14:textId="77777777" w:rsidR="00842A6F" w:rsidRPr="00CE5F1A" w:rsidRDefault="00842A6F" w:rsidP="007E62CB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Wais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</w:t>
            </w: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t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</w:t>
            </w: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hip ratio (M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31D2D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 ± 0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31461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4 ± 0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1763A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6 ± 0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15042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6 ± 0.06</w:t>
            </w:r>
          </w:p>
        </w:tc>
      </w:tr>
      <w:tr w:rsidR="00842A6F" w:rsidRPr="00EF1DD1" w14:paraId="4FB74620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5E90A" w14:textId="77777777" w:rsidR="00842A6F" w:rsidRPr="00EF1DD1" w:rsidRDefault="00842A6F" w:rsidP="007E62CB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ystolic blood pressure (mmHg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A1ADE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8 ± 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5A8C5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7 ± 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8332F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3 ± 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04C98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7 ± 24</w:t>
            </w:r>
          </w:p>
        </w:tc>
      </w:tr>
      <w:tr w:rsidR="00842A6F" w:rsidRPr="00EF1DD1" w14:paraId="2FEE0167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A0A79" w14:textId="77777777" w:rsidR="00842A6F" w:rsidRPr="00EF1DD1" w:rsidRDefault="00842A6F" w:rsidP="007E62CB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astolic blood pressure (mmHg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09D6C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 ± 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40D6E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 ± 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3FC98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0 ± 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E1F92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8 ± 12</w:t>
            </w:r>
          </w:p>
        </w:tc>
      </w:tr>
      <w:tr w:rsidR="00842A6F" w:rsidRPr="00EF1DD1" w14:paraId="030BEA8F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88C55" w14:textId="77777777" w:rsidR="00842A6F" w:rsidRPr="00EF1DD1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POE genotyp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C7065" w14:textId="77777777" w:rsidR="00842A6F" w:rsidRPr="00EF1DD1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0B287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DA4BA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582E8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2A6F" w:rsidRPr="00EF1DD1" w14:paraId="19D6BAA1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20F31" w14:textId="77777777" w:rsidR="00842A6F" w:rsidRPr="00EF1DD1" w:rsidRDefault="00842A6F" w:rsidP="007E62CB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ne ε4 alle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DC131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,540 (3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93F0E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,914 (3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4D626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49 (3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85661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7 (29)</w:t>
            </w:r>
          </w:p>
        </w:tc>
      </w:tr>
      <w:tr w:rsidR="00842A6F" w:rsidRPr="00EF1DD1" w14:paraId="26B0F7F2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281D6" w14:textId="77777777" w:rsidR="00842A6F" w:rsidRPr="00EF1DD1" w:rsidRDefault="00842A6F" w:rsidP="007E62CB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wo ε4 allel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BD64C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9 (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8D623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6 (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BBCDA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 (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8E39D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 (3)</w:t>
            </w:r>
          </w:p>
        </w:tc>
      </w:tr>
      <w:tr w:rsidR="00842A6F" w:rsidRPr="00EF1DD1" w14:paraId="13DBAF6F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4C6B1" w14:textId="77777777" w:rsidR="00842A6F" w:rsidRPr="00EF1DD1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boratory measurement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774F5" w14:textId="77777777" w:rsidR="00842A6F" w:rsidRPr="00EF1DD1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E89D6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A9E5F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A953B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2A6F" w:rsidRPr="00EF1DD1" w14:paraId="2CD06943" w14:textId="77777777" w:rsidTr="007E62CB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5F53C" w14:textId="77777777" w:rsidR="00842A6F" w:rsidRPr="00EF1DD1" w:rsidRDefault="00842A6F" w:rsidP="007E62CB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GFR (ml/min/1.73m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DFCAE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2 ± 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358AF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3 ± 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DF144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7 ± 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D8050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1 ± 21</w:t>
            </w:r>
          </w:p>
        </w:tc>
      </w:tr>
      <w:tr w:rsidR="00842A6F" w:rsidRPr="00EF1DD1" w14:paraId="57A61AA5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2EDE7" w14:textId="77777777" w:rsidR="00842A6F" w:rsidRPr="00EF1DD1" w:rsidRDefault="00842A6F" w:rsidP="007E62CB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ACR (mg/mmo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DAA75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0.8 (0.5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127CB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0.8 (0.4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04FB1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1 (0.6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2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E14F0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5 (0.7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4.1)</w:t>
            </w:r>
          </w:p>
        </w:tc>
      </w:tr>
      <w:tr w:rsidR="00842A6F" w:rsidRPr="00EF1DD1" w14:paraId="3BDDD141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91585" w14:textId="77777777" w:rsidR="00842A6F" w:rsidRPr="00EF1DD1" w:rsidRDefault="00842A6F" w:rsidP="007E62CB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bA1c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B402B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5.7 (5.4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6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99BF1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5.6 (5.4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6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06316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5.8 (5.5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6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62A9E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5.8 (5.5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6.4)</w:t>
            </w:r>
          </w:p>
        </w:tc>
      </w:tr>
      <w:tr w:rsidR="00842A6F" w:rsidRPr="00EF1DD1" w14:paraId="54125C17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18CFE" w14:textId="77777777" w:rsidR="00842A6F" w:rsidRPr="00EF1DD1" w:rsidRDefault="00842A6F" w:rsidP="007E62CB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tal cholesterol (mmol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AD913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7 ± 1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6577C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7 ± 1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728FB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7 ± 1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C10EF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8 ± 1.1</w:t>
            </w:r>
          </w:p>
        </w:tc>
      </w:tr>
      <w:tr w:rsidR="00842A6F" w:rsidRPr="00EF1DD1" w14:paraId="6E8AE3D3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3D231" w14:textId="77777777" w:rsidR="00842A6F" w:rsidRPr="00EF1DD1" w:rsidRDefault="00842A6F" w:rsidP="007E62CB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D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olesterol (mmol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39AF6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 ± 0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C9E31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 ± 0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D9AF0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 ± 0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DBA8F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 ± 0.3</w:t>
            </w:r>
          </w:p>
        </w:tc>
      </w:tr>
      <w:tr w:rsidR="00842A6F" w:rsidRPr="00EF1DD1" w14:paraId="222C1BF2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31ACC" w14:textId="77777777" w:rsidR="00842A6F" w:rsidRPr="00EF1DD1" w:rsidRDefault="00842A6F" w:rsidP="007E62CB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D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olesterol (mmol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7FBC5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7 ± 1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2917B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7 ± 1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3D827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7 ± 1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81A0B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8 ± 1.0</w:t>
            </w:r>
          </w:p>
        </w:tc>
      </w:tr>
      <w:tr w:rsidR="00842A6F" w:rsidRPr="00EF1DD1" w14:paraId="5EBD9FEE" w14:textId="77777777" w:rsidTr="007E62C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38E7D0" w14:textId="77777777" w:rsidR="00842A6F" w:rsidRPr="00EF1DD1" w:rsidRDefault="00842A6F" w:rsidP="007E62CB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active protein (mg/L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21C252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2.0 (1.0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4.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28A0A0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9 (0.9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4.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A6F5FC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2.7 (1.2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5.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37B8E8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3.0 (1.6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5.8)</w:t>
            </w:r>
          </w:p>
        </w:tc>
      </w:tr>
    </w:tbl>
    <w:p w14:paraId="2BAD4CD9" w14:textId="77777777" w:rsidR="00842A6F" w:rsidRDefault="00842A6F" w:rsidP="00842A6F">
      <w:pPr>
        <w:rPr>
          <w:lang w:val="en-US"/>
        </w:rPr>
      </w:pPr>
      <w:r w:rsidRPr="00E5688F">
        <w:rPr>
          <w:lang w:val="en-US"/>
        </w:rPr>
        <w:t>Values are median (IQR), mean ± SD or count (%).</w:t>
      </w:r>
      <w:r>
        <w:rPr>
          <w:lang w:val="en-US"/>
        </w:rPr>
        <w:t xml:space="preserve"> </w:t>
      </w:r>
    </w:p>
    <w:p w14:paraId="3269DD13" w14:textId="77777777" w:rsidR="00842A6F" w:rsidRDefault="00842A6F" w:rsidP="00842A6F">
      <w:pPr>
        <w:rPr>
          <w:lang w:val="en-US"/>
        </w:rPr>
      </w:pPr>
      <w:r w:rsidRPr="00412C0B">
        <w:rPr>
          <w:lang w:val="en-US"/>
        </w:rPr>
        <w:t xml:space="preserve">Abbreviations: </w:t>
      </w:r>
      <w:r>
        <w:rPr>
          <w:lang w:val="en-US"/>
        </w:rPr>
        <w:t xml:space="preserve">CVD - cardiovascular disease, </w:t>
      </w:r>
      <w:r w:rsidRPr="00412C0B">
        <w:rPr>
          <w:lang w:val="en-US"/>
        </w:rPr>
        <w:t>eGFR</w:t>
      </w:r>
      <w:r>
        <w:rPr>
          <w:lang w:val="en-US"/>
        </w:rPr>
        <w:t xml:space="preserve"> - </w:t>
      </w:r>
      <w:r w:rsidRPr="00412C0B">
        <w:rPr>
          <w:lang w:val="en-US"/>
        </w:rPr>
        <w:t>estimated glomerular filtration rate, HbA1c</w:t>
      </w:r>
      <w:r>
        <w:rPr>
          <w:lang w:val="en-US"/>
        </w:rPr>
        <w:t xml:space="preserve"> - </w:t>
      </w:r>
      <w:r w:rsidRPr="00412C0B">
        <w:rPr>
          <w:lang w:val="en-US"/>
        </w:rPr>
        <w:t>glycated haemoglobin, HDL</w:t>
      </w:r>
      <w:r>
        <w:rPr>
          <w:lang w:val="en-US"/>
        </w:rPr>
        <w:t xml:space="preserve"> - </w:t>
      </w:r>
      <w:r w:rsidRPr="00412C0B">
        <w:rPr>
          <w:lang w:val="en-US"/>
        </w:rPr>
        <w:t>high</w:t>
      </w:r>
      <w:r>
        <w:rPr>
          <w:lang w:val="en-US"/>
        </w:rPr>
        <w:t>-</w:t>
      </w:r>
      <w:r w:rsidRPr="00412C0B">
        <w:rPr>
          <w:lang w:val="en-US"/>
        </w:rPr>
        <w:t>density lipoprotein, LDL</w:t>
      </w:r>
      <w:r>
        <w:rPr>
          <w:lang w:val="en-US"/>
        </w:rPr>
        <w:t xml:space="preserve"> - </w:t>
      </w:r>
      <w:r w:rsidRPr="00412C0B">
        <w:rPr>
          <w:lang w:val="en-US"/>
        </w:rPr>
        <w:t>low</w:t>
      </w:r>
      <w:r>
        <w:rPr>
          <w:lang w:val="en-US"/>
        </w:rPr>
        <w:t>-</w:t>
      </w:r>
      <w:r w:rsidRPr="00412C0B">
        <w:rPr>
          <w:lang w:val="en-US"/>
        </w:rPr>
        <w:t>density lipoprotein</w:t>
      </w:r>
      <w:r>
        <w:rPr>
          <w:lang w:val="en-US"/>
        </w:rPr>
        <w:t xml:space="preserve">, M - male, METh/week - </w:t>
      </w:r>
      <w:r w:rsidRPr="00962A48">
        <w:rPr>
          <w:lang w:val="en-US"/>
        </w:rPr>
        <w:t>metabolic equivalent of task hours per week</w:t>
      </w:r>
      <w:r>
        <w:rPr>
          <w:lang w:val="en-US"/>
        </w:rPr>
        <w:t xml:space="preserve">, F - female, UACR - </w:t>
      </w:r>
      <w:r w:rsidRPr="00904D90">
        <w:rPr>
          <w:lang w:val="en-US"/>
        </w:rPr>
        <w:t>urine albumin</w:t>
      </w:r>
      <w:r>
        <w:rPr>
          <w:lang w:val="en-US"/>
        </w:rPr>
        <w:t>/</w:t>
      </w:r>
      <w:r w:rsidRPr="00904D90">
        <w:rPr>
          <w:lang w:val="en-US"/>
        </w:rPr>
        <w:t>creatinine</w:t>
      </w:r>
      <w:r>
        <w:rPr>
          <w:lang w:val="en-US"/>
        </w:rPr>
        <w:t xml:space="preserve"> ratio</w:t>
      </w:r>
      <w:r w:rsidRPr="00412C0B">
        <w:rPr>
          <w:lang w:val="en-US"/>
        </w:rPr>
        <w:t>.</w:t>
      </w:r>
    </w:p>
    <w:p w14:paraId="2252FD3E" w14:textId="77777777" w:rsidR="00842A6F" w:rsidRDefault="00842A6F" w:rsidP="00842A6F">
      <w:pPr>
        <w:pStyle w:val="Heading2"/>
        <w:rPr>
          <w:lang w:val="en-US"/>
        </w:rPr>
      </w:pPr>
      <w:r>
        <w:rPr>
          <w:lang w:val="en-US"/>
        </w:rPr>
        <w:lastRenderedPageBreak/>
        <w:t>Supplemental Table 3 - Relation between individual CVD risk factor</w:t>
      </w:r>
      <w:r w:rsidRPr="00DB163F">
        <w:rPr>
          <w:lang w:val="en-US"/>
        </w:rPr>
        <w:t xml:space="preserve">s </w:t>
      </w:r>
      <w:r>
        <w:rPr>
          <w:lang w:val="en-US"/>
        </w:rPr>
        <w:t>and incident dementia</w:t>
      </w:r>
    </w:p>
    <w:tbl>
      <w:tblPr>
        <w:tblW w:w="11640" w:type="dxa"/>
        <w:tblInd w:w="-1277" w:type="dxa"/>
        <w:tblLook w:val="04A0" w:firstRow="1" w:lastRow="0" w:firstColumn="1" w:lastColumn="0" w:noHBand="0" w:noVBand="1"/>
      </w:tblPr>
      <w:tblGrid>
        <w:gridCol w:w="5000"/>
        <w:gridCol w:w="1360"/>
        <w:gridCol w:w="1760"/>
        <w:gridCol w:w="1760"/>
        <w:gridCol w:w="1760"/>
      </w:tblGrid>
      <w:tr w:rsidR="00842A6F" w:rsidRPr="00CF2853" w14:paraId="7E08DA5D" w14:textId="77777777" w:rsidTr="007E62CB">
        <w:trPr>
          <w:trHeight w:val="600"/>
        </w:trPr>
        <w:tc>
          <w:tcPr>
            <w:tcW w:w="5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C9F71B" w14:textId="77777777" w:rsidR="00842A6F" w:rsidRPr="00CE5F1A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6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19C0DE" w14:textId="77777777" w:rsidR="00842A6F" w:rsidRPr="00CE5F1A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All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-</w:t>
            </w:r>
            <w:r w:rsidRPr="00CE5F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cause dementia</w:t>
            </w:r>
            <w:r w:rsidRPr="00CE5F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br/>
            </w: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(296 events / 10,321 individuals / 107,977 perso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</w:t>
            </w: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ars)</w:t>
            </w:r>
          </w:p>
        </w:tc>
      </w:tr>
      <w:tr w:rsidR="00842A6F" w:rsidRPr="000D1CF0" w14:paraId="7792E153" w14:textId="77777777" w:rsidTr="007E62CB">
        <w:trPr>
          <w:trHeight w:val="600"/>
        </w:trPr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AE1A32" w14:textId="77777777" w:rsidR="00842A6F" w:rsidRPr="00CE5F1A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2FC61C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Events / </w:t>
            </w: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br/>
              <w:t>individual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CFE0C3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del 1</w:t>
            </w: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br/>
              <w:t>HR (95% CI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EE6258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del 2</w:t>
            </w: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br/>
              <w:t>HR (95% CI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3FAB13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del 3</w:t>
            </w: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br/>
              <w:t>HR (95% CI)</w:t>
            </w:r>
          </w:p>
        </w:tc>
      </w:tr>
      <w:tr w:rsidR="00842A6F" w:rsidRPr="000D1CF0" w14:paraId="532D1E34" w14:textId="77777777" w:rsidTr="007E62CB">
        <w:trPr>
          <w:trHeight w:val="30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B1CDF" w14:textId="77777777" w:rsidR="00842A6F" w:rsidRPr="000D1CF0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ype 2 diabe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F6A41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2 / 1,8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C383F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50 (1.15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9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6B3AA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54 (1.17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2.0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72E05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46 (1.10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92)</w:t>
            </w:r>
          </w:p>
        </w:tc>
      </w:tr>
      <w:tr w:rsidR="00842A6F" w:rsidRPr="000D1CF0" w14:paraId="0E78B5ED" w14:textId="77777777" w:rsidTr="007E62CB">
        <w:trPr>
          <w:trHeight w:val="30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C8710" w14:textId="77777777" w:rsidR="00842A6F" w:rsidRPr="000D1CF0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urrent smok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61FF2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 / 2,9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4440E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37 (1.0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8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3AF52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28 (0.96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7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9A0C0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25 (0.9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68)</w:t>
            </w:r>
          </w:p>
        </w:tc>
      </w:tr>
      <w:tr w:rsidR="00842A6F" w:rsidRPr="000D1CF0" w14:paraId="09469A12" w14:textId="77777777" w:rsidTr="007E62CB">
        <w:trPr>
          <w:trHeight w:val="30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80636" w14:textId="77777777" w:rsidR="00842A6F" w:rsidRPr="00CE5F1A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Alcohol use ≥10 units per wee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3198A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5 / 1,9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78764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13 (0.84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5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1F361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10 (0.82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5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280DF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13 (0.8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53)</w:t>
            </w:r>
          </w:p>
        </w:tc>
      </w:tr>
      <w:tr w:rsidR="00842A6F" w:rsidRPr="000D1CF0" w14:paraId="1045297D" w14:textId="77777777" w:rsidTr="007E62CB">
        <w:trPr>
          <w:trHeight w:val="30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15AB6" w14:textId="77777777" w:rsidR="00842A6F" w:rsidRPr="00CE5F1A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Highest quartile systolic blood pressure (≥150 mmHg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1DE79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6 / 2,6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0803A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0.98 (0.77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2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41AB8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0.96 (0.76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2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1E32D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0.92 (0.72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18)</w:t>
            </w:r>
          </w:p>
        </w:tc>
      </w:tr>
      <w:tr w:rsidR="00842A6F" w:rsidRPr="000D1CF0" w14:paraId="55187FF6" w14:textId="77777777" w:rsidTr="007E62CB">
        <w:trPr>
          <w:trHeight w:val="30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568DE" w14:textId="77777777" w:rsidR="00842A6F" w:rsidRPr="00CE5F1A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Highest quartile LD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</w:t>
            </w: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cholesterol (≥3.3 mmol/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4D8EE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6 / 2,6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2D27D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0.97 (0.75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2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1EFCF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0.86 (0.64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1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9AF56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0.88 (0.65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17)</w:t>
            </w:r>
          </w:p>
        </w:tc>
      </w:tr>
      <w:tr w:rsidR="00842A6F" w:rsidRPr="000D1CF0" w14:paraId="5CC512E1" w14:textId="77777777" w:rsidTr="007E62CB">
        <w:trPr>
          <w:trHeight w:val="30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1D4D0" w14:textId="77777777" w:rsidR="00842A6F" w:rsidRPr="00CE5F1A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Lowest quartile physical activity (≤16 METh/week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DFE3E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1 / 2,59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F395D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32 (1.0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6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85808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33 (1.02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7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63467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28 (0.98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67)</w:t>
            </w:r>
          </w:p>
        </w:tc>
      </w:tr>
      <w:tr w:rsidR="00842A6F" w:rsidRPr="000D1CF0" w14:paraId="4E9BDD52" w14:textId="77777777" w:rsidTr="007E62CB">
        <w:trPr>
          <w:trHeight w:val="30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23C2D" w14:textId="77777777" w:rsidR="00842A6F" w:rsidRPr="00CE5F1A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Highest quartile wais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</w:t>
            </w: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t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</w:t>
            </w: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hip ratio (F: ≥0.9, M: ≥1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B362F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6 / 2,7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A6685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20 (0.9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5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BADB3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23 (0.9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6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3540B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14 (0.85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51)</w:t>
            </w:r>
          </w:p>
        </w:tc>
      </w:tr>
      <w:tr w:rsidR="00842A6F" w:rsidRPr="000D1CF0" w14:paraId="02B178C2" w14:textId="77777777" w:rsidTr="007E62CB">
        <w:trPr>
          <w:trHeight w:val="30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67CE3" w14:textId="77777777" w:rsidR="00842A6F" w:rsidRPr="00CE5F1A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Highest quartile 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</w:t>
            </w: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reactive protein (≥4.3 mg/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1F218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2 / 2,5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1768F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12 (0.86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4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E1EBF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15 (0.87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5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E5436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05 (0.80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40)</w:t>
            </w:r>
          </w:p>
        </w:tc>
      </w:tr>
      <w:tr w:rsidR="00842A6F" w:rsidRPr="000D1CF0" w14:paraId="7C74C5B7" w14:textId="77777777" w:rsidTr="007E62CB">
        <w:trPr>
          <w:trHeight w:val="300"/>
        </w:trPr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72557C" w14:textId="77777777" w:rsidR="00842A6F" w:rsidRPr="00CE5F1A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Highest quartile UACR (≥1.7 mg/mmol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4659ED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 / 2,61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F4CECF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29 (1.0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66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AEC2C0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25 (0.97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63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721AA3" w14:textId="77777777" w:rsidR="00842A6F" w:rsidRPr="000D1CF0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19 (0.92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0D1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56)</w:t>
            </w:r>
          </w:p>
        </w:tc>
      </w:tr>
    </w:tbl>
    <w:p w14:paraId="26D1E9E7" w14:textId="77777777" w:rsidR="00842A6F" w:rsidRDefault="00842A6F" w:rsidP="00842A6F">
      <w:pPr>
        <w:rPr>
          <w:lang w:val="en-US"/>
        </w:rPr>
      </w:pPr>
      <w:r w:rsidRPr="00024C91">
        <w:rPr>
          <w:lang w:val="en-US"/>
        </w:rPr>
        <w:t>Hazard ratios with 95% confidence intervals as derived from Cox proportional hazard</w:t>
      </w:r>
      <w:r>
        <w:rPr>
          <w:lang w:val="en-US"/>
        </w:rPr>
        <w:t>s</w:t>
      </w:r>
      <w:r w:rsidRPr="00024C91">
        <w:rPr>
          <w:lang w:val="en-US"/>
        </w:rPr>
        <w:t xml:space="preserve"> models adjusted for age (</w:t>
      </w:r>
      <w:r>
        <w:rPr>
          <w:lang w:val="en-US"/>
        </w:rPr>
        <w:t>Model 1</w:t>
      </w:r>
      <w:r w:rsidRPr="00024C91">
        <w:rPr>
          <w:lang w:val="en-US"/>
        </w:rPr>
        <w:t>)</w:t>
      </w:r>
      <w:r>
        <w:rPr>
          <w:lang w:val="en-US"/>
        </w:rPr>
        <w:t xml:space="preserve">, </w:t>
      </w:r>
      <w:r w:rsidRPr="00024C91">
        <w:rPr>
          <w:lang w:val="en-US"/>
        </w:rPr>
        <w:t xml:space="preserve">with additional adjustment for sex, education level, </w:t>
      </w:r>
      <w:r>
        <w:rPr>
          <w:lang w:val="en-US"/>
        </w:rPr>
        <w:t>APOE genotype, years since first CVD diagnosis, atrial fibrillation,</w:t>
      </w:r>
      <w:r w:rsidRPr="00024C91">
        <w:rPr>
          <w:lang w:val="en-US"/>
        </w:rPr>
        <w:t xml:space="preserve"> and blood pressure</w:t>
      </w:r>
      <w:r>
        <w:rPr>
          <w:lang w:val="en-US"/>
        </w:rPr>
        <w:t>-</w:t>
      </w:r>
      <w:r w:rsidRPr="00024C91">
        <w:rPr>
          <w:lang w:val="en-US"/>
        </w:rPr>
        <w:t>lowering, lipid</w:t>
      </w:r>
      <w:r>
        <w:rPr>
          <w:lang w:val="en-US"/>
        </w:rPr>
        <w:t>-</w:t>
      </w:r>
      <w:r w:rsidRPr="00024C91">
        <w:rPr>
          <w:lang w:val="en-US"/>
        </w:rPr>
        <w:t>lowering and antithrombotic medication</w:t>
      </w:r>
      <w:r>
        <w:rPr>
          <w:lang w:val="en-US"/>
        </w:rPr>
        <w:t xml:space="preserve"> (Model 2), and with </w:t>
      </w:r>
      <w:r w:rsidRPr="00497BB7">
        <w:rPr>
          <w:lang w:val="en-US"/>
        </w:rPr>
        <w:t>mutual adjust</w:t>
      </w:r>
      <w:r>
        <w:rPr>
          <w:lang w:val="en-US"/>
        </w:rPr>
        <w:t>ment</w:t>
      </w:r>
      <w:r w:rsidRPr="00497BB7">
        <w:rPr>
          <w:lang w:val="en-US"/>
        </w:rPr>
        <w:t xml:space="preserve"> (</w:t>
      </w:r>
      <w:r>
        <w:rPr>
          <w:lang w:val="en-US"/>
        </w:rPr>
        <w:t>M</w:t>
      </w:r>
      <w:r w:rsidRPr="00497BB7">
        <w:rPr>
          <w:lang w:val="en-US"/>
        </w:rPr>
        <w:t>odel 3)</w:t>
      </w:r>
      <w:r>
        <w:rPr>
          <w:lang w:val="en-US"/>
        </w:rPr>
        <w:t>. The reference group for each exposure consisted of all participants without the listed characteristic (e.g., without type 2 diabetes or systolic blood pressure &lt;150 mmHg).</w:t>
      </w:r>
    </w:p>
    <w:p w14:paraId="5E071676" w14:textId="77777777" w:rsidR="00842A6F" w:rsidRDefault="00842A6F" w:rsidP="00842A6F">
      <w:pPr>
        <w:rPr>
          <w:lang w:val="en-US"/>
        </w:rPr>
      </w:pPr>
      <w:r w:rsidRPr="00412C0B">
        <w:rPr>
          <w:lang w:val="en-US"/>
        </w:rPr>
        <w:t xml:space="preserve">Abbreviations: </w:t>
      </w:r>
      <w:r>
        <w:rPr>
          <w:lang w:val="en-US"/>
        </w:rPr>
        <w:t>CVD - cardiovascular disease</w:t>
      </w:r>
      <w:r w:rsidRPr="00412C0B">
        <w:rPr>
          <w:lang w:val="en-US"/>
        </w:rPr>
        <w:t xml:space="preserve">, </w:t>
      </w:r>
      <w:r>
        <w:rPr>
          <w:lang w:val="en-US"/>
        </w:rPr>
        <w:t xml:space="preserve">F - female, </w:t>
      </w:r>
      <w:r w:rsidRPr="00412C0B">
        <w:rPr>
          <w:lang w:val="en-US"/>
        </w:rPr>
        <w:t>LDL</w:t>
      </w:r>
      <w:r>
        <w:rPr>
          <w:lang w:val="en-US"/>
        </w:rPr>
        <w:t xml:space="preserve"> - </w:t>
      </w:r>
      <w:r w:rsidRPr="00412C0B">
        <w:rPr>
          <w:lang w:val="en-US"/>
        </w:rPr>
        <w:t>low</w:t>
      </w:r>
      <w:r>
        <w:rPr>
          <w:lang w:val="en-US"/>
        </w:rPr>
        <w:t>-</w:t>
      </w:r>
      <w:r w:rsidRPr="00412C0B">
        <w:rPr>
          <w:lang w:val="en-US"/>
        </w:rPr>
        <w:t>density lipoprotein</w:t>
      </w:r>
      <w:r>
        <w:rPr>
          <w:lang w:val="en-US"/>
        </w:rPr>
        <w:t xml:space="preserve">, M - male, METh/week - </w:t>
      </w:r>
      <w:r w:rsidRPr="00962A48">
        <w:rPr>
          <w:lang w:val="en-US"/>
        </w:rPr>
        <w:t>metabolic equivalent of task hours per week</w:t>
      </w:r>
      <w:r>
        <w:rPr>
          <w:lang w:val="en-US"/>
        </w:rPr>
        <w:t xml:space="preserve">, UACR - </w:t>
      </w:r>
      <w:r w:rsidRPr="00904D90">
        <w:rPr>
          <w:lang w:val="en-US"/>
        </w:rPr>
        <w:t>urine albumin</w:t>
      </w:r>
      <w:r>
        <w:rPr>
          <w:lang w:val="en-US"/>
        </w:rPr>
        <w:t>/</w:t>
      </w:r>
      <w:r w:rsidRPr="00904D90">
        <w:rPr>
          <w:lang w:val="en-US"/>
        </w:rPr>
        <w:t>creatinine</w:t>
      </w:r>
      <w:r>
        <w:rPr>
          <w:lang w:val="en-US"/>
        </w:rPr>
        <w:t xml:space="preserve"> ratio</w:t>
      </w:r>
      <w:r w:rsidRPr="00412C0B">
        <w:rPr>
          <w:lang w:val="en-US"/>
        </w:rPr>
        <w:t>.</w:t>
      </w:r>
      <w:r>
        <w:rPr>
          <w:lang w:val="en-US"/>
        </w:rPr>
        <w:br w:type="page"/>
      </w:r>
    </w:p>
    <w:p w14:paraId="50F59B03" w14:textId="77777777" w:rsidR="00842A6F" w:rsidRDefault="00842A6F" w:rsidP="00842A6F">
      <w:pPr>
        <w:pStyle w:val="Heading2"/>
        <w:rPr>
          <w:lang w:val="en-US"/>
        </w:rPr>
      </w:pPr>
      <w:r>
        <w:rPr>
          <w:lang w:val="en-US"/>
        </w:rPr>
        <w:lastRenderedPageBreak/>
        <w:t xml:space="preserve">Supplemental Table 4 - Relation between CVD risk factor burden </w:t>
      </w:r>
      <w:r w:rsidRPr="00DB163F">
        <w:rPr>
          <w:lang w:val="en-US"/>
        </w:rPr>
        <w:t>using standard clinical cut</w:t>
      </w:r>
      <w:r>
        <w:rPr>
          <w:lang w:val="en-US"/>
        </w:rPr>
        <w:t>-</w:t>
      </w:r>
      <w:r w:rsidRPr="00DB163F">
        <w:rPr>
          <w:lang w:val="en-US"/>
        </w:rPr>
        <w:t xml:space="preserve">offs </w:t>
      </w:r>
      <w:r>
        <w:rPr>
          <w:lang w:val="en-US"/>
        </w:rPr>
        <w:t>and incident dementia</w:t>
      </w:r>
    </w:p>
    <w:tbl>
      <w:tblPr>
        <w:tblW w:w="9580" w:type="dxa"/>
        <w:tblInd w:w="-249" w:type="dxa"/>
        <w:tblLook w:val="04A0" w:firstRow="1" w:lastRow="0" w:firstColumn="1" w:lastColumn="0" w:noHBand="0" w:noVBand="1"/>
      </w:tblPr>
      <w:tblGrid>
        <w:gridCol w:w="4300"/>
        <w:gridCol w:w="1760"/>
        <w:gridCol w:w="1760"/>
        <w:gridCol w:w="1760"/>
      </w:tblGrid>
      <w:tr w:rsidR="00842A6F" w:rsidRPr="00CF2853" w14:paraId="3D2E2C16" w14:textId="77777777" w:rsidTr="007E62CB">
        <w:trPr>
          <w:trHeight w:val="600"/>
        </w:trPr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489C60" w14:textId="77777777" w:rsidR="00842A6F" w:rsidRPr="00CE5F1A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52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A40A5B" w14:textId="77777777" w:rsidR="00842A6F" w:rsidRPr="00CE5F1A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All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-</w:t>
            </w:r>
            <w:r w:rsidRPr="00CE5F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cause dementia</w:t>
            </w:r>
            <w:r w:rsidRPr="00CE5F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br/>
            </w: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(296 events / 10,321 individuals / 107,977 perso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</w:t>
            </w: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ars)</w:t>
            </w:r>
          </w:p>
        </w:tc>
      </w:tr>
      <w:tr w:rsidR="00842A6F" w:rsidRPr="004C092B" w14:paraId="13024ED8" w14:textId="77777777" w:rsidTr="007E62CB">
        <w:trPr>
          <w:trHeight w:val="60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5E188B" w14:textId="77777777" w:rsidR="00842A6F" w:rsidRPr="00CE5F1A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E04A16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Events / </w:t>
            </w: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br/>
              <w:t>individual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713AD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del 1</w:t>
            </w: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br/>
              <w:t>HR (95% CI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0A739F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del 2</w:t>
            </w: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br/>
              <w:t>HR (95% CI)</w:t>
            </w:r>
          </w:p>
        </w:tc>
      </w:tr>
      <w:tr w:rsidR="00842A6F" w:rsidRPr="004C092B" w14:paraId="08806CE3" w14:textId="77777777" w:rsidTr="007E62CB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761CD" w14:textId="77777777" w:rsidR="00842A6F" w:rsidRPr="004C092B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VD risk factor burde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FCB30" w14:textId="77777777" w:rsidR="00842A6F" w:rsidRPr="004C092B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2E8D9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BA2C6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2A6F" w:rsidRPr="004C092B" w14:paraId="1D59E6E2" w14:textId="77777777" w:rsidTr="007E62CB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DE39B" w14:textId="77777777" w:rsidR="00842A6F" w:rsidRPr="004C092B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 risk facto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1926A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 / 2,1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AD5EF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DFB2F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f</w:t>
            </w:r>
          </w:p>
        </w:tc>
      </w:tr>
      <w:tr w:rsidR="00842A6F" w:rsidRPr="004C092B" w14:paraId="2B5C09D0" w14:textId="77777777" w:rsidTr="007E62CB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B3768" w14:textId="77777777" w:rsidR="00842A6F" w:rsidRPr="004C092B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 risk facto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9594F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5 / 2,7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4254E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19 (0.8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7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81A0C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19 (0.80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76)</w:t>
            </w:r>
          </w:p>
        </w:tc>
      </w:tr>
      <w:tr w:rsidR="00842A6F" w:rsidRPr="004C092B" w14:paraId="3C5BA242" w14:textId="77777777" w:rsidTr="007E62CB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14709" w14:textId="77777777" w:rsidR="00842A6F" w:rsidRPr="004C092B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 risk facto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EC8E9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6 / 2,7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E65A9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30 (0.88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9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F0E7E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32 (0.89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96)</w:t>
            </w:r>
          </w:p>
        </w:tc>
      </w:tr>
      <w:tr w:rsidR="00842A6F" w:rsidRPr="004C092B" w14:paraId="458D227B" w14:textId="77777777" w:rsidTr="007E62CB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C9771" w14:textId="77777777" w:rsidR="00842A6F" w:rsidRPr="004C092B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 risk facto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A9F3F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1 / 2,76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BFB85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84 (1.27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2.6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CE9AB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83 (1.26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2.65)</w:t>
            </w:r>
          </w:p>
        </w:tc>
      </w:tr>
      <w:tr w:rsidR="00842A6F" w:rsidRPr="004C092B" w14:paraId="2FB88F5A" w14:textId="77777777" w:rsidTr="007E62CB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0AEF6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4EAE2" w14:textId="77777777" w:rsidR="00842A6F" w:rsidRPr="004C092B" w:rsidRDefault="00842A6F" w:rsidP="007E6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3BFF0" w14:textId="77777777" w:rsidR="00842A6F" w:rsidRPr="004C092B" w:rsidRDefault="00842A6F" w:rsidP="007E6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719E0" w14:textId="77777777" w:rsidR="00842A6F" w:rsidRPr="004C092B" w:rsidRDefault="00842A6F" w:rsidP="007E6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2A6F" w:rsidRPr="004C092B" w14:paraId="4665D706" w14:textId="77777777" w:rsidTr="007E62CB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03587" w14:textId="77777777" w:rsidR="00842A6F" w:rsidRPr="004C092B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ndividual risk facto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260F9" w14:textId="77777777" w:rsidR="00842A6F" w:rsidRPr="004C092B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EFDA2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50D23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2A6F" w:rsidRPr="004C092B" w14:paraId="713051A2" w14:textId="77777777" w:rsidTr="007E62CB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6DCD1" w14:textId="77777777" w:rsidR="00842A6F" w:rsidRPr="004C092B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ype 2 diabet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21D62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2 / 1,8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E222E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50 (1.15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9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1EF91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54 (1.17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2.01)</w:t>
            </w:r>
          </w:p>
        </w:tc>
      </w:tr>
      <w:tr w:rsidR="00842A6F" w:rsidRPr="004C092B" w14:paraId="04E2C9AE" w14:textId="77777777" w:rsidTr="007E62CB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8AA63" w14:textId="77777777" w:rsidR="00842A6F" w:rsidRPr="004C092B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urrent smok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D7F96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 / 2,9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4A5B7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37 (1.0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8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619A5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28 (0.96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72)</w:t>
            </w:r>
          </w:p>
        </w:tc>
      </w:tr>
      <w:tr w:rsidR="00842A6F" w:rsidRPr="004C092B" w14:paraId="7E74B1F5" w14:textId="77777777" w:rsidTr="007E62CB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FB98F" w14:textId="77777777" w:rsidR="00842A6F" w:rsidRPr="00CE5F1A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Alcohol use ≥10 units per week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E4FE7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5 / 1,9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C5086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13 (0.84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5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9E50A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10 (0.82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50)</w:t>
            </w:r>
          </w:p>
        </w:tc>
      </w:tr>
      <w:tr w:rsidR="00842A6F" w:rsidRPr="004C092B" w14:paraId="69FF0EFE" w14:textId="77777777" w:rsidTr="007E62CB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BF179" w14:textId="77777777" w:rsidR="00842A6F" w:rsidRPr="004C092B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ystolic blood pressure ≥140 mmH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B9755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7 / 4,3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972B0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0.90 (0.72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1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1CFD6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0.88 (0.70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11)</w:t>
            </w:r>
          </w:p>
        </w:tc>
      </w:tr>
      <w:tr w:rsidR="00842A6F" w:rsidRPr="004C092B" w14:paraId="1276BE4D" w14:textId="77777777" w:rsidTr="007E62CB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F26B3" w14:textId="77777777" w:rsidR="00842A6F" w:rsidRPr="004C092B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D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olesterol ≥1.8 mmol/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C879C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2 / 8,38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B1269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0.98 (0.7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3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E1C77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0.89 (0.64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24)</w:t>
            </w:r>
          </w:p>
        </w:tc>
      </w:tr>
      <w:tr w:rsidR="00842A6F" w:rsidRPr="004C092B" w14:paraId="7CCC366C" w14:textId="77777777" w:rsidTr="007E62CB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F44DF" w14:textId="77777777" w:rsidR="00842A6F" w:rsidRPr="00CE5F1A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Elevated wais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</w:t>
            </w: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t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</w:t>
            </w: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hip ratio (F: ≥0.85, M: ≥0.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20D7E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8 / 7,4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C815B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07 (0.8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4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B26CC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12 (0.84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48)</w:t>
            </w:r>
          </w:p>
        </w:tc>
      </w:tr>
      <w:tr w:rsidR="00842A6F" w:rsidRPr="004C092B" w14:paraId="2FAC1692" w14:textId="77777777" w:rsidTr="007E62CB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0D707" w14:textId="77777777" w:rsidR="00842A6F" w:rsidRPr="004C092B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hysical activity ≤10 METh/week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602E1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9 / 1,6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95BAF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48 (1.1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9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F42A1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51 (1.14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2.01)</w:t>
            </w:r>
          </w:p>
        </w:tc>
      </w:tr>
      <w:tr w:rsidR="00842A6F" w:rsidRPr="004C092B" w14:paraId="472D2642" w14:textId="77777777" w:rsidTr="007E62CB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AB115" w14:textId="77777777" w:rsidR="00842A6F" w:rsidRPr="00C4598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4598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C-reactive protein ≥3.0 mg/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86EDD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2 / 3,8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1CE0E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02 (0.80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3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ACAA7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05 (0.82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35)</w:t>
            </w:r>
          </w:p>
        </w:tc>
      </w:tr>
      <w:tr w:rsidR="00842A6F" w:rsidRPr="004C092B" w14:paraId="16DD77A2" w14:textId="77777777" w:rsidTr="007E62CB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2197A8" w14:textId="77777777" w:rsidR="00842A6F" w:rsidRPr="004C092B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ACR ≥3.0 mg/mmo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C3CE2A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5 / 1,53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C8FBB3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24 (0.92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68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6CBEB7" w14:textId="77777777" w:rsidR="00842A6F" w:rsidRPr="004C092B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19 (0.87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4C09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63)</w:t>
            </w:r>
          </w:p>
        </w:tc>
      </w:tr>
    </w:tbl>
    <w:p w14:paraId="49432CC9" w14:textId="77777777" w:rsidR="00842A6F" w:rsidRDefault="00842A6F" w:rsidP="00842A6F">
      <w:pPr>
        <w:rPr>
          <w:lang w:val="en-US"/>
        </w:rPr>
      </w:pPr>
      <w:r w:rsidRPr="00024C91">
        <w:rPr>
          <w:lang w:val="en-US"/>
        </w:rPr>
        <w:t>Hazard ratios with 95% confidence intervals as derived from Cox proportional hazard</w:t>
      </w:r>
      <w:r>
        <w:rPr>
          <w:lang w:val="en-US"/>
        </w:rPr>
        <w:t>s</w:t>
      </w:r>
      <w:r w:rsidRPr="00024C91">
        <w:rPr>
          <w:lang w:val="en-US"/>
        </w:rPr>
        <w:t xml:space="preserve"> models adjusted for age (</w:t>
      </w:r>
      <w:r>
        <w:rPr>
          <w:lang w:val="en-US"/>
        </w:rPr>
        <w:t>Model 1</w:t>
      </w:r>
      <w:r w:rsidRPr="00024C91">
        <w:rPr>
          <w:lang w:val="en-US"/>
        </w:rPr>
        <w:t xml:space="preserve">) and with additional adjustment for sex, education level, </w:t>
      </w:r>
      <w:r>
        <w:rPr>
          <w:lang w:val="en-US"/>
        </w:rPr>
        <w:t>APOE genotype, years since first CVD diagnosis, atrial fibrillation,</w:t>
      </w:r>
      <w:r w:rsidRPr="00024C91">
        <w:rPr>
          <w:lang w:val="en-US"/>
        </w:rPr>
        <w:t xml:space="preserve"> and blood pressure</w:t>
      </w:r>
      <w:r>
        <w:rPr>
          <w:lang w:val="en-US"/>
        </w:rPr>
        <w:t>-</w:t>
      </w:r>
      <w:r w:rsidRPr="00024C91">
        <w:rPr>
          <w:lang w:val="en-US"/>
        </w:rPr>
        <w:t>lowering, lipid</w:t>
      </w:r>
      <w:r>
        <w:rPr>
          <w:lang w:val="en-US"/>
        </w:rPr>
        <w:t>-</w:t>
      </w:r>
      <w:r w:rsidRPr="00024C91">
        <w:rPr>
          <w:lang w:val="en-US"/>
        </w:rPr>
        <w:t>lowering and antithrombotic medication</w:t>
      </w:r>
      <w:r>
        <w:rPr>
          <w:lang w:val="en-US"/>
        </w:rPr>
        <w:t xml:space="preserve"> (Model 2)</w:t>
      </w:r>
      <w:r w:rsidRPr="00024C91">
        <w:rPr>
          <w:lang w:val="en-US"/>
        </w:rPr>
        <w:t>.</w:t>
      </w:r>
      <w:r>
        <w:rPr>
          <w:lang w:val="en-US"/>
        </w:rPr>
        <w:t xml:space="preserve"> The reference group for each exposure consisted of all participants without the listed characteristic (e.g., without type 2 diabetes or systolic blood pressure &lt;140 mmHg).</w:t>
      </w:r>
    </w:p>
    <w:p w14:paraId="3119F7EF" w14:textId="77777777" w:rsidR="00842A6F" w:rsidRDefault="00842A6F" w:rsidP="00842A6F">
      <w:pPr>
        <w:rPr>
          <w:lang w:val="en-US"/>
        </w:rPr>
      </w:pPr>
      <w:r w:rsidRPr="00412C0B">
        <w:rPr>
          <w:lang w:val="en-US"/>
        </w:rPr>
        <w:t xml:space="preserve">Abbreviations: </w:t>
      </w:r>
      <w:r>
        <w:rPr>
          <w:lang w:val="en-US"/>
        </w:rPr>
        <w:t>CVD - cardiovascular disease</w:t>
      </w:r>
      <w:r w:rsidRPr="00412C0B">
        <w:rPr>
          <w:lang w:val="en-US"/>
        </w:rPr>
        <w:t xml:space="preserve">, </w:t>
      </w:r>
      <w:r>
        <w:rPr>
          <w:lang w:val="en-US"/>
        </w:rPr>
        <w:t xml:space="preserve">F - female, </w:t>
      </w:r>
      <w:r w:rsidRPr="00412C0B">
        <w:rPr>
          <w:lang w:val="en-US"/>
        </w:rPr>
        <w:t>LDL</w:t>
      </w:r>
      <w:r>
        <w:rPr>
          <w:lang w:val="en-US"/>
        </w:rPr>
        <w:t xml:space="preserve"> - </w:t>
      </w:r>
      <w:r w:rsidRPr="00412C0B">
        <w:rPr>
          <w:lang w:val="en-US"/>
        </w:rPr>
        <w:t>low</w:t>
      </w:r>
      <w:r>
        <w:rPr>
          <w:lang w:val="en-US"/>
        </w:rPr>
        <w:t>-</w:t>
      </w:r>
      <w:r w:rsidRPr="00412C0B">
        <w:rPr>
          <w:lang w:val="en-US"/>
        </w:rPr>
        <w:t>density lipoprotein</w:t>
      </w:r>
      <w:r>
        <w:rPr>
          <w:lang w:val="en-US"/>
        </w:rPr>
        <w:t xml:space="preserve">, M - male, METh/week - </w:t>
      </w:r>
      <w:r w:rsidRPr="00962A48">
        <w:rPr>
          <w:lang w:val="en-US"/>
        </w:rPr>
        <w:t>metabolic equivalent of task hours per week</w:t>
      </w:r>
      <w:r>
        <w:rPr>
          <w:lang w:val="en-US"/>
        </w:rPr>
        <w:t xml:space="preserve">, UACR - </w:t>
      </w:r>
      <w:r w:rsidRPr="00904D90">
        <w:rPr>
          <w:lang w:val="en-US"/>
        </w:rPr>
        <w:t>urine albumin</w:t>
      </w:r>
      <w:r>
        <w:rPr>
          <w:lang w:val="en-US"/>
        </w:rPr>
        <w:t>/</w:t>
      </w:r>
      <w:r w:rsidRPr="00904D90">
        <w:rPr>
          <w:lang w:val="en-US"/>
        </w:rPr>
        <w:t>creatinine</w:t>
      </w:r>
      <w:r>
        <w:rPr>
          <w:lang w:val="en-US"/>
        </w:rPr>
        <w:t xml:space="preserve"> ratio</w:t>
      </w:r>
      <w:r w:rsidRPr="00412C0B">
        <w:rPr>
          <w:lang w:val="en-US"/>
        </w:rPr>
        <w:t>.</w:t>
      </w:r>
      <w:r>
        <w:rPr>
          <w:lang w:val="en-US"/>
        </w:rPr>
        <w:br w:type="page"/>
      </w:r>
    </w:p>
    <w:p w14:paraId="4C49484A" w14:textId="77777777" w:rsidR="00842A6F" w:rsidRDefault="00842A6F" w:rsidP="00842A6F">
      <w:pPr>
        <w:pStyle w:val="Heading2"/>
        <w:rPr>
          <w:lang w:val="en-US"/>
        </w:rPr>
      </w:pPr>
      <w:r>
        <w:rPr>
          <w:lang w:val="en-US"/>
        </w:rPr>
        <w:lastRenderedPageBreak/>
        <w:t>Supplemental Table 5 - Relation between CVD risk factor burden and incident dementia adjusted for interim stroke</w:t>
      </w:r>
    </w:p>
    <w:tbl>
      <w:tblPr>
        <w:tblW w:w="8580" w:type="dxa"/>
        <w:tblLook w:val="04A0" w:firstRow="1" w:lastRow="0" w:firstColumn="1" w:lastColumn="0" w:noHBand="0" w:noVBand="1"/>
      </w:tblPr>
      <w:tblGrid>
        <w:gridCol w:w="2560"/>
        <w:gridCol w:w="1760"/>
        <w:gridCol w:w="1760"/>
        <w:gridCol w:w="2500"/>
      </w:tblGrid>
      <w:tr w:rsidR="00842A6F" w:rsidRPr="00AE185F" w14:paraId="614C386F" w14:textId="77777777" w:rsidTr="007E62CB">
        <w:trPr>
          <w:trHeight w:val="600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672F20" w14:textId="77777777" w:rsidR="00842A6F" w:rsidRPr="00CE5F1A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0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87BC36" w14:textId="77777777" w:rsidR="00842A6F" w:rsidRPr="00CE5F1A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All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-</w:t>
            </w:r>
            <w:r w:rsidRPr="00CE5F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cause dementia</w:t>
            </w:r>
            <w:r w:rsidRPr="00CE5F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br/>
            </w: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(296 events / 10,321 participants / 107,977 perso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</w:t>
            </w: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ars)</w:t>
            </w:r>
          </w:p>
        </w:tc>
      </w:tr>
      <w:tr w:rsidR="00842A6F" w:rsidRPr="00CF2853" w14:paraId="75D54396" w14:textId="77777777" w:rsidTr="007E62CB">
        <w:trPr>
          <w:trHeight w:val="9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1DEBD7" w14:textId="77777777" w:rsidR="00842A6F" w:rsidRPr="00CE5F1A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D7810" w14:textId="77777777" w:rsidR="00842A6F" w:rsidRPr="00D6792C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Events / </w:t>
            </w: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br/>
              <w:t>individual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3D94E" w14:textId="77777777" w:rsidR="00842A6F" w:rsidRPr="00D6792C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del 2</w:t>
            </w: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br/>
              <w:t>HR (95% CI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4307E" w14:textId="77777777" w:rsidR="00842A6F" w:rsidRPr="00CE5F1A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odel 2 + adjustment for interim stroke</w:t>
            </w: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br/>
              <w:t>HR (95% CI)</w:t>
            </w:r>
          </w:p>
        </w:tc>
      </w:tr>
      <w:tr w:rsidR="00842A6F" w:rsidRPr="00D6792C" w14:paraId="07DEE3D3" w14:textId="77777777" w:rsidTr="007E62CB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ECE53" w14:textId="77777777" w:rsidR="00842A6F" w:rsidRPr="00D6792C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D679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VD risk factor burde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E114F" w14:textId="77777777" w:rsidR="00842A6F" w:rsidRPr="00D6792C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ABE4C" w14:textId="77777777" w:rsidR="00842A6F" w:rsidRPr="00D6792C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31EBC" w14:textId="77777777" w:rsidR="00842A6F" w:rsidRPr="00D6792C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2A6F" w:rsidRPr="00D6792C" w14:paraId="5A9942CA" w14:textId="77777777" w:rsidTr="007E62CB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6BABF" w14:textId="77777777" w:rsidR="00842A6F" w:rsidRPr="00D6792C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 risk facto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6E17E" w14:textId="77777777" w:rsidR="00842A6F" w:rsidRPr="00D6792C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2 / 2,6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569C6" w14:textId="77777777" w:rsidR="00842A6F" w:rsidRPr="00D6792C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7CA50" w14:textId="77777777" w:rsidR="00842A6F" w:rsidRPr="00D6792C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f</w:t>
            </w:r>
          </w:p>
        </w:tc>
      </w:tr>
      <w:tr w:rsidR="00842A6F" w:rsidRPr="00D6792C" w14:paraId="6BBBC682" w14:textId="77777777" w:rsidTr="007E62CB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43685" w14:textId="77777777" w:rsidR="00842A6F" w:rsidRPr="00D6792C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 risk facto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C5ECF" w14:textId="77777777" w:rsidR="00842A6F" w:rsidRPr="00D6792C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7 / 2,7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E2AE1" w14:textId="77777777" w:rsidR="00842A6F" w:rsidRPr="00D6792C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35 (0.95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9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FC0FE" w14:textId="77777777" w:rsidR="00842A6F" w:rsidRPr="00D6792C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35 (0.95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92)</w:t>
            </w:r>
          </w:p>
        </w:tc>
      </w:tr>
      <w:tr w:rsidR="00842A6F" w:rsidRPr="00D6792C" w14:paraId="1A6D1B9A" w14:textId="77777777" w:rsidTr="007E62CB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B5B32" w14:textId="77777777" w:rsidR="00842A6F" w:rsidRPr="00D6792C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 risk facto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64B48" w14:textId="77777777" w:rsidR="00842A6F" w:rsidRPr="00D6792C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8 / 2,3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2D2E4" w14:textId="77777777" w:rsidR="00842A6F" w:rsidRPr="00D6792C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58 (1.10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2.26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11E1D" w14:textId="77777777" w:rsidR="00842A6F" w:rsidRPr="00D6792C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54 (1.08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2.21)</w:t>
            </w:r>
          </w:p>
        </w:tc>
      </w:tr>
      <w:tr w:rsidR="00842A6F" w:rsidRPr="00D6792C" w14:paraId="02CFFA51" w14:textId="77777777" w:rsidTr="007E62CB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89273" w14:textId="77777777" w:rsidR="00842A6F" w:rsidRPr="00D6792C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 risk facto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725C3" w14:textId="77777777" w:rsidR="00842A6F" w:rsidRPr="00D6792C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9 / 2,5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07778" w14:textId="77777777" w:rsidR="00842A6F" w:rsidRPr="00D6792C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87 (1.3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2.67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3F0F6" w14:textId="77777777" w:rsidR="00842A6F" w:rsidRPr="00D6792C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84 (1.29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2.63)</w:t>
            </w:r>
          </w:p>
        </w:tc>
      </w:tr>
      <w:tr w:rsidR="00842A6F" w:rsidRPr="00D6792C" w14:paraId="0B39F88B" w14:textId="77777777" w:rsidTr="007E62CB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C2ACF2" w14:textId="77777777" w:rsidR="00842A6F" w:rsidRPr="00D6792C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1B09B" w14:textId="77777777" w:rsidR="00842A6F" w:rsidRPr="00D6792C" w:rsidRDefault="00842A6F" w:rsidP="007E6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1226C" w14:textId="77777777" w:rsidR="00842A6F" w:rsidRPr="00D6792C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2433B" w14:textId="77777777" w:rsidR="00842A6F" w:rsidRPr="00D6792C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2A6F" w:rsidRPr="00D6792C" w14:paraId="61DA2374" w14:textId="77777777" w:rsidTr="007E62CB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009242" w14:textId="77777777" w:rsidR="00842A6F" w:rsidRPr="00D6792C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D679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nterim strok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7DCCC" w14:textId="77777777" w:rsidR="00842A6F" w:rsidRPr="00D6792C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E4A63" w14:textId="77777777" w:rsidR="00842A6F" w:rsidRPr="00D6792C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88E5B" w14:textId="77777777" w:rsidR="00842A6F" w:rsidRPr="00D6792C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2A6F" w:rsidRPr="00D6792C" w14:paraId="58BEFE21" w14:textId="77777777" w:rsidTr="007E62CB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8F16A6" w14:textId="77777777" w:rsidR="00842A6F" w:rsidRPr="00D6792C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49B4B" w14:textId="77777777" w:rsidR="00842A6F" w:rsidRPr="00D6792C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8 / 9,7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686E7" w14:textId="77777777" w:rsidR="00842A6F" w:rsidRPr="00D6792C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23318" w14:textId="77777777" w:rsidR="00842A6F" w:rsidRPr="00D6792C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f</w:t>
            </w:r>
          </w:p>
        </w:tc>
      </w:tr>
      <w:tr w:rsidR="00842A6F" w:rsidRPr="00D6792C" w14:paraId="73FDF3AE" w14:textId="77777777" w:rsidTr="007E62CB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280CBC" w14:textId="77777777" w:rsidR="00842A6F" w:rsidRPr="00D6792C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7D4C7B" w14:textId="77777777" w:rsidR="00842A6F" w:rsidRPr="00D6792C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 / 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EBEFC2" w14:textId="77777777" w:rsidR="00842A6F" w:rsidRPr="00D6792C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59E6F3" w14:textId="77777777" w:rsidR="00842A6F" w:rsidRPr="00D6792C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2.43 (1.64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D679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3.60)</w:t>
            </w:r>
          </w:p>
        </w:tc>
      </w:tr>
    </w:tbl>
    <w:p w14:paraId="707A60A1" w14:textId="77777777" w:rsidR="00842A6F" w:rsidRDefault="00842A6F" w:rsidP="00842A6F">
      <w:pPr>
        <w:rPr>
          <w:lang w:val="en-US"/>
        </w:rPr>
      </w:pPr>
      <w:r w:rsidRPr="00432120">
        <w:rPr>
          <w:lang w:val="en-US"/>
        </w:rPr>
        <w:t xml:space="preserve">Hazard ratios (95% CI) for the </w:t>
      </w:r>
      <w:r>
        <w:rPr>
          <w:lang w:val="en-US"/>
        </w:rPr>
        <w:t>relation</w:t>
      </w:r>
      <w:r w:rsidRPr="00432120">
        <w:rPr>
          <w:lang w:val="en-US"/>
        </w:rPr>
        <w:t xml:space="preserve"> between </w:t>
      </w:r>
      <w:r>
        <w:rPr>
          <w:lang w:val="en-US"/>
        </w:rPr>
        <w:t>CVD risk factor burden</w:t>
      </w:r>
      <w:r w:rsidRPr="00432120">
        <w:rPr>
          <w:lang w:val="en-US"/>
        </w:rPr>
        <w:t xml:space="preserve"> and incident </w:t>
      </w:r>
      <w:r>
        <w:rPr>
          <w:lang w:val="en-US"/>
        </w:rPr>
        <w:t>dementia</w:t>
      </w:r>
      <w:r w:rsidRPr="00432120">
        <w:rPr>
          <w:lang w:val="en-US"/>
        </w:rPr>
        <w:t xml:space="preserve"> with and without adjustment for interim </w:t>
      </w:r>
      <w:r>
        <w:rPr>
          <w:lang w:val="en-US"/>
        </w:rPr>
        <w:t>stroke</w:t>
      </w:r>
      <w:r w:rsidRPr="00432120">
        <w:rPr>
          <w:lang w:val="en-US"/>
        </w:rPr>
        <w:t xml:space="preserve">. Interim </w:t>
      </w:r>
      <w:r>
        <w:rPr>
          <w:lang w:val="en-US"/>
        </w:rPr>
        <w:t>stroke</w:t>
      </w:r>
      <w:r w:rsidRPr="00432120">
        <w:rPr>
          <w:lang w:val="en-US"/>
        </w:rPr>
        <w:t xml:space="preserve"> was </w:t>
      </w:r>
      <w:r>
        <w:rPr>
          <w:lang w:val="en-US"/>
        </w:rPr>
        <w:t>modeled</w:t>
      </w:r>
      <w:r w:rsidRPr="00432120">
        <w:rPr>
          <w:lang w:val="en-US"/>
        </w:rPr>
        <w:t xml:space="preserve"> as a time</w:t>
      </w:r>
      <w:r>
        <w:rPr>
          <w:lang w:val="en-US"/>
        </w:rPr>
        <w:t>-</w:t>
      </w:r>
      <w:r w:rsidRPr="00432120">
        <w:rPr>
          <w:lang w:val="en-US"/>
        </w:rPr>
        <w:t>varying covariate</w:t>
      </w:r>
      <w:r>
        <w:rPr>
          <w:lang w:val="en-US"/>
        </w:rPr>
        <w:t>. This way, participants who had an interim stroke were analyzed in the group without an interim stroke until they had the interim stroke</w:t>
      </w:r>
      <w:r w:rsidRPr="007F75BD">
        <w:rPr>
          <w:lang w:val="en-US"/>
        </w:rPr>
        <w:t xml:space="preserve">, after which they were moved to the group with an interim </w:t>
      </w:r>
      <w:r>
        <w:rPr>
          <w:lang w:val="en-US"/>
        </w:rPr>
        <w:t>stroke</w:t>
      </w:r>
      <w:r w:rsidRPr="007F75BD">
        <w:rPr>
          <w:lang w:val="en-US"/>
        </w:rPr>
        <w:t xml:space="preserve"> for the remainder of follow</w:t>
      </w:r>
      <w:r>
        <w:rPr>
          <w:lang w:val="en-US"/>
        </w:rPr>
        <w:t>-</w:t>
      </w:r>
      <w:r w:rsidRPr="007F75BD">
        <w:rPr>
          <w:lang w:val="en-US"/>
        </w:rPr>
        <w:t>up</w:t>
      </w:r>
      <w:r>
        <w:rPr>
          <w:lang w:val="en-US"/>
        </w:rPr>
        <w:t xml:space="preserve">. Models were </w:t>
      </w:r>
      <w:r w:rsidRPr="00024C91">
        <w:rPr>
          <w:lang w:val="en-US"/>
        </w:rPr>
        <w:t>adjusted for age</w:t>
      </w:r>
      <w:r>
        <w:rPr>
          <w:lang w:val="en-US"/>
        </w:rPr>
        <w:t>,</w:t>
      </w:r>
      <w:r w:rsidRPr="00024C91">
        <w:rPr>
          <w:lang w:val="en-US"/>
        </w:rPr>
        <w:t xml:space="preserve"> sex, education level, </w:t>
      </w:r>
      <w:r>
        <w:rPr>
          <w:lang w:val="en-US"/>
        </w:rPr>
        <w:t>APOE genotype, years since first CVD diagnosis, atrial fibrillation,</w:t>
      </w:r>
      <w:r w:rsidRPr="00024C91">
        <w:rPr>
          <w:lang w:val="en-US"/>
        </w:rPr>
        <w:t xml:space="preserve"> and blood pressure</w:t>
      </w:r>
      <w:r>
        <w:rPr>
          <w:lang w:val="en-US"/>
        </w:rPr>
        <w:t>-</w:t>
      </w:r>
      <w:r w:rsidRPr="00024C91">
        <w:rPr>
          <w:lang w:val="en-US"/>
        </w:rPr>
        <w:t>lowering, lipid</w:t>
      </w:r>
      <w:r>
        <w:rPr>
          <w:lang w:val="en-US"/>
        </w:rPr>
        <w:t>-</w:t>
      </w:r>
      <w:r w:rsidRPr="00024C91">
        <w:rPr>
          <w:lang w:val="en-US"/>
        </w:rPr>
        <w:t>lowering and antithrombotic medication</w:t>
      </w:r>
      <w:r>
        <w:rPr>
          <w:lang w:val="en-US"/>
        </w:rPr>
        <w:t xml:space="preserve"> (Model 2).</w:t>
      </w:r>
      <w:r>
        <w:rPr>
          <w:lang w:val="en-US"/>
        </w:rPr>
        <w:br w:type="page"/>
      </w:r>
    </w:p>
    <w:p w14:paraId="21D9FB99" w14:textId="77777777" w:rsidR="00842A6F" w:rsidRDefault="00842A6F" w:rsidP="00842A6F">
      <w:pPr>
        <w:pStyle w:val="Heading2"/>
        <w:rPr>
          <w:lang w:val="en-US"/>
        </w:rPr>
      </w:pPr>
      <w:r>
        <w:rPr>
          <w:lang w:val="en-US"/>
        </w:rPr>
        <w:lastRenderedPageBreak/>
        <w:t>Supplemental Table 6 - Relation between CVD risk factor burden, vascular bed involvement, and incident dementia with and without adjustment for APOE genotype</w:t>
      </w:r>
    </w:p>
    <w:tbl>
      <w:tblPr>
        <w:tblW w:w="9800" w:type="dxa"/>
        <w:tblInd w:w="-3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0"/>
        <w:gridCol w:w="3020"/>
        <w:gridCol w:w="3020"/>
      </w:tblGrid>
      <w:tr w:rsidR="00842A6F" w:rsidRPr="00CF2853" w14:paraId="3BDDA329" w14:textId="77777777" w:rsidTr="007E62CB">
        <w:trPr>
          <w:trHeight w:val="300"/>
        </w:trPr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95E0D8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6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DF8428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>Individuals with APOE genotype available</w:t>
            </w:r>
          </w:p>
        </w:tc>
      </w:tr>
      <w:tr w:rsidR="00842A6F" w:rsidRPr="00D67FF3" w14:paraId="198521F0" w14:textId="77777777" w:rsidTr="007E62CB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93150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6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5A69A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(n = 5,544, 225 events)</w:t>
            </w:r>
          </w:p>
        </w:tc>
      </w:tr>
      <w:tr w:rsidR="00842A6F" w:rsidRPr="00CF2853" w14:paraId="773E3CB5" w14:textId="77777777" w:rsidTr="007E62CB">
        <w:trPr>
          <w:trHeight w:val="9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73AC50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A639EA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>Model 2 without adjustment for APOE genotype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br/>
              <w:t>HR (95% CI)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0894B9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>Model 2 with adjustment for APOE genotype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br/>
              <w:t>HR (95% CI)</w:t>
            </w:r>
          </w:p>
        </w:tc>
      </w:tr>
      <w:tr w:rsidR="00842A6F" w:rsidRPr="00D67FF3" w14:paraId="22511C21" w14:textId="77777777" w:rsidTr="007E62CB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BD67E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CVD risk factor burden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05CD7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67F5E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842A6F" w:rsidRPr="00D67FF3" w14:paraId="01EF3D45" w14:textId="77777777" w:rsidTr="007E62CB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0F5CF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0-1 risk factor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2B52E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D7B47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</w:tr>
      <w:tr w:rsidR="00842A6F" w:rsidRPr="00D67FF3" w14:paraId="4B06795F" w14:textId="77777777" w:rsidTr="007E62CB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E37E3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2 risk factor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2E5AC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37 (0.9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2.08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1B8AC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40 (0.9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2.12)</w:t>
            </w:r>
          </w:p>
        </w:tc>
      </w:tr>
      <w:tr w:rsidR="00842A6F" w:rsidRPr="00D67FF3" w14:paraId="53B1B6C6" w14:textId="77777777" w:rsidTr="007E62CB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B1803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3 risk factor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51782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68 (1.1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2.53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3D010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71 (1.1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2.59)</w:t>
            </w:r>
          </w:p>
        </w:tc>
      </w:tr>
      <w:tr w:rsidR="00842A6F" w:rsidRPr="00D67FF3" w14:paraId="56D3B888" w14:textId="77777777" w:rsidTr="007E62CB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DB646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4-9 risk factor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68E4D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2.10 (1.40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3.16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DBE8C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2.14 (1.42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3.23)</w:t>
            </w:r>
          </w:p>
        </w:tc>
      </w:tr>
      <w:tr w:rsidR="00842A6F" w:rsidRPr="00D67FF3" w14:paraId="472ABE0E" w14:textId="77777777" w:rsidTr="007E62CB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B1F55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DACB0" w14:textId="77777777" w:rsidR="00842A6F" w:rsidRPr="00D67FF3" w:rsidRDefault="00842A6F" w:rsidP="007E6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6A73D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842A6F" w:rsidRPr="00CF2853" w14:paraId="4AB3AE63" w14:textId="77777777" w:rsidTr="007E62CB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9F255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  <w:t>Number of affected vascular bed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27926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E9193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842A6F" w:rsidRPr="00D67FF3" w14:paraId="2D6F4A9E" w14:textId="77777777" w:rsidTr="007E62CB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5DAB6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 affected vascular bed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474A6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BD9CC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</w:tr>
      <w:tr w:rsidR="00842A6F" w:rsidRPr="00D67FF3" w14:paraId="3236A0C3" w14:textId="77777777" w:rsidTr="007E62CB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E4B45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2 affected vascular bed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A4E8F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27 (0.95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1.70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4C281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28 (0.96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1.71)</w:t>
            </w:r>
          </w:p>
        </w:tc>
      </w:tr>
      <w:tr w:rsidR="00842A6F" w:rsidRPr="00D67FF3" w14:paraId="2EBE2869" w14:textId="77777777" w:rsidTr="007E62CB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220C5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3 affected vascular bed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00DCA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66 (0.8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3.40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DF1B3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77 (0.86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3.63)</w:t>
            </w:r>
          </w:p>
        </w:tc>
      </w:tr>
      <w:tr w:rsidR="00842A6F" w:rsidRPr="00D67FF3" w14:paraId="4545D9F7" w14:textId="77777777" w:rsidTr="007E62CB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10974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481A8" w14:textId="77777777" w:rsidR="00842A6F" w:rsidRPr="00D67FF3" w:rsidRDefault="00842A6F" w:rsidP="007E6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ECDB0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842A6F" w:rsidRPr="00D67FF3" w14:paraId="2EB9F28E" w14:textId="77777777" w:rsidTr="007E62CB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C7AA7B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Individual affected vascular bed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3EAAE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EDF50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842A6F" w:rsidRPr="00D67FF3" w14:paraId="69CFEDAF" w14:textId="77777777" w:rsidTr="007E62CB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AFA0B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Coronary artery diseas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74447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307D3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</w:tr>
      <w:tr w:rsidR="00842A6F" w:rsidRPr="00D67FF3" w14:paraId="2A7A0A30" w14:textId="77777777" w:rsidTr="007E62CB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E5014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Peripheral artery diseas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2F29F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67 (1.15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2.43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2920E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67 (1.15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2.44)</w:t>
            </w:r>
          </w:p>
        </w:tc>
      </w:tr>
      <w:tr w:rsidR="00842A6F" w:rsidRPr="00D67FF3" w14:paraId="44040F80" w14:textId="77777777" w:rsidTr="007E62CB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E5AAE1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Cerebrovascular diseas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D9529A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88 (1.4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2.52)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42C81E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89 (1.4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2.53)</w:t>
            </w:r>
          </w:p>
        </w:tc>
      </w:tr>
    </w:tbl>
    <w:p w14:paraId="6AD36ADA" w14:textId="77777777" w:rsidR="00842A6F" w:rsidRDefault="00842A6F" w:rsidP="00842A6F">
      <w:pPr>
        <w:rPr>
          <w:lang w:val="en-US"/>
        </w:rPr>
      </w:pPr>
      <w:r w:rsidRPr="00B630D7">
        <w:rPr>
          <w:lang w:val="en-US"/>
        </w:rPr>
        <w:t xml:space="preserve">Hazard ratios with 95% confidence intervals from Cox proportional hazards models </w:t>
      </w:r>
      <w:r>
        <w:rPr>
          <w:lang w:val="en-US"/>
        </w:rPr>
        <w:t xml:space="preserve">derived in a subset of the full study population with APOE genotype available with and without adjustment for APOE genotype on top of adjustment for </w:t>
      </w:r>
      <w:r w:rsidRPr="00024C91">
        <w:rPr>
          <w:lang w:val="en-US"/>
        </w:rPr>
        <w:t>age</w:t>
      </w:r>
      <w:r>
        <w:rPr>
          <w:lang w:val="en-US"/>
        </w:rPr>
        <w:t>,</w:t>
      </w:r>
      <w:r w:rsidRPr="00024C91">
        <w:rPr>
          <w:lang w:val="en-US"/>
        </w:rPr>
        <w:t xml:space="preserve"> sex, education level, </w:t>
      </w:r>
      <w:r>
        <w:rPr>
          <w:lang w:val="en-US"/>
        </w:rPr>
        <w:t>years since first CVD diagnosis, atrial fibrillation,</w:t>
      </w:r>
      <w:r w:rsidRPr="00024C91">
        <w:rPr>
          <w:lang w:val="en-US"/>
        </w:rPr>
        <w:t xml:space="preserve"> and blood pressure</w:t>
      </w:r>
      <w:r>
        <w:rPr>
          <w:lang w:val="en-US"/>
        </w:rPr>
        <w:t>-</w:t>
      </w:r>
      <w:r w:rsidRPr="00024C91">
        <w:rPr>
          <w:lang w:val="en-US"/>
        </w:rPr>
        <w:t>lowering, lipid</w:t>
      </w:r>
      <w:r>
        <w:rPr>
          <w:lang w:val="en-US"/>
        </w:rPr>
        <w:t>-</w:t>
      </w:r>
      <w:r w:rsidRPr="00024C91">
        <w:rPr>
          <w:lang w:val="en-US"/>
        </w:rPr>
        <w:t>lowering and antithrombotic medication</w:t>
      </w:r>
      <w:r>
        <w:rPr>
          <w:lang w:val="en-US"/>
        </w:rPr>
        <w:t>.</w:t>
      </w:r>
      <w:r>
        <w:rPr>
          <w:lang w:val="en-US"/>
        </w:rPr>
        <w:br w:type="page"/>
      </w:r>
    </w:p>
    <w:p w14:paraId="4BB726BB" w14:textId="77777777" w:rsidR="00842A6F" w:rsidRDefault="00842A6F" w:rsidP="00842A6F">
      <w:pPr>
        <w:pStyle w:val="Heading2"/>
        <w:rPr>
          <w:lang w:val="en-US"/>
        </w:rPr>
      </w:pPr>
      <w:r>
        <w:rPr>
          <w:lang w:val="en-US"/>
        </w:rPr>
        <w:lastRenderedPageBreak/>
        <w:t>Supplemental Table 7 - Relation between CVD risk factor burden, vascular bed involvement, and incident dementia according to median-split age at CVD onset groups</w:t>
      </w:r>
    </w:p>
    <w:tbl>
      <w:tblPr>
        <w:tblW w:w="11540" w:type="dxa"/>
        <w:tblInd w:w="-12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0"/>
        <w:gridCol w:w="2280"/>
        <w:gridCol w:w="2280"/>
        <w:gridCol w:w="2280"/>
        <w:gridCol w:w="1340"/>
      </w:tblGrid>
      <w:tr w:rsidR="00842A6F" w:rsidRPr="00CF2853" w14:paraId="0A2D0F47" w14:textId="77777777" w:rsidTr="007E62CB">
        <w:trPr>
          <w:trHeight w:val="30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559F63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D06F70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Full study population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FC054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Age of CVD onset ≤57.5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22989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Age of CVD onset &gt;57.5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05080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>P for interaction with age of CVD onset</w:t>
            </w:r>
          </w:p>
        </w:tc>
      </w:tr>
      <w:tr w:rsidR="00842A6F" w:rsidRPr="00D67FF3" w14:paraId="1A65460E" w14:textId="77777777" w:rsidTr="007E62CB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FC2EC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5D769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(n = 10,321, 296 events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5C4C3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(n = 5,171, 66 events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A6313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(n = 5,150, 230 events)</w:t>
            </w: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C7C1DE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842A6F" w:rsidRPr="00D67FF3" w14:paraId="4E6A3D4E" w14:textId="77777777" w:rsidTr="007E62CB">
        <w:trPr>
          <w:trHeight w:val="60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D49D9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46DD9A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Model 2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br/>
              <w:t>HR (95% CI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B039A2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Model 2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br/>
              <w:t>HR (95% CI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9FC9C6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Model 2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br/>
              <w:t>HR (95% CI)</w:t>
            </w: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CAD89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842A6F" w:rsidRPr="00D67FF3" w14:paraId="35CB66E9" w14:textId="77777777" w:rsidTr="007E62CB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EBFB0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CVD risk factor burde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CA16D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987F2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13558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83023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842A6F" w:rsidRPr="00D67FF3" w14:paraId="0607B8D7" w14:textId="77777777" w:rsidTr="007E62CB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7DB53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0-1 risk facto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5E176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72B55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62FF2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A4F7A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0.08</w:t>
            </w:r>
          </w:p>
        </w:tc>
      </w:tr>
      <w:tr w:rsidR="00842A6F" w:rsidRPr="00D67FF3" w14:paraId="50BDBF24" w14:textId="77777777" w:rsidTr="007E62CB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AC873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2 risk facto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8D465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35 (0.95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1.9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900D4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2.27 (1.02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5.0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1B28F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11 (0.75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1.64)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C0739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842A6F" w:rsidRPr="00D67FF3" w14:paraId="4E632902" w14:textId="77777777" w:rsidTr="007E62CB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AB314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3 risk facto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4C86E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58 (1.10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2.2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9E658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2.59 (1.20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5.5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6BBA0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26 (0.85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1.87)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8B421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842A6F" w:rsidRPr="00D67FF3" w14:paraId="7322A5F7" w14:textId="77777777" w:rsidTr="007E62CB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91575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4-9 risk facto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8FA47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87 (1.3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2.6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6484B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3.14 (1.44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6.8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01832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74 (1.18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2.57)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D23C8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842A6F" w:rsidRPr="00D67FF3" w14:paraId="398062DD" w14:textId="77777777" w:rsidTr="007E62CB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5EDAB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B7330" w14:textId="77777777" w:rsidR="00842A6F" w:rsidRPr="00D67FF3" w:rsidRDefault="00842A6F" w:rsidP="007E6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EEFE0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52C89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A342D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842A6F" w:rsidRPr="00CF2853" w14:paraId="64B2BB02" w14:textId="77777777" w:rsidTr="007E62CB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D7AD4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  <w:t>Number of affected vascular bed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DC685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5BC4D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5A399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20550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842A6F" w:rsidRPr="00D67FF3" w14:paraId="00A5EF16" w14:textId="77777777" w:rsidTr="007E62CB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D199D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 affected vascular be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C665D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FDED1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3DA74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08EE0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0.78</w:t>
            </w:r>
          </w:p>
        </w:tc>
      </w:tr>
      <w:tr w:rsidR="00842A6F" w:rsidRPr="00D67FF3" w14:paraId="382FCC2B" w14:textId="77777777" w:rsidTr="007E62CB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1CBF2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2 affected vascular bed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A0285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32 (1.02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1.7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F7439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25 (0.74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2.1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A6243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37 (1.0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1.83)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8569D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842A6F" w:rsidRPr="00D67FF3" w14:paraId="2AA26AF2" w14:textId="77777777" w:rsidTr="007E62CB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86AE9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3 affected vascular bed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A2596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90 (1.05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3.4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0ED7E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2.10 (0.8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5.3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3DA3B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82 (0.85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3.90)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7F302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842A6F" w:rsidRPr="00D67FF3" w14:paraId="73344612" w14:textId="77777777" w:rsidTr="007E62CB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D89E0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F268D" w14:textId="77777777" w:rsidR="00842A6F" w:rsidRPr="00D67FF3" w:rsidRDefault="00842A6F" w:rsidP="007E6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6B056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7A729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4BA86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842A6F" w:rsidRPr="00D67FF3" w14:paraId="4BC24A68" w14:textId="77777777" w:rsidTr="007E62CB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7124DE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Individual affected vascular bed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01AAA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BA035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DF0CA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B3F91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842A6F" w:rsidRPr="00D67FF3" w14:paraId="6F00675A" w14:textId="77777777" w:rsidTr="007E62CB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D627A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Coronary artery diseas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7D556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01730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66933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DAE9E6C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0.49</w:t>
            </w:r>
          </w:p>
        </w:tc>
      </w:tr>
      <w:tr w:rsidR="00842A6F" w:rsidRPr="00D67FF3" w14:paraId="3A95E881" w14:textId="77777777" w:rsidTr="007E62CB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9EAE4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Peripheral artery diseas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52F21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68 (1.24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2.2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DDA07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19 (0.6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2.2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244F6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89 (1.3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2.69)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AC8C7A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842A6F" w:rsidRPr="00D67FF3" w14:paraId="0B4CB5E9" w14:textId="77777777" w:rsidTr="007E62CB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0581F2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Cerebrovascular diseas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56D5AB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2.09 (1.6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2.71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4FAFCD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2.29 (1.34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3.90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182B89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2.07 (1.5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2.81)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4AEC01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</w:tbl>
    <w:p w14:paraId="18EB736E" w14:textId="77777777" w:rsidR="00842A6F" w:rsidRDefault="00842A6F" w:rsidP="00842A6F">
      <w:pPr>
        <w:rPr>
          <w:lang w:val="en-US"/>
        </w:rPr>
      </w:pPr>
      <w:r w:rsidRPr="00024C91">
        <w:rPr>
          <w:lang w:val="en-US"/>
        </w:rPr>
        <w:t>Hazard ratios with 95% confidence intervals as derived from Cox proportional hazard</w:t>
      </w:r>
      <w:r>
        <w:rPr>
          <w:lang w:val="en-US"/>
        </w:rPr>
        <w:t>s</w:t>
      </w:r>
      <w:r w:rsidRPr="00024C91">
        <w:rPr>
          <w:lang w:val="en-US"/>
        </w:rPr>
        <w:t xml:space="preserve"> models adjusted for age</w:t>
      </w:r>
      <w:r>
        <w:rPr>
          <w:lang w:val="en-US"/>
        </w:rPr>
        <w:t xml:space="preserve">, </w:t>
      </w:r>
      <w:r w:rsidRPr="00024C91">
        <w:rPr>
          <w:lang w:val="en-US"/>
        </w:rPr>
        <w:t xml:space="preserve">sex, education level, </w:t>
      </w:r>
      <w:r>
        <w:rPr>
          <w:lang w:val="en-US"/>
        </w:rPr>
        <w:t>APOE genotype, years since first CVD diagnosis, atrial fibrillation,</w:t>
      </w:r>
      <w:r w:rsidRPr="00024C91">
        <w:rPr>
          <w:lang w:val="en-US"/>
        </w:rPr>
        <w:t xml:space="preserve"> and blood pressure</w:t>
      </w:r>
      <w:r>
        <w:rPr>
          <w:lang w:val="en-US"/>
        </w:rPr>
        <w:t>-</w:t>
      </w:r>
      <w:r w:rsidRPr="00024C91">
        <w:rPr>
          <w:lang w:val="en-US"/>
        </w:rPr>
        <w:t>lowering, lipid</w:t>
      </w:r>
      <w:r>
        <w:rPr>
          <w:lang w:val="en-US"/>
        </w:rPr>
        <w:t>-</w:t>
      </w:r>
      <w:r w:rsidRPr="00024C91">
        <w:rPr>
          <w:lang w:val="en-US"/>
        </w:rPr>
        <w:t>lowering and antithrombotic medication</w:t>
      </w:r>
      <w:r>
        <w:rPr>
          <w:lang w:val="en-US"/>
        </w:rPr>
        <w:t xml:space="preserve"> (Model 2)</w:t>
      </w:r>
      <w:r w:rsidRPr="00024C91">
        <w:rPr>
          <w:lang w:val="en-US"/>
        </w:rPr>
        <w:t>.</w:t>
      </w:r>
      <w:r>
        <w:rPr>
          <w:lang w:val="en-US"/>
        </w:rPr>
        <w:br w:type="page"/>
      </w:r>
    </w:p>
    <w:p w14:paraId="1BB7F6E4" w14:textId="77777777" w:rsidR="00842A6F" w:rsidRDefault="00842A6F" w:rsidP="00842A6F">
      <w:pPr>
        <w:pStyle w:val="Heading2"/>
        <w:rPr>
          <w:lang w:val="en-US"/>
        </w:rPr>
      </w:pPr>
      <w:r>
        <w:rPr>
          <w:lang w:val="en-US"/>
        </w:rPr>
        <w:lastRenderedPageBreak/>
        <w:t>Supplemental Table 8 - Relation between CVD risk factor burden, vascular bed involvement, and incident dementia according to sex</w:t>
      </w:r>
    </w:p>
    <w:tbl>
      <w:tblPr>
        <w:tblW w:w="11540" w:type="dxa"/>
        <w:tblInd w:w="-12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0"/>
        <w:gridCol w:w="2280"/>
        <w:gridCol w:w="2280"/>
        <w:gridCol w:w="2280"/>
        <w:gridCol w:w="1340"/>
      </w:tblGrid>
      <w:tr w:rsidR="00842A6F" w:rsidRPr="00CF2853" w14:paraId="06FDEA64" w14:textId="77777777" w:rsidTr="007E62CB">
        <w:trPr>
          <w:trHeight w:val="30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873794" w14:textId="77777777" w:rsidR="00842A6F" w:rsidRPr="00C4598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C459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6C3629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Full study population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66D15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Men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37C38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Women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715606" w14:textId="77777777" w:rsidR="00842A6F" w:rsidRPr="00C4598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C459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>P for interaction with sex</w:t>
            </w:r>
          </w:p>
        </w:tc>
      </w:tr>
      <w:tr w:rsidR="00842A6F" w:rsidRPr="000E10A3" w14:paraId="36613E44" w14:textId="77777777" w:rsidTr="007E62CB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5B95F" w14:textId="77777777" w:rsidR="00842A6F" w:rsidRPr="00C4598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55073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(n = 10,321, 296 events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C0493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(n = 7,531, 212 events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8491A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(n = 2,790, 84 events)</w:t>
            </w: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C95226" w14:textId="77777777" w:rsidR="00842A6F" w:rsidRPr="000E10A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842A6F" w:rsidRPr="000E10A3" w14:paraId="0A59452C" w14:textId="77777777" w:rsidTr="007E62CB">
        <w:trPr>
          <w:trHeight w:val="60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9E94F6" w14:textId="77777777" w:rsidR="00842A6F" w:rsidRPr="000E10A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C58E8A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Model 2</w:t>
            </w: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br/>
              <w:t>HR (95% CI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A108F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Model 2</w:t>
            </w: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br/>
              <w:t>HR (95% CI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5A2248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Model 2</w:t>
            </w: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br/>
              <w:t>HR (95% CI)</w:t>
            </w: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E1DFF4" w14:textId="77777777" w:rsidR="00842A6F" w:rsidRPr="000E10A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842A6F" w:rsidRPr="000E10A3" w14:paraId="12D0B608" w14:textId="77777777" w:rsidTr="007E62CB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F5EEF" w14:textId="77777777" w:rsidR="00842A6F" w:rsidRPr="000E10A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CVD risk factor burde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9C845" w14:textId="77777777" w:rsidR="00842A6F" w:rsidRPr="000E10A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4E9E9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E9099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E084A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842A6F" w:rsidRPr="000E10A3" w14:paraId="227C9B35" w14:textId="77777777" w:rsidTr="007E62CB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41EC1" w14:textId="77777777" w:rsidR="00842A6F" w:rsidRPr="000E10A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0-1 risk facto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CC7C1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7F17C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7E8A1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4465F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0.89</w:t>
            </w:r>
          </w:p>
        </w:tc>
      </w:tr>
      <w:tr w:rsidR="00842A6F" w:rsidRPr="000E10A3" w14:paraId="54000438" w14:textId="77777777" w:rsidTr="007E62CB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AFAED" w14:textId="77777777" w:rsidR="00842A6F" w:rsidRPr="000E10A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2 risk facto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91231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35 (0.95 - 1.9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BAF35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38 (0.92 - 2.0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D29B7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26 (0.63 - 2.55)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64ACA" w14:textId="77777777" w:rsidR="00842A6F" w:rsidRPr="000E10A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842A6F" w:rsidRPr="000E10A3" w14:paraId="2AAC7CFE" w14:textId="77777777" w:rsidTr="007E62CB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EB435" w14:textId="77777777" w:rsidR="00842A6F" w:rsidRPr="000E10A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3 risk facto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42342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58 (1.10 - 2.2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951D3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66 (1.10 - 2.5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4E3FE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34 (0.67 - 2.68)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B6708" w14:textId="77777777" w:rsidR="00842A6F" w:rsidRPr="000E10A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842A6F" w:rsidRPr="000E10A3" w14:paraId="09E05496" w14:textId="77777777" w:rsidTr="007E62CB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3E302" w14:textId="77777777" w:rsidR="00842A6F" w:rsidRPr="000E10A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4-9 risk facto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8892F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87 (1.31 - 2.6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3B885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2.03 (1.35 - 3.0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ACE75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66 (0.83 - 3.30)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F605B" w14:textId="77777777" w:rsidR="00842A6F" w:rsidRPr="000E10A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842A6F" w:rsidRPr="000E10A3" w14:paraId="224E49F8" w14:textId="77777777" w:rsidTr="007E62CB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9A394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56199" w14:textId="77777777" w:rsidR="00842A6F" w:rsidRPr="000E10A3" w:rsidRDefault="00842A6F" w:rsidP="007E6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DF5BC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90E41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4AF1A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842A6F" w:rsidRPr="00CF2853" w14:paraId="36422739" w14:textId="77777777" w:rsidTr="007E62CB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87A8C" w14:textId="77777777" w:rsidR="00842A6F" w:rsidRPr="00C4598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C459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  <w:t>Number of affected vascular bed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22354" w14:textId="77777777" w:rsidR="00842A6F" w:rsidRPr="00C4598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21886" w14:textId="77777777" w:rsidR="00842A6F" w:rsidRPr="00C4598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37957" w14:textId="77777777" w:rsidR="00842A6F" w:rsidRPr="00C4598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2BBFA" w14:textId="77777777" w:rsidR="00842A6F" w:rsidRPr="00C4598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842A6F" w:rsidRPr="000E10A3" w14:paraId="03DBEC4B" w14:textId="77777777" w:rsidTr="007E62CB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79637" w14:textId="77777777" w:rsidR="00842A6F" w:rsidRPr="000E10A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 affected vascular be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A9406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D6E10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44B61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CB3D5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0.64</w:t>
            </w:r>
          </w:p>
        </w:tc>
      </w:tr>
      <w:tr w:rsidR="00842A6F" w:rsidRPr="000E10A3" w14:paraId="58AD689E" w14:textId="77777777" w:rsidTr="007E62CB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49ABE" w14:textId="77777777" w:rsidR="00842A6F" w:rsidRPr="000E10A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2 affected vascular bed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125EA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32 (1.02 - 1.7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8795F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38 (1.03 - 1.8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4F2A0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20 (0.73 - 1.96)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CB80B" w14:textId="77777777" w:rsidR="00842A6F" w:rsidRPr="000E10A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842A6F" w:rsidRPr="000E10A3" w14:paraId="50DAE1A6" w14:textId="77777777" w:rsidTr="007E62CB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36186" w14:textId="77777777" w:rsidR="00842A6F" w:rsidRPr="000E10A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3 affected vascular bed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10947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90 (1.05 - 3.4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DBA17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2.11 (1.13 - 3.9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8E145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06 (0.14 - 8.05)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6D089" w14:textId="77777777" w:rsidR="00842A6F" w:rsidRPr="000E10A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842A6F" w:rsidRPr="000E10A3" w14:paraId="634B7F94" w14:textId="77777777" w:rsidTr="007E62CB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F7AE3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A51A7" w14:textId="77777777" w:rsidR="00842A6F" w:rsidRPr="000E10A3" w:rsidRDefault="00842A6F" w:rsidP="007E6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B1876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62176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E875B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842A6F" w:rsidRPr="000E10A3" w14:paraId="411CDC90" w14:textId="77777777" w:rsidTr="007E62CB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6A4294" w14:textId="77777777" w:rsidR="00842A6F" w:rsidRPr="000E10A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Individual affected vascular bed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92499" w14:textId="77777777" w:rsidR="00842A6F" w:rsidRPr="000E10A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DCC96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E6984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2AA52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842A6F" w:rsidRPr="000E10A3" w14:paraId="6E143205" w14:textId="77777777" w:rsidTr="007E62CB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652D0" w14:textId="77777777" w:rsidR="00842A6F" w:rsidRPr="000E10A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Coronary artery diseas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3A884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49735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9C27D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D72787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0.75</w:t>
            </w:r>
          </w:p>
        </w:tc>
      </w:tr>
      <w:tr w:rsidR="00842A6F" w:rsidRPr="000E10A3" w14:paraId="3CC0E01C" w14:textId="77777777" w:rsidTr="007E62CB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FCAB4" w14:textId="77777777" w:rsidR="00842A6F" w:rsidRPr="000E10A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Peripheral artery diseas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009A0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68 (1.24 - 2.2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DF560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60 (1.12 - 2.2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B2AD5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2.02 (1.10 - 3.71)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0707BF" w14:textId="77777777" w:rsidR="00842A6F" w:rsidRPr="000E10A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842A6F" w:rsidRPr="000E10A3" w14:paraId="1B2BC777" w14:textId="77777777" w:rsidTr="007E62CB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627514" w14:textId="77777777" w:rsidR="00842A6F" w:rsidRPr="000E10A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Cerebrovascular diseas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32511D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2.09 (1.61 - 2.71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5E9F00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2.39 (1.77 - 3.23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069831" w14:textId="77777777" w:rsidR="00842A6F" w:rsidRPr="000E10A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0E10A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54 (0.94 - 2.51)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097DCC" w14:textId="77777777" w:rsidR="00842A6F" w:rsidRPr="000E10A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</w:tbl>
    <w:p w14:paraId="798FD73A" w14:textId="77777777" w:rsidR="00842A6F" w:rsidRDefault="00842A6F" w:rsidP="00842A6F">
      <w:pPr>
        <w:rPr>
          <w:lang w:val="en-US"/>
        </w:rPr>
      </w:pPr>
      <w:r w:rsidRPr="00024C91">
        <w:rPr>
          <w:lang w:val="en-US"/>
        </w:rPr>
        <w:t>Hazard ratios with 95% confidence intervals as derived from Cox proportional hazard</w:t>
      </w:r>
      <w:r>
        <w:rPr>
          <w:lang w:val="en-US"/>
        </w:rPr>
        <w:t>s</w:t>
      </w:r>
      <w:r w:rsidRPr="00024C91">
        <w:rPr>
          <w:lang w:val="en-US"/>
        </w:rPr>
        <w:t xml:space="preserve"> models adjusted for age</w:t>
      </w:r>
      <w:r>
        <w:rPr>
          <w:lang w:val="en-US"/>
        </w:rPr>
        <w:t xml:space="preserve">, </w:t>
      </w:r>
      <w:r w:rsidRPr="00024C91">
        <w:rPr>
          <w:lang w:val="en-US"/>
        </w:rPr>
        <w:t xml:space="preserve">sex, education level, </w:t>
      </w:r>
      <w:r>
        <w:rPr>
          <w:lang w:val="en-US"/>
        </w:rPr>
        <w:t>APOE genotype, years since first CVD diagnosis, atrial fibrillation,</w:t>
      </w:r>
      <w:r w:rsidRPr="00024C91">
        <w:rPr>
          <w:lang w:val="en-US"/>
        </w:rPr>
        <w:t xml:space="preserve"> and blood pressure</w:t>
      </w:r>
      <w:r>
        <w:rPr>
          <w:lang w:val="en-US"/>
        </w:rPr>
        <w:t>-</w:t>
      </w:r>
      <w:r w:rsidRPr="00024C91">
        <w:rPr>
          <w:lang w:val="en-US"/>
        </w:rPr>
        <w:t>lowering, lipid</w:t>
      </w:r>
      <w:r>
        <w:rPr>
          <w:lang w:val="en-US"/>
        </w:rPr>
        <w:t>-</w:t>
      </w:r>
      <w:r w:rsidRPr="00024C91">
        <w:rPr>
          <w:lang w:val="en-US"/>
        </w:rPr>
        <w:t>lowering and antithrombotic medication</w:t>
      </w:r>
      <w:r>
        <w:rPr>
          <w:lang w:val="en-US"/>
        </w:rPr>
        <w:t xml:space="preserve"> (Model 2)</w:t>
      </w:r>
      <w:r w:rsidRPr="00024C91">
        <w:rPr>
          <w:lang w:val="en-US"/>
        </w:rPr>
        <w:t>.</w:t>
      </w:r>
      <w:r>
        <w:rPr>
          <w:lang w:val="en-US"/>
        </w:rPr>
        <w:br w:type="page"/>
      </w:r>
    </w:p>
    <w:p w14:paraId="1E40B25A" w14:textId="77777777" w:rsidR="00842A6F" w:rsidRDefault="00842A6F" w:rsidP="00842A6F">
      <w:pPr>
        <w:pStyle w:val="Heading2"/>
        <w:rPr>
          <w:lang w:val="en-US"/>
        </w:rPr>
      </w:pPr>
      <w:r>
        <w:rPr>
          <w:lang w:val="en-US"/>
        </w:rPr>
        <w:lastRenderedPageBreak/>
        <w:t>Supplemental Table 9 - Relation between CVD risk factor burden and incident dementia according to baseline affected vascular bed</w:t>
      </w:r>
    </w:p>
    <w:tbl>
      <w:tblPr>
        <w:tblW w:w="11740" w:type="dxa"/>
        <w:tblInd w:w="-1329" w:type="dxa"/>
        <w:tblLook w:val="04A0" w:firstRow="1" w:lastRow="0" w:firstColumn="1" w:lastColumn="0" w:noHBand="0" w:noVBand="1"/>
      </w:tblPr>
      <w:tblGrid>
        <w:gridCol w:w="2300"/>
        <w:gridCol w:w="2600"/>
        <w:gridCol w:w="2600"/>
        <w:gridCol w:w="2600"/>
        <w:gridCol w:w="1640"/>
      </w:tblGrid>
      <w:tr w:rsidR="00842A6F" w:rsidRPr="00CF2853" w14:paraId="1CD8688C" w14:textId="77777777" w:rsidTr="007E62CB">
        <w:trPr>
          <w:trHeight w:val="300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06D7ED" w14:textId="77777777" w:rsidR="00842A6F" w:rsidRPr="00CE5F1A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65F8A" w14:textId="77777777" w:rsidR="00842A6F" w:rsidRPr="002B4A9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ronary artery disease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BECB4" w14:textId="77777777" w:rsidR="00842A6F" w:rsidRPr="002B4A9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ripheral artery disease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47861" w14:textId="77777777" w:rsidR="00842A6F" w:rsidRPr="002B4A9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rebrovascular disease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5AE38D" w14:textId="77777777" w:rsidR="00842A6F" w:rsidRPr="00CE5F1A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P for interaction with baseline affected vascular bed</w:t>
            </w:r>
          </w:p>
        </w:tc>
      </w:tr>
      <w:tr w:rsidR="00842A6F" w:rsidRPr="002B4A96" w14:paraId="3AEE4215" w14:textId="77777777" w:rsidTr="007E62CB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F91E9" w14:textId="77777777" w:rsidR="00842A6F" w:rsidRPr="00CE5F1A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D6352" w14:textId="77777777" w:rsidR="00842A6F" w:rsidRPr="002B4A9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n = 6,480, 150 events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82C2A" w14:textId="77777777" w:rsidR="00842A6F" w:rsidRPr="002B4A9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n = 2,681, 87 events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305F9" w14:textId="77777777" w:rsidR="00842A6F" w:rsidRPr="002B4A9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n = 3,378, 140 events)</w:t>
            </w:r>
          </w:p>
        </w:tc>
        <w:tc>
          <w:tcPr>
            <w:tcW w:w="1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8FC92" w14:textId="77777777" w:rsidR="00842A6F" w:rsidRPr="002B4A96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842A6F" w:rsidRPr="002B4A96" w14:paraId="6063BA55" w14:textId="77777777" w:rsidTr="007E62CB">
        <w:trPr>
          <w:trHeight w:val="60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69FFAF" w14:textId="77777777" w:rsidR="00842A6F" w:rsidRPr="002B4A96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82D788" w14:textId="77777777" w:rsidR="00842A6F" w:rsidRPr="002B4A9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del 2</w:t>
            </w: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br/>
              <w:t>HR (95% CI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935904" w14:textId="77777777" w:rsidR="00842A6F" w:rsidRPr="002B4A9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del 2</w:t>
            </w: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br/>
              <w:t>HR (95% CI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CADBC6" w14:textId="77777777" w:rsidR="00842A6F" w:rsidRPr="002B4A9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del 2</w:t>
            </w: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br/>
              <w:t>HR (95% CI)</w:t>
            </w:r>
          </w:p>
        </w:tc>
        <w:tc>
          <w:tcPr>
            <w:tcW w:w="1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5E154C" w14:textId="77777777" w:rsidR="00842A6F" w:rsidRPr="002B4A96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842A6F" w:rsidRPr="002B4A96" w14:paraId="364AB73B" w14:textId="77777777" w:rsidTr="007E62CB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031C8" w14:textId="77777777" w:rsidR="00842A6F" w:rsidRPr="002B4A96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B4A9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VD risk factor burde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2BCDE" w14:textId="77777777" w:rsidR="00842A6F" w:rsidRPr="002B4A96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46A30" w14:textId="77777777" w:rsidR="00842A6F" w:rsidRPr="002B4A96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A8F99" w14:textId="77777777" w:rsidR="00842A6F" w:rsidRPr="002B4A96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3CA74" w14:textId="77777777" w:rsidR="00842A6F" w:rsidRPr="002B4A96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2A6F" w:rsidRPr="002B4A96" w14:paraId="2C0F7B2F" w14:textId="77777777" w:rsidTr="007E62CB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42C45" w14:textId="77777777" w:rsidR="00842A6F" w:rsidRPr="002B4A96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 risk factor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34B19" w14:textId="77777777" w:rsidR="00842A6F" w:rsidRPr="002B4A9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4FDFD" w14:textId="77777777" w:rsidR="00842A6F" w:rsidRPr="002B4A9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088C8" w14:textId="77777777" w:rsidR="00842A6F" w:rsidRPr="002B4A9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3C5180" w14:textId="77777777" w:rsidR="00842A6F" w:rsidRPr="002B4A9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≥0.2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</w:t>
            </w:r>
          </w:p>
        </w:tc>
      </w:tr>
      <w:tr w:rsidR="00842A6F" w:rsidRPr="002B4A96" w14:paraId="5331B9CA" w14:textId="77777777" w:rsidTr="007E62CB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59230" w14:textId="77777777" w:rsidR="00842A6F" w:rsidRPr="002B4A96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 risk factor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62CA8" w14:textId="77777777" w:rsidR="00842A6F" w:rsidRPr="002B4A9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46 (0.9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–</w:t>
            </w: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2.33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BEE1E" w14:textId="77777777" w:rsidR="00842A6F" w:rsidRPr="002B4A9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48 (0.65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–</w:t>
            </w: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3.36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ABA82" w14:textId="77777777" w:rsidR="00842A6F" w:rsidRPr="002B4A9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30 (0.78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–</w:t>
            </w: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2.19)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1DD3F" w14:textId="77777777" w:rsidR="00842A6F" w:rsidRPr="002B4A96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842A6F" w:rsidRPr="002B4A96" w14:paraId="4880E3E0" w14:textId="77777777" w:rsidTr="007E62CB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1568C" w14:textId="77777777" w:rsidR="00842A6F" w:rsidRPr="002B4A96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 risk factor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1FC5E" w14:textId="77777777" w:rsidR="00842A6F" w:rsidRPr="002B4A9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81 (1.12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–</w:t>
            </w: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2.92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B953D" w14:textId="77777777" w:rsidR="00842A6F" w:rsidRPr="002B4A9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67 (0.7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–</w:t>
            </w: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3.88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91EFF" w14:textId="77777777" w:rsidR="00842A6F" w:rsidRPr="002B4A9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31 (0.78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–</w:t>
            </w: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2.21)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714AD" w14:textId="77777777" w:rsidR="00842A6F" w:rsidRPr="002B4A96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842A6F" w:rsidRPr="002B4A96" w14:paraId="5A92234B" w14:textId="77777777" w:rsidTr="007E62CB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2D69A" w14:textId="77777777" w:rsidR="00842A6F" w:rsidRPr="002B4A96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 risk factor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DF9DB2" w14:textId="77777777" w:rsidR="00842A6F" w:rsidRPr="002B4A9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2.10 (1.29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–</w:t>
            </w: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3.43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B1A800" w14:textId="77777777" w:rsidR="00842A6F" w:rsidRPr="002B4A9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67 (0.70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–</w:t>
            </w: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3.98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870F40" w14:textId="77777777" w:rsidR="00842A6F" w:rsidRPr="002B4A9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68 (1.00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–</w:t>
            </w:r>
            <w:r w:rsidRPr="002B4A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2.85)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0B87B" w14:textId="77777777" w:rsidR="00842A6F" w:rsidRPr="002B4A96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</w:tbl>
    <w:p w14:paraId="3360ED12" w14:textId="77777777" w:rsidR="00842A6F" w:rsidRDefault="00842A6F" w:rsidP="00842A6F">
      <w:pPr>
        <w:rPr>
          <w:lang w:val="en-US"/>
        </w:rPr>
      </w:pPr>
      <w:r w:rsidRPr="00024C91">
        <w:rPr>
          <w:lang w:val="en-US"/>
        </w:rPr>
        <w:t>Hazard ratios with 95% confidence intervals as derived from Cox proportional hazard</w:t>
      </w:r>
      <w:r>
        <w:rPr>
          <w:lang w:val="en-US"/>
        </w:rPr>
        <w:t>s</w:t>
      </w:r>
      <w:r w:rsidRPr="00024C91">
        <w:rPr>
          <w:lang w:val="en-US"/>
        </w:rPr>
        <w:t xml:space="preserve"> models adjusted for age</w:t>
      </w:r>
      <w:r>
        <w:rPr>
          <w:lang w:val="en-US"/>
        </w:rPr>
        <w:t xml:space="preserve">, </w:t>
      </w:r>
      <w:r w:rsidRPr="00024C91">
        <w:rPr>
          <w:lang w:val="en-US"/>
        </w:rPr>
        <w:t xml:space="preserve">sex, education level, </w:t>
      </w:r>
      <w:r>
        <w:rPr>
          <w:lang w:val="en-US"/>
        </w:rPr>
        <w:t>APOE genotype, years since first CVD diagnosis, atrial fibrillation,</w:t>
      </w:r>
      <w:r w:rsidRPr="00024C91">
        <w:rPr>
          <w:lang w:val="en-US"/>
        </w:rPr>
        <w:t xml:space="preserve"> and blood pressure</w:t>
      </w:r>
      <w:r>
        <w:rPr>
          <w:lang w:val="en-US"/>
        </w:rPr>
        <w:t>-</w:t>
      </w:r>
      <w:r w:rsidRPr="00024C91">
        <w:rPr>
          <w:lang w:val="en-US"/>
        </w:rPr>
        <w:t>lowering, lipid</w:t>
      </w:r>
      <w:r>
        <w:rPr>
          <w:lang w:val="en-US"/>
        </w:rPr>
        <w:t>-</w:t>
      </w:r>
      <w:r w:rsidRPr="00024C91">
        <w:rPr>
          <w:lang w:val="en-US"/>
        </w:rPr>
        <w:t>lowering and antithrombotic medication</w:t>
      </w:r>
      <w:r>
        <w:rPr>
          <w:lang w:val="en-US"/>
        </w:rPr>
        <w:t xml:space="preserve"> (Model 2)</w:t>
      </w:r>
      <w:r w:rsidRPr="00024C91">
        <w:rPr>
          <w:lang w:val="en-US"/>
        </w:rPr>
        <w:t>.</w:t>
      </w:r>
    </w:p>
    <w:p w14:paraId="28738E3A" w14:textId="77777777" w:rsidR="00842A6F" w:rsidRDefault="00842A6F" w:rsidP="00842A6F">
      <w:pPr>
        <w:rPr>
          <w:lang w:val="en-US"/>
        </w:rPr>
      </w:pPr>
      <w:r>
        <w:rPr>
          <w:lang w:val="en-US"/>
        </w:rPr>
        <w:t>*</w:t>
      </w:r>
      <w:r w:rsidRPr="00163417">
        <w:rPr>
          <w:lang w:val="en-US"/>
        </w:rPr>
        <w:t xml:space="preserve">P values for interaction were obtained by comparing, using a likelihood ratio test, a model including the </w:t>
      </w:r>
      <w:r>
        <w:rPr>
          <w:lang w:val="en-US"/>
        </w:rPr>
        <w:t xml:space="preserve">respective </w:t>
      </w:r>
      <w:r w:rsidRPr="00163417">
        <w:rPr>
          <w:lang w:val="en-US"/>
        </w:rPr>
        <w:t xml:space="preserve">vascular bed as a covariate with a model additionally including a multiplicative interaction term between CVD risk factor burden and </w:t>
      </w:r>
      <w:r>
        <w:rPr>
          <w:lang w:val="en-US"/>
        </w:rPr>
        <w:t xml:space="preserve">the respective </w:t>
      </w:r>
      <w:r w:rsidRPr="00163417">
        <w:rPr>
          <w:lang w:val="en-US"/>
        </w:rPr>
        <w:t>vascular bed. Interaction P values were 0.64 for cerebrovascular disease, 0.20 for peripheral artery disease, and 0.47 for coronary artery disease.</w:t>
      </w:r>
      <w:r>
        <w:rPr>
          <w:lang w:val="en-US"/>
        </w:rPr>
        <w:br w:type="page"/>
      </w:r>
    </w:p>
    <w:p w14:paraId="742413DE" w14:textId="77777777" w:rsidR="00842A6F" w:rsidRDefault="00842A6F" w:rsidP="00842A6F">
      <w:pPr>
        <w:pStyle w:val="Heading2"/>
        <w:rPr>
          <w:lang w:val="en-US"/>
        </w:rPr>
      </w:pPr>
      <w:r>
        <w:rPr>
          <w:lang w:val="en-US"/>
        </w:rPr>
        <w:lastRenderedPageBreak/>
        <w:t>Supplemental Table 10 - Relation between CVD risk factor burden, vascular bed involvement, and incident dementia according to APOE genotype</w:t>
      </w:r>
    </w:p>
    <w:tbl>
      <w:tblPr>
        <w:tblW w:w="11560" w:type="dxa"/>
        <w:tblInd w:w="-12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0"/>
        <w:gridCol w:w="2260"/>
        <w:gridCol w:w="2260"/>
        <w:gridCol w:w="2260"/>
        <w:gridCol w:w="1460"/>
      </w:tblGrid>
      <w:tr w:rsidR="00842A6F" w:rsidRPr="00CF2853" w14:paraId="7B09F41F" w14:textId="77777777" w:rsidTr="007E62CB">
        <w:trPr>
          <w:trHeight w:val="300"/>
        </w:trPr>
        <w:tc>
          <w:tcPr>
            <w:tcW w:w="3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1B32D2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796FD7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Full study population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C464DF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No ε4 alleles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5E89B7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 xml:space="preserve">At least one 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ε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>4 allele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60EFE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>P for interaction with APOE genotype</w:t>
            </w:r>
          </w:p>
        </w:tc>
      </w:tr>
      <w:tr w:rsidR="00842A6F" w:rsidRPr="00D67FF3" w14:paraId="1B4210FA" w14:textId="77777777" w:rsidTr="007E62CB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73EE6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4DE4A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(n = 10,321, 296 events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08376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(n = 6,562, 163 events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04A1E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(n = 3,759, 133 events)</w:t>
            </w:r>
          </w:p>
        </w:tc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182B4D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842A6F" w:rsidRPr="00D67FF3" w14:paraId="0BF02BC1" w14:textId="77777777" w:rsidTr="007E62CB">
        <w:trPr>
          <w:trHeight w:val="60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91FECB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87F86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Model 2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br/>
              <w:t>HR (95% CI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70FFFC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Model 2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br/>
              <w:t>HR (95% CI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194B41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Model 2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br/>
              <w:t>HR (95% CI)</w:t>
            </w:r>
          </w:p>
        </w:tc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68B4E2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842A6F" w:rsidRPr="00D67FF3" w14:paraId="5D8F5D69" w14:textId="77777777" w:rsidTr="007E62CB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B42F0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CVD risk factor burde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3B106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B2A18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A9862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44D440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842A6F" w:rsidRPr="00D67FF3" w14:paraId="194DF6B0" w14:textId="77777777" w:rsidTr="007E62CB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F6DE5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0-1 risk facto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7C17B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67CFA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54EDF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FA8DC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0.43</w:t>
            </w:r>
          </w:p>
        </w:tc>
      </w:tr>
      <w:tr w:rsidR="00842A6F" w:rsidRPr="00D67FF3" w14:paraId="00F477EA" w14:textId="77777777" w:rsidTr="007E62CB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D6D97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2 risk facto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227C7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35 (0.95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1.9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CC2AD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75 (1.06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2.9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54853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08 (0.66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1.79)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4A46C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842A6F" w:rsidRPr="00D67FF3" w14:paraId="429C7197" w14:textId="77777777" w:rsidTr="007E62CB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8F3B8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3 risk facto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ABE07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58 (1.10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2.2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8CBDC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2.02 (1.2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3.5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1B566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21 (0.7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2.01)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8FB46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842A6F" w:rsidRPr="00D67FF3" w14:paraId="65AE0A5A" w14:textId="77777777" w:rsidTr="007E62CB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E7A70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4-9 risk facto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BC03A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87 (1.3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2.6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A4AFC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2.60 (1.57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4.3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B7E30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45 (0.87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2.41)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4CCB5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842A6F" w:rsidRPr="00D67FF3" w14:paraId="452E0CEC" w14:textId="77777777" w:rsidTr="007E62CB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00D4A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AAD9F" w14:textId="77777777" w:rsidR="00842A6F" w:rsidRPr="00D67FF3" w:rsidRDefault="00842A6F" w:rsidP="007E6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36927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5E672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C65EC2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842A6F" w:rsidRPr="00CF2853" w14:paraId="4E739709" w14:textId="77777777" w:rsidTr="007E62CB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2886A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  <w:t>Number of affected vascular bed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7F357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F5096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34742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C194BA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842A6F" w:rsidRPr="00D67FF3" w14:paraId="6C454C52" w14:textId="77777777" w:rsidTr="007E62CB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60A96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 affected vascular be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0FFED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6DBFF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2A89E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B8D36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0.63</w:t>
            </w:r>
          </w:p>
        </w:tc>
      </w:tr>
      <w:tr w:rsidR="00842A6F" w:rsidRPr="00D67FF3" w14:paraId="5B869DC3" w14:textId="77777777" w:rsidTr="007E62CB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DE1CC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2 affected vascular bed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C1A44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32 (1.02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1.7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85D4C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22 (0.87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1.7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00818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44 (0.96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2.16)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3789A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842A6F" w:rsidRPr="00D67FF3" w14:paraId="70069A4C" w14:textId="77777777" w:rsidTr="007E62CB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F184E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3 affected vascular bed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459B5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90 (1.05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3.4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2216A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2.04 (0.94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4.4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89CE0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44 (0.3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6.74)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70E25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842A6F" w:rsidRPr="00D67FF3" w14:paraId="58965239" w14:textId="77777777" w:rsidTr="007E62CB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A5549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6BF24" w14:textId="77777777" w:rsidR="00842A6F" w:rsidRPr="00D67FF3" w:rsidRDefault="00842A6F" w:rsidP="007E6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F97F3" w14:textId="77777777" w:rsidR="00842A6F" w:rsidRPr="00D67FF3" w:rsidRDefault="00842A6F" w:rsidP="007E6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5373F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529ED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842A6F" w:rsidRPr="00D67FF3" w14:paraId="4C81F419" w14:textId="77777777" w:rsidTr="007E62CB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DD288E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Individual affected vascular bed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98CE0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E5D8A" w14:textId="77777777" w:rsidR="00842A6F" w:rsidRPr="00D67FF3" w:rsidRDefault="00842A6F" w:rsidP="007E6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7741E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E5579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842A6F" w:rsidRPr="00D67FF3" w14:paraId="625F3218" w14:textId="77777777" w:rsidTr="007E62CB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E4790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Coronary artery diseas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C290A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F5AA5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54915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A155A3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0.22</w:t>
            </w:r>
          </w:p>
        </w:tc>
      </w:tr>
      <w:tr w:rsidR="00842A6F" w:rsidRPr="00D67FF3" w14:paraId="5506C311" w14:textId="77777777" w:rsidTr="007E62CB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1B86E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Peripheral artery diseas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D3B83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68 (1.24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2.2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0EBA1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77 (1.06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2.9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C4D8F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56 (0.9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2.66)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58717E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842A6F" w:rsidRPr="00D67FF3" w14:paraId="2FA05E64" w14:textId="77777777" w:rsidTr="007E62CB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764A46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Cerebrovascular diseas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0C5D3B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2.09 (1.6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2.71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619FBD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2.29 (1.6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3.26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39E083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1.84 (1.24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–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2.73)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6ED09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</w:tbl>
    <w:p w14:paraId="3652004A" w14:textId="77777777" w:rsidR="00842A6F" w:rsidRDefault="00842A6F" w:rsidP="00842A6F">
      <w:pPr>
        <w:spacing w:after="0"/>
        <w:rPr>
          <w:lang w:val="en-US"/>
        </w:rPr>
      </w:pPr>
      <w:r w:rsidRPr="00024C91">
        <w:rPr>
          <w:lang w:val="en-US"/>
        </w:rPr>
        <w:t>Hazard ratios with 95% confidence intervals as derived from Cox proportional hazard</w:t>
      </w:r>
      <w:r>
        <w:rPr>
          <w:lang w:val="en-US"/>
        </w:rPr>
        <w:t>s</w:t>
      </w:r>
      <w:r w:rsidRPr="00024C91">
        <w:rPr>
          <w:lang w:val="en-US"/>
        </w:rPr>
        <w:t xml:space="preserve"> models adjusted for age</w:t>
      </w:r>
      <w:r>
        <w:rPr>
          <w:lang w:val="en-US"/>
        </w:rPr>
        <w:t xml:space="preserve">, </w:t>
      </w:r>
      <w:r w:rsidRPr="00024C91">
        <w:rPr>
          <w:lang w:val="en-US"/>
        </w:rPr>
        <w:t xml:space="preserve">sex, education level, </w:t>
      </w:r>
      <w:r>
        <w:rPr>
          <w:lang w:val="en-US"/>
        </w:rPr>
        <w:t>APOE genotype, years since first CVD diagnosis, atrial fibrillation,</w:t>
      </w:r>
      <w:r w:rsidRPr="00024C91">
        <w:rPr>
          <w:lang w:val="en-US"/>
        </w:rPr>
        <w:t xml:space="preserve"> and blood pressure</w:t>
      </w:r>
      <w:r>
        <w:rPr>
          <w:lang w:val="en-US"/>
        </w:rPr>
        <w:t>-</w:t>
      </w:r>
      <w:r w:rsidRPr="00024C91">
        <w:rPr>
          <w:lang w:val="en-US"/>
        </w:rPr>
        <w:t>lowering, lipid</w:t>
      </w:r>
      <w:r>
        <w:rPr>
          <w:lang w:val="en-US"/>
        </w:rPr>
        <w:t>-</w:t>
      </w:r>
      <w:r w:rsidRPr="00024C91">
        <w:rPr>
          <w:lang w:val="en-US"/>
        </w:rPr>
        <w:t>lowering and antithrombotic medication</w:t>
      </w:r>
      <w:r>
        <w:rPr>
          <w:lang w:val="en-US"/>
        </w:rPr>
        <w:t xml:space="preserve"> (Model 2)</w:t>
      </w:r>
      <w:r w:rsidRPr="00024C91">
        <w:rPr>
          <w:lang w:val="en-US"/>
        </w:rPr>
        <w:t>.</w:t>
      </w:r>
      <w:r>
        <w:rPr>
          <w:lang w:val="en-US"/>
        </w:rPr>
        <w:br w:type="page"/>
      </w:r>
    </w:p>
    <w:p w14:paraId="02E1E82F" w14:textId="77777777" w:rsidR="00842A6F" w:rsidRDefault="00842A6F" w:rsidP="00842A6F">
      <w:pPr>
        <w:pStyle w:val="Heading2"/>
        <w:rPr>
          <w:lang w:val="en-US"/>
        </w:rPr>
      </w:pPr>
      <w:r w:rsidRPr="00856FBC">
        <w:rPr>
          <w:lang w:val="en-US"/>
        </w:rPr>
        <w:lastRenderedPageBreak/>
        <w:t xml:space="preserve">Supplemental Table </w:t>
      </w:r>
      <w:r>
        <w:rPr>
          <w:lang w:val="en-US"/>
        </w:rPr>
        <w:t>11</w:t>
      </w:r>
      <w:r w:rsidRPr="00856FBC">
        <w:rPr>
          <w:lang w:val="en-US"/>
        </w:rPr>
        <w:t xml:space="preserve"> </w:t>
      </w:r>
      <w:r>
        <w:rPr>
          <w:lang w:val="en-US"/>
        </w:rPr>
        <w:t>-</w:t>
      </w:r>
      <w:r w:rsidRPr="00856FBC">
        <w:rPr>
          <w:lang w:val="en-US"/>
        </w:rPr>
        <w:t xml:space="preserve"> Reverse causality assessment</w:t>
      </w:r>
    </w:p>
    <w:tbl>
      <w:tblPr>
        <w:tblW w:w="11260" w:type="dxa"/>
        <w:tblInd w:w="-10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80"/>
        <w:gridCol w:w="1840"/>
        <w:gridCol w:w="1840"/>
        <w:gridCol w:w="1840"/>
        <w:gridCol w:w="2160"/>
      </w:tblGrid>
      <w:tr w:rsidR="00842A6F" w:rsidRPr="00D67FF3" w14:paraId="28DD76F4" w14:textId="77777777" w:rsidTr="007E62CB">
        <w:trPr>
          <w:trHeight w:val="600"/>
        </w:trPr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509A0" w14:textId="77777777" w:rsidR="00842A6F" w:rsidRPr="00C4598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C4598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9EFB99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Full study population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26D71B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Exclude events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br/>
              <w:t>&lt;1 year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16D4F7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Exclude events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br/>
              <w:t>&lt;5 year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F4DD60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Exclude events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br/>
              <w:t>&lt;10 year</w:t>
            </w:r>
          </w:p>
        </w:tc>
      </w:tr>
      <w:tr w:rsidR="00842A6F" w:rsidRPr="00D67FF3" w14:paraId="297E3274" w14:textId="77777777" w:rsidTr="007E62CB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2948A1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Number of events / individual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D42818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296 / 10,3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13183A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290 / 10,3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955E7C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238 / 10,26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5686CE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50 / 10,175</w:t>
            </w:r>
          </w:p>
        </w:tc>
      </w:tr>
      <w:tr w:rsidR="00842A6F" w:rsidRPr="00D67FF3" w14:paraId="733FDD5F" w14:textId="77777777" w:rsidTr="007E62CB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246A8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CVD risk factor burde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D95E9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D07A7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B5CD2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4C53F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842A6F" w:rsidRPr="00D67FF3" w14:paraId="464D7103" w14:textId="77777777" w:rsidTr="007E62CB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C7D65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0-1 risk facto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37D83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2BAC6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3E98A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32209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</w:tr>
      <w:tr w:rsidR="00842A6F" w:rsidRPr="00D67FF3" w14:paraId="6033160F" w14:textId="77777777" w:rsidTr="007E62CB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54D58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2 risk factors, HR (95% CI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4E6DD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35 (0.95 - 1.9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9611D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40 (0.99 - 1.9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F4B2F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39 (0.94 - 2.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42602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60 (0.95 - 2.70)</w:t>
            </w:r>
          </w:p>
        </w:tc>
      </w:tr>
      <w:tr w:rsidR="00842A6F" w:rsidRPr="00D67FF3" w14:paraId="7C133F72" w14:textId="77777777" w:rsidTr="007E62CB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2168B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3 risk factors, HR (95% CI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784D9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58 (1.10 - 2.2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05512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55 (1.09 - 2.2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C5E05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45 (0.98 - 2.1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FAE6C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63 (0.98 - 2.72)</w:t>
            </w:r>
          </w:p>
        </w:tc>
      </w:tr>
      <w:tr w:rsidR="00842A6F" w:rsidRPr="00D67FF3" w14:paraId="43DB393E" w14:textId="77777777" w:rsidTr="007E62CB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5ECEE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4-9 risk factors, HR (95% CI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F2B53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87 (1.31 - 2.6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DBFDB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85 (1.30 - 2.6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610F1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89 (1.28 - 2.8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4EC53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2.05 (1.22 - 3.45)</w:t>
            </w:r>
          </w:p>
        </w:tc>
      </w:tr>
      <w:tr w:rsidR="00842A6F" w:rsidRPr="00D67FF3" w14:paraId="69E2AAAE" w14:textId="77777777" w:rsidTr="007E62CB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FDA90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09463" w14:textId="77777777" w:rsidR="00842A6F" w:rsidRPr="00D67FF3" w:rsidRDefault="00842A6F" w:rsidP="007E6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97E24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925A9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6A488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842A6F" w:rsidRPr="00CF2853" w14:paraId="0B892A07" w14:textId="77777777" w:rsidTr="007E62CB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AB4AC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  <w:t>Number of affected vascular be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1EDB3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89CE2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74E10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A8BFC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842A6F" w:rsidRPr="00D67FF3" w14:paraId="5776DA06" w14:textId="77777777" w:rsidTr="007E62CB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DFC1A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>1 affected vascular bed, HR (95% CI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D35B5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22671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96DAD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181A2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</w:tr>
      <w:tr w:rsidR="00842A6F" w:rsidRPr="00D67FF3" w14:paraId="62F15502" w14:textId="77777777" w:rsidTr="007E62CB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6FE89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>2 affected vascular beds, HR (95% CI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F85E5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32 (1.02 - 1.7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0578A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30 (1.00 - 1.7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B2F8F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34 (0.94 - 1.9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C6666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06 (0.76 - 1.49)</w:t>
            </w:r>
          </w:p>
        </w:tc>
      </w:tr>
      <w:tr w:rsidR="00842A6F" w:rsidRPr="00D67FF3" w14:paraId="358BEC0A" w14:textId="77777777" w:rsidTr="007E62CB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7149A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>3 affected vascular beds, HR (95% CI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E40D9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90 (1.05 - 3.4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A83B2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95 (1.13 - 3.3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B2CB6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83 (0.89 - 3.7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F3548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43 (0.70 - 2.92)</w:t>
            </w:r>
          </w:p>
        </w:tc>
      </w:tr>
      <w:tr w:rsidR="00842A6F" w:rsidRPr="00D67FF3" w14:paraId="4B31F773" w14:textId="77777777" w:rsidTr="007E62CB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B1027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77DCF" w14:textId="77777777" w:rsidR="00842A6F" w:rsidRPr="00D67FF3" w:rsidRDefault="00842A6F" w:rsidP="007E6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25FA5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BF0B8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E8A07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842A6F" w:rsidRPr="00D67FF3" w14:paraId="7520B6C7" w14:textId="77777777" w:rsidTr="007E62CB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EEC680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Individual affected vascular be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20088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B27B0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E7350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A9EF3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842A6F" w:rsidRPr="00D67FF3" w14:paraId="7596B314" w14:textId="77777777" w:rsidTr="007E62CB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0DCB8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Coronary artery disea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02C07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5D053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5F171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C6E77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</w:tr>
      <w:tr w:rsidR="00842A6F" w:rsidRPr="00D67FF3" w14:paraId="16CAFB42" w14:textId="77777777" w:rsidTr="007E62CB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0FD07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Peripheral artery disea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7CBA2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68 (1.24 - 2.2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BFABE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72 (1.27 - 2.3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F0C49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63 (1.16 - 2.3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72E61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20 (0.77 - 1.88)</w:t>
            </w:r>
          </w:p>
        </w:tc>
      </w:tr>
      <w:tr w:rsidR="00842A6F" w:rsidRPr="00D67FF3" w14:paraId="072CDD99" w14:textId="77777777" w:rsidTr="007E62CB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5D96A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Cerebrovascular diseas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26118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2.09 (1.61 - 2.7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93A84A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2.09 (1.60 - 2.7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ABFF2B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2.15 (1.60 - 2.9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68D7D5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64 (1.13 - 2.37)</w:t>
            </w:r>
          </w:p>
        </w:tc>
      </w:tr>
    </w:tbl>
    <w:p w14:paraId="5F3DFA8A" w14:textId="77777777" w:rsidR="00842A6F" w:rsidRDefault="00842A6F" w:rsidP="00842A6F">
      <w:pPr>
        <w:rPr>
          <w:lang w:val="en-US"/>
        </w:rPr>
      </w:pPr>
      <w:r w:rsidRPr="00A97B89">
        <w:rPr>
          <w:lang w:val="en-US"/>
        </w:rPr>
        <w:t xml:space="preserve">Hazard ratios for incident </w:t>
      </w:r>
      <w:r>
        <w:rPr>
          <w:lang w:val="en-US"/>
        </w:rPr>
        <w:t>dementia</w:t>
      </w:r>
      <w:r w:rsidRPr="00A97B89">
        <w:rPr>
          <w:lang w:val="en-US"/>
        </w:rPr>
        <w:t xml:space="preserve"> after excluding </w:t>
      </w:r>
      <w:r>
        <w:rPr>
          <w:lang w:val="en-US"/>
        </w:rPr>
        <w:t>participants</w:t>
      </w:r>
      <w:r w:rsidRPr="00A97B89">
        <w:rPr>
          <w:lang w:val="en-US"/>
        </w:rPr>
        <w:t xml:space="preserve"> who </w:t>
      </w:r>
      <w:r>
        <w:rPr>
          <w:lang w:val="en-US"/>
        </w:rPr>
        <w:t xml:space="preserve">were diagnosed with dementia </w:t>
      </w:r>
      <w:r w:rsidRPr="00A97B89">
        <w:rPr>
          <w:lang w:val="en-US"/>
        </w:rPr>
        <w:t xml:space="preserve">within the first 1, </w:t>
      </w:r>
      <w:r>
        <w:rPr>
          <w:lang w:val="en-US"/>
        </w:rPr>
        <w:t>5</w:t>
      </w:r>
      <w:r w:rsidRPr="00A97B89">
        <w:rPr>
          <w:lang w:val="en-US"/>
        </w:rPr>
        <w:t xml:space="preserve"> and </w:t>
      </w:r>
      <w:r>
        <w:rPr>
          <w:lang w:val="en-US"/>
        </w:rPr>
        <w:t>10</w:t>
      </w:r>
      <w:r w:rsidRPr="00A97B89">
        <w:rPr>
          <w:lang w:val="en-US"/>
        </w:rPr>
        <w:t xml:space="preserve"> years of inclusion. Models were adjusted </w:t>
      </w:r>
      <w:r>
        <w:rPr>
          <w:lang w:val="en-US"/>
        </w:rPr>
        <w:t xml:space="preserve">for </w:t>
      </w:r>
      <w:r w:rsidRPr="00024C91">
        <w:rPr>
          <w:lang w:val="en-US"/>
        </w:rPr>
        <w:t>age</w:t>
      </w:r>
      <w:r>
        <w:rPr>
          <w:lang w:val="en-US"/>
        </w:rPr>
        <w:t>,</w:t>
      </w:r>
      <w:r w:rsidRPr="00024C91">
        <w:rPr>
          <w:lang w:val="en-US"/>
        </w:rPr>
        <w:t xml:space="preserve"> sex, education level, </w:t>
      </w:r>
      <w:r>
        <w:rPr>
          <w:lang w:val="en-US"/>
        </w:rPr>
        <w:t>APOE genotype, years since first CVD diagnosis, atrial fibrillation,</w:t>
      </w:r>
      <w:r w:rsidRPr="00024C91">
        <w:rPr>
          <w:lang w:val="en-US"/>
        </w:rPr>
        <w:t xml:space="preserve"> and blood pressure</w:t>
      </w:r>
      <w:r>
        <w:rPr>
          <w:lang w:val="en-US"/>
        </w:rPr>
        <w:t>-</w:t>
      </w:r>
      <w:r w:rsidRPr="00024C91">
        <w:rPr>
          <w:lang w:val="en-US"/>
        </w:rPr>
        <w:t>lowering, lipid</w:t>
      </w:r>
      <w:r>
        <w:rPr>
          <w:lang w:val="en-US"/>
        </w:rPr>
        <w:t>-</w:t>
      </w:r>
      <w:r w:rsidRPr="00024C91">
        <w:rPr>
          <w:lang w:val="en-US"/>
        </w:rPr>
        <w:t>lowering and antithrombotic medication</w:t>
      </w:r>
      <w:r>
        <w:rPr>
          <w:lang w:val="en-US"/>
        </w:rPr>
        <w:t xml:space="preserve"> (Model 2).</w:t>
      </w:r>
      <w:r>
        <w:rPr>
          <w:lang w:val="en-US"/>
        </w:rPr>
        <w:br w:type="page"/>
      </w:r>
    </w:p>
    <w:p w14:paraId="67C176AB" w14:textId="77777777" w:rsidR="00842A6F" w:rsidRDefault="00842A6F" w:rsidP="00842A6F">
      <w:pPr>
        <w:pStyle w:val="Heading2"/>
        <w:rPr>
          <w:lang w:val="en-US"/>
        </w:rPr>
      </w:pPr>
      <w:r w:rsidRPr="00856FBC">
        <w:rPr>
          <w:lang w:val="en-US"/>
        </w:rPr>
        <w:lastRenderedPageBreak/>
        <w:t xml:space="preserve">Supplemental Table </w:t>
      </w:r>
      <w:r>
        <w:rPr>
          <w:lang w:val="en-US"/>
        </w:rPr>
        <w:t>12 -</w:t>
      </w:r>
      <w:r w:rsidRPr="00856FBC">
        <w:rPr>
          <w:lang w:val="en-US"/>
        </w:rPr>
        <w:t xml:space="preserve"> </w:t>
      </w:r>
      <w:r>
        <w:rPr>
          <w:lang w:val="en-US"/>
        </w:rPr>
        <w:t>Relation between CVD risk factor burden and incident dementia adjusted for medication use</w:t>
      </w:r>
      <w:r w:rsidRPr="00DB163F">
        <w:rPr>
          <w:lang w:val="en-US"/>
        </w:rPr>
        <w:t xml:space="preserve"> </w:t>
      </w:r>
      <w:r>
        <w:rPr>
          <w:lang w:val="en-US"/>
        </w:rPr>
        <w:t>at baseline</w:t>
      </w:r>
    </w:p>
    <w:tbl>
      <w:tblPr>
        <w:tblW w:w="11700" w:type="dxa"/>
        <w:tblInd w:w="-1307" w:type="dxa"/>
        <w:tblLook w:val="04A0" w:firstRow="1" w:lastRow="0" w:firstColumn="1" w:lastColumn="0" w:noHBand="0" w:noVBand="1"/>
      </w:tblPr>
      <w:tblGrid>
        <w:gridCol w:w="5160"/>
        <w:gridCol w:w="2180"/>
        <w:gridCol w:w="2180"/>
        <w:gridCol w:w="2180"/>
      </w:tblGrid>
      <w:tr w:rsidR="00842A6F" w:rsidRPr="00EF1DD1" w14:paraId="2EA58320" w14:textId="77777777" w:rsidTr="007E62CB">
        <w:trPr>
          <w:trHeight w:val="300"/>
        </w:trPr>
        <w:tc>
          <w:tcPr>
            <w:tcW w:w="516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3F2659A" w14:textId="77777777" w:rsidR="00842A6F" w:rsidRPr="00CE5F1A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54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5307281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All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ause dementia</w:t>
            </w:r>
          </w:p>
        </w:tc>
      </w:tr>
      <w:tr w:rsidR="00842A6F" w:rsidRPr="00EF1DD1" w14:paraId="35379CB8" w14:textId="77777777" w:rsidTr="007E62CB">
        <w:trPr>
          <w:trHeight w:val="300"/>
        </w:trPr>
        <w:tc>
          <w:tcPr>
            <w:tcW w:w="516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EA42850" w14:textId="77777777" w:rsidR="00842A6F" w:rsidRPr="00EF1DD1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5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B35B2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296 events / 10,321 individuals / 107,977 perso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ars)</w:t>
            </w:r>
          </w:p>
        </w:tc>
      </w:tr>
      <w:tr w:rsidR="00842A6F" w:rsidRPr="00EF1DD1" w14:paraId="771927DA" w14:textId="77777777" w:rsidTr="007E62CB">
        <w:trPr>
          <w:trHeight w:val="300"/>
        </w:trPr>
        <w:tc>
          <w:tcPr>
            <w:tcW w:w="5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41B62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B3E97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vents /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D0558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del 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2B652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del 2</w:t>
            </w:r>
          </w:p>
        </w:tc>
      </w:tr>
      <w:tr w:rsidR="00842A6F" w:rsidRPr="00EF1DD1" w14:paraId="65926B62" w14:textId="77777777" w:rsidTr="007E62CB">
        <w:trPr>
          <w:trHeight w:val="300"/>
        </w:trPr>
        <w:tc>
          <w:tcPr>
            <w:tcW w:w="5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1ABBA7" w14:textId="77777777" w:rsidR="00842A6F" w:rsidRPr="00EF1DD1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9DA70B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dividual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E45BD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R (95% CI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61724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R (95% CI)</w:t>
            </w:r>
          </w:p>
        </w:tc>
      </w:tr>
      <w:tr w:rsidR="00842A6F" w:rsidRPr="00EF1DD1" w14:paraId="37C6BAAA" w14:textId="77777777" w:rsidTr="007E62CB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E8E5B" w14:textId="77777777" w:rsidR="00842A6F" w:rsidRPr="00EF1DD1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VD risk factor burde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80749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1DD1"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C4746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1DD1"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71469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1DD1"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  <w:t> </w:t>
            </w:r>
          </w:p>
        </w:tc>
      </w:tr>
      <w:tr w:rsidR="00842A6F" w:rsidRPr="00EF1DD1" w14:paraId="76DD5426" w14:textId="77777777" w:rsidTr="007E62CB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3E047" w14:textId="77777777" w:rsidR="00842A6F" w:rsidRPr="00EF1DD1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 risk facto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FD96F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7 / 2,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568C4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10158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f</w:t>
            </w:r>
          </w:p>
        </w:tc>
      </w:tr>
      <w:tr w:rsidR="00842A6F" w:rsidRPr="00EF1DD1" w14:paraId="075B6325" w14:textId="77777777" w:rsidTr="007E62CB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22513" w14:textId="77777777" w:rsidR="00842A6F" w:rsidRPr="00EF1DD1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 risk facto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519B4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5 / 2,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0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7D306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29 (0.92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8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775B4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30 (0.92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82)</w:t>
            </w:r>
          </w:p>
        </w:tc>
      </w:tr>
      <w:tr w:rsidR="00842A6F" w:rsidRPr="00EF1DD1" w14:paraId="415C4602" w14:textId="77777777" w:rsidTr="007E62CB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7335E" w14:textId="77777777" w:rsidR="00842A6F" w:rsidRPr="00EF1DD1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 risk facto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A8E71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2 / 2,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7511B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50 (1.1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2.0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F3A4C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51 (1.1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2.06)</w:t>
            </w:r>
          </w:p>
        </w:tc>
      </w:tr>
      <w:tr w:rsidR="00842A6F" w:rsidRPr="00EF1DD1" w14:paraId="3AFF0855" w14:textId="77777777" w:rsidTr="007E62CB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690BF" w14:textId="77777777" w:rsidR="00842A6F" w:rsidRPr="00EF1DD1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 risk facto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BB6F2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2 / 2,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4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6274B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88 (1.35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2.6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E7017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89 (1.34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2.66)</w:t>
            </w:r>
          </w:p>
        </w:tc>
      </w:tr>
      <w:tr w:rsidR="00842A6F" w:rsidRPr="00EF1DD1" w14:paraId="29527E37" w14:textId="77777777" w:rsidTr="007E62CB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F86E2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67C6B" w14:textId="77777777" w:rsidR="00842A6F" w:rsidRPr="00EF1DD1" w:rsidRDefault="00842A6F" w:rsidP="007E6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FF96C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09B4B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2A6F" w:rsidRPr="00EF1DD1" w14:paraId="2B30C73F" w14:textId="77777777" w:rsidTr="007E62CB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0C205" w14:textId="77777777" w:rsidR="00842A6F" w:rsidRPr="00EF1DD1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ndividual risk facto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022F0" w14:textId="77777777" w:rsidR="00842A6F" w:rsidRPr="00EF1DD1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94B52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B657A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2A6F" w:rsidRPr="00EF1DD1" w14:paraId="2BFBFFD7" w14:textId="77777777" w:rsidTr="007E62CB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89222" w14:textId="77777777" w:rsidR="00842A6F" w:rsidRPr="00EF1DD1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ype 2 diabet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AD874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2 / 1,8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E9329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50 (1.15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9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06E80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54 (1.17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2.01)</w:t>
            </w:r>
          </w:p>
        </w:tc>
      </w:tr>
      <w:tr w:rsidR="00842A6F" w:rsidRPr="00EF1DD1" w14:paraId="30D6D370" w14:textId="77777777" w:rsidTr="007E62CB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29EB0" w14:textId="77777777" w:rsidR="00842A6F" w:rsidRPr="00EF1DD1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urrent smokin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EBFFE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 / 2,9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86F6F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37 (1.0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8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7A80E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28 (0.96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72)</w:t>
            </w:r>
          </w:p>
        </w:tc>
      </w:tr>
      <w:tr w:rsidR="00842A6F" w:rsidRPr="00EF1DD1" w14:paraId="243A92B9" w14:textId="77777777" w:rsidTr="007E62CB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7A4BED" w14:textId="77777777" w:rsidR="00842A6F" w:rsidRPr="00CE5F1A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Alcohol use ≥10 units per week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F8D94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5 / 1,9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72F5F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13 (0.84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5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129B9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10 (0.82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50)</w:t>
            </w:r>
          </w:p>
        </w:tc>
      </w:tr>
      <w:tr w:rsidR="00842A6F" w:rsidRPr="00EF1DD1" w14:paraId="18495CB3" w14:textId="77777777" w:rsidTr="007E62CB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B87FD" w14:textId="77777777" w:rsidR="00842A6F" w:rsidRPr="00CE5F1A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Highest quartile systolic blood pressure (≥158 mmHg)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CEB60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7 / 2,48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E7C18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04 (0.82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3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B83BB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07 (0.84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38)</w:t>
            </w:r>
          </w:p>
        </w:tc>
      </w:tr>
      <w:tr w:rsidR="00842A6F" w:rsidRPr="00EF1DD1" w14:paraId="62295EDE" w14:textId="77777777" w:rsidTr="007E62CB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6089B" w14:textId="77777777" w:rsidR="00842A6F" w:rsidRPr="00CE5F1A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Highest quartile LD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</w:t>
            </w: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cholesterol (≥3.8 mmol/L)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50A63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4 / 2,5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C36E7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0.97 (0.75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2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32BEF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0.86 (0.64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14)</w:t>
            </w:r>
          </w:p>
        </w:tc>
      </w:tr>
      <w:tr w:rsidR="00842A6F" w:rsidRPr="00EF1DD1" w14:paraId="5445F5E9" w14:textId="77777777" w:rsidTr="007E62CB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94BD4" w14:textId="77777777" w:rsidR="00842A6F" w:rsidRPr="00CE5F1A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Lowest quartile physical activity (≤16 METh/week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EF469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1 / 2,59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3254D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32 (1.0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6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AEDEA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33 (1.02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71)</w:t>
            </w:r>
          </w:p>
        </w:tc>
      </w:tr>
      <w:tr w:rsidR="00842A6F" w:rsidRPr="00EF1DD1" w14:paraId="6932444D" w14:textId="77777777" w:rsidTr="007E62CB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7C590" w14:textId="77777777" w:rsidR="00842A6F" w:rsidRPr="00CE5F1A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Highest quartile wais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</w:t>
            </w: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t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</w:t>
            </w: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hip ratio (F: ≥0.9, M: ≥1.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2D797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6 / 2,78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59120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20 (0.9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5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D473B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23 (0.9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62)</w:t>
            </w:r>
          </w:p>
        </w:tc>
      </w:tr>
      <w:tr w:rsidR="00842A6F" w:rsidRPr="00EF1DD1" w14:paraId="4F8B45C6" w14:textId="77777777" w:rsidTr="007E62CB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31BB5" w14:textId="77777777" w:rsidR="00842A6F" w:rsidRPr="00CE5F1A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Highest quartile 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</w:t>
            </w: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reactive protein (≥4.3 mg/L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AD183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2 / 2,59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45180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12 (0.86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4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77D36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15 (0.87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52)</w:t>
            </w:r>
          </w:p>
        </w:tc>
      </w:tr>
      <w:tr w:rsidR="00842A6F" w:rsidRPr="00EF1DD1" w14:paraId="7A127D24" w14:textId="77777777" w:rsidTr="007E62CB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00AFDF" w14:textId="77777777" w:rsidR="00842A6F" w:rsidRPr="00CE5F1A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CE5F1A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Highest quartile UACR (≥1.7 mg/mmol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67C9EB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 / 2,6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B9EFEC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29 (1.0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66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36095F" w14:textId="77777777" w:rsidR="00842A6F" w:rsidRPr="00EF1DD1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25 (0.97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EF1DD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.63)</w:t>
            </w:r>
          </w:p>
        </w:tc>
      </w:tr>
    </w:tbl>
    <w:p w14:paraId="3257C331" w14:textId="77777777" w:rsidR="00842A6F" w:rsidRDefault="00842A6F" w:rsidP="00842A6F">
      <w:pPr>
        <w:rPr>
          <w:lang w:val="en-US"/>
        </w:rPr>
      </w:pPr>
      <w:r w:rsidRPr="00024C91">
        <w:rPr>
          <w:lang w:val="en-US"/>
        </w:rPr>
        <w:t>Hazard ratios with 95% confidence intervals as derived from Cox proportional hazard</w:t>
      </w:r>
      <w:r>
        <w:rPr>
          <w:lang w:val="en-US"/>
        </w:rPr>
        <w:t>s</w:t>
      </w:r>
      <w:r w:rsidRPr="00024C91">
        <w:rPr>
          <w:lang w:val="en-US"/>
        </w:rPr>
        <w:t xml:space="preserve"> models adjusted for age (</w:t>
      </w:r>
      <w:r>
        <w:rPr>
          <w:lang w:val="en-US"/>
        </w:rPr>
        <w:t>Model 1</w:t>
      </w:r>
      <w:r w:rsidRPr="00024C91">
        <w:rPr>
          <w:lang w:val="en-US"/>
        </w:rPr>
        <w:t xml:space="preserve">) and with additional adjustment for sex, education level, </w:t>
      </w:r>
      <w:r>
        <w:rPr>
          <w:lang w:val="en-US"/>
        </w:rPr>
        <w:t>APOE genotype, years since first CVD diagnosis, atrial fibrillation,</w:t>
      </w:r>
      <w:r w:rsidRPr="00024C91">
        <w:rPr>
          <w:lang w:val="en-US"/>
        </w:rPr>
        <w:t xml:space="preserve"> and blood pressure</w:t>
      </w:r>
      <w:r>
        <w:rPr>
          <w:lang w:val="en-US"/>
        </w:rPr>
        <w:t>-</w:t>
      </w:r>
      <w:r w:rsidRPr="00024C91">
        <w:rPr>
          <w:lang w:val="en-US"/>
        </w:rPr>
        <w:t>lowering, lipid</w:t>
      </w:r>
      <w:r>
        <w:rPr>
          <w:lang w:val="en-US"/>
        </w:rPr>
        <w:t>-</w:t>
      </w:r>
      <w:r w:rsidRPr="00024C91">
        <w:rPr>
          <w:lang w:val="en-US"/>
        </w:rPr>
        <w:t>lowering and antithrombotic medication</w:t>
      </w:r>
      <w:r>
        <w:rPr>
          <w:lang w:val="en-US"/>
        </w:rPr>
        <w:t xml:space="preserve"> (Model 2)</w:t>
      </w:r>
      <w:r w:rsidRPr="00024C91">
        <w:rPr>
          <w:lang w:val="en-US"/>
        </w:rPr>
        <w:t>.</w:t>
      </w:r>
      <w:r>
        <w:rPr>
          <w:lang w:val="en-US"/>
        </w:rPr>
        <w:t xml:space="preserve"> The reference group for each exposure consisted of all participants without the listed characteristic (e.g., without type 2 diabetes or systolic blood pressure &lt;158 mmHg).</w:t>
      </w:r>
    </w:p>
    <w:p w14:paraId="6BE8050A" w14:textId="77777777" w:rsidR="00842A6F" w:rsidRDefault="00842A6F" w:rsidP="00842A6F">
      <w:pPr>
        <w:rPr>
          <w:lang w:val="en-US"/>
        </w:rPr>
      </w:pPr>
      <w:r>
        <w:rPr>
          <w:lang w:val="en-US"/>
        </w:rPr>
        <w:t>*Systolic blood pressure and LDL-cholesterol were adjusted for the expected effects</w:t>
      </w:r>
      <w:r w:rsidRPr="00993674">
        <w:rPr>
          <w:lang w:val="en-US"/>
        </w:rPr>
        <w:t xml:space="preserve"> of blood pressure</w:t>
      </w:r>
      <w:r>
        <w:rPr>
          <w:lang w:val="en-US"/>
        </w:rPr>
        <w:t>-</w:t>
      </w:r>
      <w:r w:rsidRPr="00993674">
        <w:rPr>
          <w:lang w:val="en-US"/>
        </w:rPr>
        <w:t>lowering</w:t>
      </w:r>
      <w:r>
        <w:rPr>
          <w:lang w:val="en-US"/>
        </w:rPr>
        <w:t xml:space="preserve"> therapies (5.7-31.7 mmHg)</w:t>
      </w:r>
      <w:r w:rsidRPr="00993674">
        <w:rPr>
          <w:lang w:val="en-US"/>
        </w:rPr>
        <w:t xml:space="preserve"> and lipid</w:t>
      </w:r>
      <w:r>
        <w:rPr>
          <w:lang w:val="en-US"/>
        </w:rPr>
        <w:t>-</w:t>
      </w:r>
      <w:r w:rsidRPr="00993674">
        <w:rPr>
          <w:lang w:val="en-US"/>
        </w:rPr>
        <w:t xml:space="preserve">lowering </w:t>
      </w:r>
      <w:r>
        <w:rPr>
          <w:lang w:val="en-US"/>
        </w:rPr>
        <w:t>therapies (</w:t>
      </w:r>
      <w:r w:rsidRPr="00486978">
        <w:rPr>
          <w:color w:val="000000"/>
          <w:lang w:val="en-US"/>
        </w:rPr>
        <w:t>24</w:t>
      </w:r>
      <w:r>
        <w:rPr>
          <w:color w:val="000000"/>
          <w:lang w:val="en-US"/>
        </w:rPr>
        <w:t>-</w:t>
      </w:r>
      <w:r w:rsidRPr="00486978">
        <w:rPr>
          <w:color w:val="000000"/>
          <w:lang w:val="en-US"/>
        </w:rPr>
        <w:t>49%</w:t>
      </w:r>
      <w:r>
        <w:rPr>
          <w:color w:val="000000"/>
          <w:lang w:val="en-US"/>
        </w:rPr>
        <w:t>) at baseline.</w:t>
      </w:r>
    </w:p>
    <w:p w14:paraId="3F165375" w14:textId="77777777" w:rsidR="00842A6F" w:rsidRDefault="00842A6F" w:rsidP="00842A6F">
      <w:pPr>
        <w:rPr>
          <w:lang w:val="en-US"/>
        </w:rPr>
      </w:pPr>
      <w:r w:rsidRPr="00412C0B">
        <w:rPr>
          <w:lang w:val="en-US"/>
        </w:rPr>
        <w:t xml:space="preserve">Abbreviations: </w:t>
      </w:r>
      <w:r>
        <w:rPr>
          <w:lang w:val="en-US"/>
        </w:rPr>
        <w:t>CVD - cardiovascular disease</w:t>
      </w:r>
      <w:r w:rsidRPr="00412C0B">
        <w:rPr>
          <w:lang w:val="en-US"/>
        </w:rPr>
        <w:t xml:space="preserve">, </w:t>
      </w:r>
      <w:r>
        <w:rPr>
          <w:lang w:val="en-US"/>
        </w:rPr>
        <w:t xml:space="preserve">F - female, </w:t>
      </w:r>
      <w:r w:rsidRPr="00412C0B">
        <w:rPr>
          <w:lang w:val="en-US"/>
        </w:rPr>
        <w:t>LDL</w:t>
      </w:r>
      <w:r>
        <w:rPr>
          <w:lang w:val="en-US"/>
        </w:rPr>
        <w:t xml:space="preserve"> - </w:t>
      </w:r>
      <w:r w:rsidRPr="00412C0B">
        <w:rPr>
          <w:lang w:val="en-US"/>
        </w:rPr>
        <w:t>low</w:t>
      </w:r>
      <w:r>
        <w:rPr>
          <w:lang w:val="en-US"/>
        </w:rPr>
        <w:t>-</w:t>
      </w:r>
      <w:r w:rsidRPr="00412C0B">
        <w:rPr>
          <w:lang w:val="en-US"/>
        </w:rPr>
        <w:t>density lipoprotein</w:t>
      </w:r>
      <w:r>
        <w:rPr>
          <w:lang w:val="en-US"/>
        </w:rPr>
        <w:t xml:space="preserve">, M - male, METh/week - </w:t>
      </w:r>
      <w:r w:rsidRPr="00962A48">
        <w:rPr>
          <w:lang w:val="en-US"/>
        </w:rPr>
        <w:t>metabolic equivalent of task hours per week</w:t>
      </w:r>
      <w:r>
        <w:rPr>
          <w:lang w:val="en-US"/>
        </w:rPr>
        <w:t xml:space="preserve">, UACR - </w:t>
      </w:r>
      <w:r w:rsidRPr="00904D90">
        <w:rPr>
          <w:lang w:val="en-US"/>
        </w:rPr>
        <w:t>urine albumin</w:t>
      </w:r>
      <w:r>
        <w:rPr>
          <w:lang w:val="en-US"/>
        </w:rPr>
        <w:t>/</w:t>
      </w:r>
      <w:r w:rsidRPr="00904D90">
        <w:rPr>
          <w:lang w:val="en-US"/>
        </w:rPr>
        <w:t>creatinine</w:t>
      </w:r>
      <w:r>
        <w:rPr>
          <w:lang w:val="en-US"/>
        </w:rPr>
        <w:t xml:space="preserve"> ratio</w:t>
      </w:r>
      <w:r w:rsidRPr="00412C0B">
        <w:rPr>
          <w:lang w:val="en-US"/>
        </w:rPr>
        <w:t>.</w:t>
      </w:r>
      <w:r>
        <w:rPr>
          <w:lang w:val="en-US"/>
        </w:rPr>
        <w:br w:type="page"/>
      </w:r>
    </w:p>
    <w:p w14:paraId="568C8F09" w14:textId="77777777" w:rsidR="00842A6F" w:rsidRDefault="00842A6F" w:rsidP="00842A6F">
      <w:pPr>
        <w:pStyle w:val="Heading2"/>
        <w:rPr>
          <w:lang w:val="en-US"/>
        </w:rPr>
      </w:pPr>
      <w:r>
        <w:rPr>
          <w:lang w:val="en-US"/>
        </w:rPr>
        <w:lastRenderedPageBreak/>
        <w:t>Supplemental Table 13 - Relation between CVD risk factor burden, vascular bed involvement, and incident dementia after exclusion of participants with prior stroke at baseline</w:t>
      </w:r>
    </w:p>
    <w:tbl>
      <w:tblPr>
        <w:tblW w:w="7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80"/>
        <w:gridCol w:w="2180"/>
        <w:gridCol w:w="2220"/>
      </w:tblGrid>
      <w:tr w:rsidR="00842A6F" w:rsidRPr="00CF2853" w14:paraId="6312C795" w14:textId="77777777" w:rsidTr="007E62CB">
        <w:trPr>
          <w:trHeight w:val="600"/>
        </w:trPr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83CCF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1CAA8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Full study population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6879BB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>Exclusion of individuals with stroke at baseline</w:t>
            </w:r>
          </w:p>
        </w:tc>
      </w:tr>
      <w:tr w:rsidR="00842A6F" w:rsidRPr="00D67FF3" w14:paraId="137B9D68" w14:textId="77777777" w:rsidTr="007E62CB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F985C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4FD94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(n = 10,321, 296 events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0EFC7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(n = 8,322, 223 events)</w:t>
            </w:r>
          </w:p>
        </w:tc>
      </w:tr>
      <w:tr w:rsidR="00842A6F" w:rsidRPr="00D67FF3" w14:paraId="5361A887" w14:textId="77777777" w:rsidTr="007E62CB">
        <w:trPr>
          <w:trHeight w:val="60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5258C8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249465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Model 2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br/>
              <w:t>HR (95% CI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DD92F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Model 2</w:t>
            </w: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br/>
              <w:t>HR (95% CI)</w:t>
            </w:r>
          </w:p>
        </w:tc>
      </w:tr>
      <w:tr w:rsidR="00842A6F" w:rsidRPr="00D67FF3" w14:paraId="25670F22" w14:textId="77777777" w:rsidTr="007E62CB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B35AE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CVD risk factor burde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750F7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9FE22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842A6F" w:rsidRPr="00D67FF3" w14:paraId="378ABF5D" w14:textId="77777777" w:rsidTr="007E62CB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C4857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0-1 risk facto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02C44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EED84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</w:tr>
      <w:tr w:rsidR="00842A6F" w:rsidRPr="00D67FF3" w14:paraId="24F1CD04" w14:textId="77777777" w:rsidTr="007E62CB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C2787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2 risk facto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55096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35 (0.95 - 1.9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195F0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29 (0.85 - 1.96)</w:t>
            </w:r>
          </w:p>
        </w:tc>
      </w:tr>
      <w:tr w:rsidR="00842A6F" w:rsidRPr="00D67FF3" w14:paraId="443EFF00" w14:textId="77777777" w:rsidTr="007E62CB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2C819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3 risk facto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36961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58 (1.10 - 2.2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EA9A6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53 (1.02 - 2.32)</w:t>
            </w:r>
          </w:p>
        </w:tc>
      </w:tr>
      <w:tr w:rsidR="00842A6F" w:rsidRPr="00D67FF3" w14:paraId="10FBB59C" w14:textId="77777777" w:rsidTr="007E62CB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97798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4-9 risk facto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DDED5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87 (1.31 - 2.6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A5856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2.12 (1.41 - 3.18)</w:t>
            </w:r>
          </w:p>
        </w:tc>
      </w:tr>
      <w:tr w:rsidR="00842A6F" w:rsidRPr="00D67FF3" w14:paraId="17347B6E" w14:textId="77777777" w:rsidTr="007E62CB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2D766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E209A" w14:textId="77777777" w:rsidR="00842A6F" w:rsidRPr="00D67FF3" w:rsidRDefault="00842A6F" w:rsidP="007E6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55E6F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842A6F" w:rsidRPr="00CF2853" w14:paraId="26F8A738" w14:textId="77777777" w:rsidTr="007E62CB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FD9CA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  <w:t>Number of affected vascular bed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30862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53D97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842A6F" w:rsidRPr="00D67FF3" w14:paraId="31F61B5D" w14:textId="77777777" w:rsidTr="007E62CB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3CF42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 affected vascular be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2EE7E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4379C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</w:tr>
      <w:tr w:rsidR="00842A6F" w:rsidRPr="00D67FF3" w14:paraId="2A7817F2" w14:textId="77777777" w:rsidTr="007E62CB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48165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2 affected vascular bed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4EBE2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32 (1.02 - 1.7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A4864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30 (1.01 - 1.68)</w:t>
            </w:r>
          </w:p>
        </w:tc>
      </w:tr>
      <w:tr w:rsidR="00842A6F" w:rsidRPr="00D67FF3" w14:paraId="5E8F83BC" w14:textId="77777777" w:rsidTr="007E62CB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B5CCE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3 affected vascular bed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42605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90 (1.05 - 3.4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39031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85 (1.03 - 3.33)</w:t>
            </w:r>
          </w:p>
        </w:tc>
      </w:tr>
      <w:tr w:rsidR="00842A6F" w:rsidRPr="00D67FF3" w14:paraId="30BDAFEC" w14:textId="77777777" w:rsidTr="007E62CB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DBEA1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6FF95" w14:textId="77777777" w:rsidR="00842A6F" w:rsidRPr="00D67FF3" w:rsidRDefault="00842A6F" w:rsidP="007E6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7A97B" w14:textId="77777777" w:rsidR="00842A6F" w:rsidRPr="00D67FF3" w:rsidRDefault="00842A6F" w:rsidP="007E6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842A6F" w:rsidRPr="00D67FF3" w14:paraId="13DDAEC7" w14:textId="77777777" w:rsidTr="007E62CB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12BB36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Individual affected vascular bed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4F597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E55C8" w14:textId="77777777" w:rsidR="00842A6F" w:rsidRPr="00D67FF3" w:rsidRDefault="00842A6F" w:rsidP="007E6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842A6F" w:rsidRPr="00D67FF3" w14:paraId="3B979953" w14:textId="77777777" w:rsidTr="007E62CB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6D475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Coronary artery diseas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16BA0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AB67D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f</w:t>
            </w:r>
          </w:p>
        </w:tc>
      </w:tr>
      <w:tr w:rsidR="00842A6F" w:rsidRPr="00D67FF3" w14:paraId="62E95046" w14:textId="77777777" w:rsidTr="007E62CB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1DCAB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Peripheral artery diseas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B6BF5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68 (1.24 - 2.2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955B1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68 (1.24 - 2.28)</w:t>
            </w:r>
          </w:p>
        </w:tc>
      </w:tr>
      <w:tr w:rsidR="00842A6F" w:rsidRPr="00D67FF3" w14:paraId="0B61E9A1" w14:textId="77777777" w:rsidTr="007E62CB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B979A1" w14:textId="77777777" w:rsidR="00842A6F" w:rsidRPr="00D67FF3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Cerebrovascular disea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7BD40F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2.09 (1.61 - 2.71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82EA42" w14:textId="77777777" w:rsidR="00842A6F" w:rsidRPr="00D67FF3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D67FF3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1.66 (1.24 - 2.23)</w:t>
            </w:r>
          </w:p>
        </w:tc>
      </w:tr>
    </w:tbl>
    <w:p w14:paraId="464C7E82" w14:textId="77777777" w:rsidR="00842A6F" w:rsidRDefault="00842A6F" w:rsidP="00842A6F">
      <w:pPr>
        <w:rPr>
          <w:lang w:val="en-US"/>
        </w:rPr>
      </w:pPr>
      <w:r w:rsidRPr="00024C91">
        <w:rPr>
          <w:lang w:val="en-US"/>
        </w:rPr>
        <w:t>Hazard ratios with 95% confidence intervals as derived from Cox proportional hazard</w:t>
      </w:r>
      <w:r>
        <w:rPr>
          <w:lang w:val="en-US"/>
        </w:rPr>
        <w:t>s</w:t>
      </w:r>
      <w:r w:rsidRPr="00024C91">
        <w:rPr>
          <w:lang w:val="en-US"/>
        </w:rPr>
        <w:t xml:space="preserve"> models adjusted for age</w:t>
      </w:r>
      <w:r>
        <w:rPr>
          <w:lang w:val="en-US"/>
        </w:rPr>
        <w:t xml:space="preserve">, </w:t>
      </w:r>
      <w:r w:rsidRPr="00024C91">
        <w:rPr>
          <w:lang w:val="en-US"/>
        </w:rPr>
        <w:t xml:space="preserve">sex, education level, </w:t>
      </w:r>
      <w:r>
        <w:rPr>
          <w:lang w:val="en-US"/>
        </w:rPr>
        <w:t>APOE genotype, years since first CVD diagnosis, atrial fibrillation,</w:t>
      </w:r>
      <w:r w:rsidRPr="00024C91">
        <w:rPr>
          <w:lang w:val="en-US"/>
        </w:rPr>
        <w:t xml:space="preserve"> and blood pressure</w:t>
      </w:r>
      <w:r>
        <w:rPr>
          <w:lang w:val="en-US"/>
        </w:rPr>
        <w:t>-</w:t>
      </w:r>
      <w:r w:rsidRPr="00024C91">
        <w:rPr>
          <w:lang w:val="en-US"/>
        </w:rPr>
        <w:t>lowering, lipid</w:t>
      </w:r>
      <w:r>
        <w:rPr>
          <w:lang w:val="en-US"/>
        </w:rPr>
        <w:t>-</w:t>
      </w:r>
      <w:r w:rsidRPr="00024C91">
        <w:rPr>
          <w:lang w:val="en-US"/>
        </w:rPr>
        <w:t>lowering and antithrombotic medication</w:t>
      </w:r>
      <w:r>
        <w:rPr>
          <w:lang w:val="en-US"/>
        </w:rPr>
        <w:t xml:space="preserve"> (Model 2)</w:t>
      </w:r>
      <w:r w:rsidRPr="00024C91">
        <w:rPr>
          <w:lang w:val="en-US"/>
        </w:rPr>
        <w:t>.</w:t>
      </w:r>
      <w:r>
        <w:rPr>
          <w:lang w:val="en-US"/>
        </w:rPr>
        <w:br w:type="page"/>
      </w:r>
    </w:p>
    <w:p w14:paraId="7F9E23D4" w14:textId="77777777" w:rsidR="00842A6F" w:rsidRDefault="00842A6F" w:rsidP="00842A6F">
      <w:pPr>
        <w:pStyle w:val="Heading2"/>
        <w:rPr>
          <w:lang w:val="en-US"/>
        </w:rPr>
      </w:pPr>
      <w:r>
        <w:rPr>
          <w:lang w:val="en-US"/>
        </w:rPr>
        <w:lastRenderedPageBreak/>
        <w:t>Supplemental Table 14 - Relation between CVD risk factor burden, vascular bed involvement, and incident dementia with additional adjustment for year of inclusion</w:t>
      </w:r>
    </w:p>
    <w:tbl>
      <w:tblPr>
        <w:tblW w:w="10260" w:type="dxa"/>
        <w:tblInd w:w="-588" w:type="dxa"/>
        <w:tblLook w:val="04A0" w:firstRow="1" w:lastRow="0" w:firstColumn="1" w:lastColumn="0" w:noHBand="0" w:noVBand="1"/>
      </w:tblPr>
      <w:tblGrid>
        <w:gridCol w:w="3940"/>
        <w:gridCol w:w="3160"/>
        <w:gridCol w:w="3160"/>
      </w:tblGrid>
      <w:tr w:rsidR="00842A6F" w:rsidRPr="00CF2853" w14:paraId="764F9299" w14:textId="77777777" w:rsidTr="007E62CB">
        <w:trPr>
          <w:trHeight w:val="600"/>
        </w:trPr>
        <w:tc>
          <w:tcPr>
            <w:tcW w:w="3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D17DB7" w14:textId="77777777" w:rsidR="00842A6F" w:rsidRPr="00E52757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6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D0BF81" w14:textId="77777777" w:rsidR="00842A6F" w:rsidRPr="00E52757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t>All-cause dementia</w:t>
            </w:r>
            <w:r w:rsidRPr="00E527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br/>
            </w: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(296 events / 10,321 individuals / 107,977 person-years)</w:t>
            </w:r>
          </w:p>
        </w:tc>
      </w:tr>
      <w:tr w:rsidR="00842A6F" w:rsidRPr="00CF2853" w14:paraId="57809ADC" w14:textId="77777777" w:rsidTr="007E62CB">
        <w:trPr>
          <w:trHeight w:val="870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7F682" w14:textId="77777777" w:rsidR="00842A6F" w:rsidRPr="00E52757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78CE0A" w14:textId="77777777" w:rsidR="00842A6F" w:rsidRPr="00E52757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Model 2 without adjustment for inclusion year</w:t>
            </w: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br/>
              <w:t>HR (95% CI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853649" w14:textId="77777777" w:rsidR="00842A6F" w:rsidRPr="00E52757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Model 2 with adjustment for inclusion year</w:t>
            </w: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br/>
              <w:t>HR (95% CI)</w:t>
            </w:r>
          </w:p>
        </w:tc>
      </w:tr>
      <w:tr w:rsidR="00842A6F" w:rsidRPr="00E52757" w14:paraId="0A69DCB7" w14:textId="77777777" w:rsidTr="007E62CB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1CC00" w14:textId="77777777" w:rsidR="00842A6F" w:rsidRPr="00E52757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t>CVD risk factor burden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C1349" w14:textId="77777777" w:rsidR="00842A6F" w:rsidRPr="00E52757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CB7F4" w14:textId="77777777" w:rsidR="00842A6F" w:rsidRPr="00E52757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842A6F" w:rsidRPr="00E52757" w14:paraId="297AB6F2" w14:textId="77777777" w:rsidTr="007E62CB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5207D" w14:textId="77777777" w:rsidR="00842A6F" w:rsidRPr="00E52757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0-1 risk factor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C243D" w14:textId="77777777" w:rsidR="00842A6F" w:rsidRPr="00E52757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ref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72748" w14:textId="77777777" w:rsidR="00842A6F" w:rsidRPr="00E52757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ref</w:t>
            </w:r>
          </w:p>
        </w:tc>
      </w:tr>
      <w:tr w:rsidR="00842A6F" w:rsidRPr="00E52757" w14:paraId="5E91D86F" w14:textId="77777777" w:rsidTr="007E62CB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927D2" w14:textId="77777777" w:rsidR="00842A6F" w:rsidRPr="00E52757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2 risk factor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98F30" w14:textId="77777777" w:rsidR="00842A6F" w:rsidRPr="00E52757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1.35 (0.95 - 1.92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6ED7F" w14:textId="77777777" w:rsidR="00842A6F" w:rsidRPr="00E52757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1.35 (0.95 - 1.92)</w:t>
            </w:r>
          </w:p>
        </w:tc>
      </w:tr>
      <w:tr w:rsidR="00842A6F" w:rsidRPr="00E52757" w14:paraId="6E18F5B1" w14:textId="77777777" w:rsidTr="007E62CB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8F61D" w14:textId="77777777" w:rsidR="00842A6F" w:rsidRPr="00E52757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3 risk factor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67D91" w14:textId="77777777" w:rsidR="00842A6F" w:rsidRPr="00E52757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1.58 (1.10 - 2.26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C0502" w14:textId="77777777" w:rsidR="00842A6F" w:rsidRPr="00E52757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1.58 (1.10 - 2.27)</w:t>
            </w:r>
          </w:p>
        </w:tc>
      </w:tr>
      <w:tr w:rsidR="00842A6F" w:rsidRPr="00E52757" w14:paraId="298324BF" w14:textId="77777777" w:rsidTr="007E62CB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66A95" w14:textId="77777777" w:rsidR="00842A6F" w:rsidRPr="00E52757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4-9 risk factor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3A387" w14:textId="77777777" w:rsidR="00842A6F" w:rsidRPr="00E52757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1.87 (1.31 - 2.67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5643D" w14:textId="77777777" w:rsidR="00842A6F" w:rsidRPr="00E52757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1.88 (1.32 - 2.68)</w:t>
            </w:r>
          </w:p>
        </w:tc>
      </w:tr>
      <w:tr w:rsidR="00842A6F" w:rsidRPr="00E52757" w14:paraId="770C1DD2" w14:textId="77777777" w:rsidTr="007E62CB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569C9" w14:textId="77777777" w:rsidR="00842A6F" w:rsidRPr="00E52757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818E9" w14:textId="77777777" w:rsidR="00842A6F" w:rsidRPr="00E52757" w:rsidRDefault="00842A6F" w:rsidP="007E6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09B22" w14:textId="77777777" w:rsidR="00842A6F" w:rsidRPr="00E52757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842A6F" w:rsidRPr="00CF2853" w14:paraId="3A2FFC51" w14:textId="77777777" w:rsidTr="007E62CB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10384" w14:textId="77777777" w:rsidR="00842A6F" w:rsidRPr="00E52757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t>Number of affected vascular bed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0AD1B" w14:textId="77777777" w:rsidR="00842A6F" w:rsidRPr="00E52757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DA998" w14:textId="77777777" w:rsidR="00842A6F" w:rsidRPr="00E52757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842A6F" w:rsidRPr="00E52757" w14:paraId="47ABEBF9" w14:textId="77777777" w:rsidTr="007E62CB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F8FEF" w14:textId="77777777" w:rsidR="00842A6F" w:rsidRPr="00E52757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1 affected vascular bed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19BDD" w14:textId="77777777" w:rsidR="00842A6F" w:rsidRPr="00E52757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ref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5578A" w14:textId="77777777" w:rsidR="00842A6F" w:rsidRPr="00E52757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ref</w:t>
            </w:r>
          </w:p>
        </w:tc>
      </w:tr>
      <w:tr w:rsidR="00842A6F" w:rsidRPr="00E52757" w14:paraId="18658A4B" w14:textId="77777777" w:rsidTr="007E62CB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89B0E" w14:textId="77777777" w:rsidR="00842A6F" w:rsidRPr="00E52757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2 affected vascular bed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13BA1" w14:textId="77777777" w:rsidR="00842A6F" w:rsidRPr="00E52757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1.32 (1.02 - 1.71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97DA2" w14:textId="77777777" w:rsidR="00842A6F" w:rsidRPr="00E52757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1.34 (1.04 - 1.74)</w:t>
            </w:r>
          </w:p>
        </w:tc>
      </w:tr>
      <w:tr w:rsidR="00842A6F" w:rsidRPr="00E52757" w14:paraId="4146AA27" w14:textId="77777777" w:rsidTr="007E62CB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71BF1" w14:textId="77777777" w:rsidR="00842A6F" w:rsidRPr="00E52757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3 affected vascular bed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7A4FA" w14:textId="77777777" w:rsidR="00842A6F" w:rsidRPr="00E52757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1.90 (1.05 - 3.43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0B5AF" w14:textId="77777777" w:rsidR="00842A6F" w:rsidRPr="00E52757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1.94 (1.07 - 3.51)</w:t>
            </w:r>
          </w:p>
        </w:tc>
      </w:tr>
      <w:tr w:rsidR="00842A6F" w:rsidRPr="00E52757" w14:paraId="0283E321" w14:textId="77777777" w:rsidTr="007E62CB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A811E" w14:textId="77777777" w:rsidR="00842A6F" w:rsidRPr="00E52757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84BC3" w14:textId="77777777" w:rsidR="00842A6F" w:rsidRPr="00E52757" w:rsidRDefault="00842A6F" w:rsidP="007E6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F7F50" w14:textId="77777777" w:rsidR="00842A6F" w:rsidRPr="00E52757" w:rsidRDefault="00842A6F" w:rsidP="007E6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842A6F" w:rsidRPr="00E52757" w14:paraId="4471FD69" w14:textId="77777777" w:rsidTr="007E62CB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AD0BE8" w14:textId="77777777" w:rsidR="00842A6F" w:rsidRPr="00E52757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t>Individual affected vascular bed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E8F7C" w14:textId="77777777" w:rsidR="00842A6F" w:rsidRPr="00E52757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36E79" w14:textId="77777777" w:rsidR="00842A6F" w:rsidRPr="00E52757" w:rsidRDefault="00842A6F" w:rsidP="007E6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842A6F" w:rsidRPr="00E52757" w14:paraId="1C863071" w14:textId="77777777" w:rsidTr="007E62CB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37CBC" w14:textId="77777777" w:rsidR="00842A6F" w:rsidRPr="00E52757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Coronary artery diseas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51F19" w14:textId="77777777" w:rsidR="00842A6F" w:rsidRPr="00E52757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ref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6E404" w14:textId="77777777" w:rsidR="00842A6F" w:rsidRPr="00E52757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ref</w:t>
            </w:r>
          </w:p>
        </w:tc>
      </w:tr>
      <w:tr w:rsidR="00842A6F" w:rsidRPr="00E52757" w14:paraId="21E31863" w14:textId="77777777" w:rsidTr="007E62CB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D215C" w14:textId="77777777" w:rsidR="00842A6F" w:rsidRPr="00E52757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Peripheral artery diseas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5BD1C" w14:textId="77777777" w:rsidR="00842A6F" w:rsidRPr="00E52757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1.68 (1.24 - 2.28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4AA39" w14:textId="77777777" w:rsidR="00842A6F" w:rsidRPr="00E52757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1.68 (1.19 - 2.37)</w:t>
            </w:r>
          </w:p>
        </w:tc>
      </w:tr>
      <w:tr w:rsidR="00842A6F" w:rsidRPr="00E52757" w14:paraId="020A1A42" w14:textId="77777777" w:rsidTr="007E62CB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2B52FA" w14:textId="77777777" w:rsidR="00842A6F" w:rsidRPr="00E52757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Cerebrovascular diseas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1AFF76" w14:textId="77777777" w:rsidR="00842A6F" w:rsidRPr="00E52757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2.09 (1.61 - 2.71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C72603" w14:textId="77777777" w:rsidR="00842A6F" w:rsidRPr="00E52757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E52757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2.22 (1.66 - 2.97)</w:t>
            </w:r>
          </w:p>
        </w:tc>
      </w:tr>
    </w:tbl>
    <w:p w14:paraId="589E0F4C" w14:textId="77777777" w:rsidR="00842A6F" w:rsidRDefault="00842A6F" w:rsidP="00842A6F">
      <w:pPr>
        <w:rPr>
          <w:lang w:val="en-US"/>
        </w:rPr>
      </w:pPr>
      <w:r w:rsidRPr="00024C91">
        <w:rPr>
          <w:lang w:val="en-US"/>
        </w:rPr>
        <w:t>Hazard ratios with 95% confidence intervals as derived from Cox proportional hazard</w:t>
      </w:r>
      <w:r>
        <w:rPr>
          <w:lang w:val="en-US"/>
        </w:rPr>
        <w:t>s</w:t>
      </w:r>
      <w:r w:rsidRPr="00024C91">
        <w:rPr>
          <w:lang w:val="en-US"/>
        </w:rPr>
        <w:t xml:space="preserve"> models </w:t>
      </w:r>
      <w:r>
        <w:rPr>
          <w:lang w:val="en-US"/>
        </w:rPr>
        <w:t xml:space="preserve">with and without adjustment for year of inclusion on top of adjustment for </w:t>
      </w:r>
      <w:r w:rsidRPr="00024C91">
        <w:rPr>
          <w:lang w:val="en-US"/>
        </w:rPr>
        <w:t>age</w:t>
      </w:r>
      <w:r>
        <w:rPr>
          <w:lang w:val="en-US"/>
        </w:rPr>
        <w:t>,</w:t>
      </w:r>
      <w:r w:rsidRPr="00024C91">
        <w:rPr>
          <w:lang w:val="en-US"/>
        </w:rPr>
        <w:t xml:space="preserve"> sex, education level,</w:t>
      </w:r>
      <w:r>
        <w:rPr>
          <w:lang w:val="en-US"/>
        </w:rPr>
        <w:t xml:space="preserve"> APOE genotype,</w:t>
      </w:r>
      <w:r w:rsidRPr="00024C91">
        <w:rPr>
          <w:lang w:val="en-US"/>
        </w:rPr>
        <w:t xml:space="preserve"> </w:t>
      </w:r>
      <w:r>
        <w:rPr>
          <w:lang w:val="en-US"/>
        </w:rPr>
        <w:t>years since first CVD diagnosis, atrial fibrillation,</w:t>
      </w:r>
      <w:r w:rsidRPr="00024C91">
        <w:rPr>
          <w:lang w:val="en-US"/>
        </w:rPr>
        <w:t xml:space="preserve"> and blood pressure</w:t>
      </w:r>
      <w:r>
        <w:rPr>
          <w:lang w:val="en-US"/>
        </w:rPr>
        <w:t>-</w:t>
      </w:r>
      <w:r w:rsidRPr="00024C91">
        <w:rPr>
          <w:lang w:val="en-US"/>
        </w:rPr>
        <w:t>lowering, lipid</w:t>
      </w:r>
      <w:r>
        <w:rPr>
          <w:lang w:val="en-US"/>
        </w:rPr>
        <w:t>-</w:t>
      </w:r>
      <w:r w:rsidRPr="00024C91">
        <w:rPr>
          <w:lang w:val="en-US"/>
        </w:rPr>
        <w:t>lowering and antithrombotic medication</w:t>
      </w:r>
      <w:r>
        <w:rPr>
          <w:lang w:val="en-US"/>
        </w:rPr>
        <w:t>.</w:t>
      </w:r>
      <w:r>
        <w:rPr>
          <w:lang w:val="en-US"/>
        </w:rPr>
        <w:br w:type="page"/>
      </w:r>
    </w:p>
    <w:p w14:paraId="42BDAEBA" w14:textId="77777777" w:rsidR="00842A6F" w:rsidRDefault="00842A6F" w:rsidP="00842A6F">
      <w:pPr>
        <w:pStyle w:val="Heading2"/>
        <w:rPr>
          <w:lang w:val="en-US"/>
        </w:rPr>
      </w:pPr>
      <w:r>
        <w:rPr>
          <w:lang w:val="en-US"/>
        </w:rPr>
        <w:lastRenderedPageBreak/>
        <w:t>Supplemental Table 15 - Relation between CVD risk factor burden, vascular bed involvement, and incident dementia with additional adjustment for the competing risk of all-cause mortality</w:t>
      </w:r>
    </w:p>
    <w:tbl>
      <w:tblPr>
        <w:tblW w:w="10260" w:type="dxa"/>
        <w:tblInd w:w="-588" w:type="dxa"/>
        <w:tblLook w:val="04A0" w:firstRow="1" w:lastRow="0" w:firstColumn="1" w:lastColumn="0" w:noHBand="0" w:noVBand="1"/>
      </w:tblPr>
      <w:tblGrid>
        <w:gridCol w:w="3940"/>
        <w:gridCol w:w="3160"/>
        <w:gridCol w:w="3160"/>
      </w:tblGrid>
      <w:tr w:rsidR="00842A6F" w:rsidRPr="00CF2853" w14:paraId="1B1A4D9F" w14:textId="77777777" w:rsidTr="007E62CB">
        <w:trPr>
          <w:trHeight w:val="600"/>
        </w:trPr>
        <w:tc>
          <w:tcPr>
            <w:tcW w:w="3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E4F76E" w14:textId="77777777" w:rsidR="00842A6F" w:rsidRPr="00F331A6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6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F4F2FA" w14:textId="77777777" w:rsidR="00842A6F" w:rsidRPr="00F331A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t>All-cause dementia</w:t>
            </w:r>
            <w:r w:rsidRPr="00F331A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br/>
            </w: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(296 events / 10,321 individuals / 107,977 person-years)</w:t>
            </w:r>
          </w:p>
        </w:tc>
      </w:tr>
      <w:tr w:rsidR="00842A6F" w:rsidRPr="00CF2853" w14:paraId="51713846" w14:textId="77777777" w:rsidTr="007E62CB">
        <w:trPr>
          <w:trHeight w:val="580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208D59" w14:textId="77777777" w:rsidR="00842A6F" w:rsidRPr="00F331A6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DB7F34" w14:textId="77777777" w:rsidR="00842A6F" w:rsidRPr="00F331A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Cause-specific Cox-models</w:t>
            </w: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br/>
              <w:t>HR (95% CI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ABA8A3" w14:textId="77777777" w:rsidR="00842A6F" w:rsidRPr="00F331A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Fine and Gray models</w:t>
            </w: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br/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S</w:t>
            </w: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HR (95% CI)</w:t>
            </w:r>
          </w:p>
        </w:tc>
      </w:tr>
      <w:tr w:rsidR="00842A6F" w:rsidRPr="00F331A6" w14:paraId="0E679AD4" w14:textId="77777777" w:rsidTr="007E62CB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8C512" w14:textId="77777777" w:rsidR="00842A6F" w:rsidRPr="00F331A6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t>CVD risk factor burden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D361B" w14:textId="77777777" w:rsidR="00842A6F" w:rsidRPr="00F331A6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1794E" w14:textId="77777777" w:rsidR="00842A6F" w:rsidRPr="00F331A6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842A6F" w:rsidRPr="00F331A6" w14:paraId="48F4AC98" w14:textId="77777777" w:rsidTr="007E62CB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B634D" w14:textId="77777777" w:rsidR="00842A6F" w:rsidRPr="00F331A6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0-1 risk factor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D41DC" w14:textId="77777777" w:rsidR="00842A6F" w:rsidRPr="00F331A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ref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47A4D" w14:textId="77777777" w:rsidR="00842A6F" w:rsidRPr="00F331A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ref</w:t>
            </w:r>
          </w:p>
        </w:tc>
      </w:tr>
      <w:tr w:rsidR="00842A6F" w:rsidRPr="00F331A6" w14:paraId="1801B2DF" w14:textId="77777777" w:rsidTr="007E62CB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E2E24" w14:textId="77777777" w:rsidR="00842A6F" w:rsidRPr="00F331A6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2 risk factor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CFCA4" w14:textId="77777777" w:rsidR="00842A6F" w:rsidRPr="00F331A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1.35 (0.95 - 1.92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4BFDF" w14:textId="77777777" w:rsidR="00842A6F" w:rsidRPr="00F331A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1.37 (0.96 - 1.95)</w:t>
            </w:r>
          </w:p>
        </w:tc>
      </w:tr>
      <w:tr w:rsidR="00842A6F" w:rsidRPr="00F331A6" w14:paraId="02A3375F" w14:textId="77777777" w:rsidTr="007E62CB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7CBF0" w14:textId="77777777" w:rsidR="00842A6F" w:rsidRPr="00F331A6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3 risk factor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76F22" w14:textId="77777777" w:rsidR="00842A6F" w:rsidRPr="00F331A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1.58 (1.10 - 2.26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F46FD" w14:textId="77777777" w:rsidR="00842A6F" w:rsidRPr="00F331A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1.51 (1.06 - 2.16)</w:t>
            </w:r>
          </w:p>
        </w:tc>
      </w:tr>
      <w:tr w:rsidR="00842A6F" w:rsidRPr="00F331A6" w14:paraId="7D25BD6B" w14:textId="77777777" w:rsidTr="007E62CB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FFAB9" w14:textId="77777777" w:rsidR="00842A6F" w:rsidRPr="00F331A6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4-9 risk factor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2626E" w14:textId="77777777" w:rsidR="00842A6F" w:rsidRPr="00F331A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1.87 (1.31 - 2.67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6CA8F" w14:textId="77777777" w:rsidR="00842A6F" w:rsidRPr="00F331A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1.63 (1.17 - 2.28)</w:t>
            </w:r>
          </w:p>
        </w:tc>
      </w:tr>
      <w:tr w:rsidR="00842A6F" w:rsidRPr="00F331A6" w14:paraId="4A409D4A" w14:textId="77777777" w:rsidTr="007E62CB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09A2C" w14:textId="77777777" w:rsidR="00842A6F" w:rsidRPr="00F331A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75DD4" w14:textId="77777777" w:rsidR="00842A6F" w:rsidRPr="00F331A6" w:rsidRDefault="00842A6F" w:rsidP="007E6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771AB" w14:textId="77777777" w:rsidR="00842A6F" w:rsidRPr="00F331A6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842A6F" w:rsidRPr="00CF2853" w14:paraId="59967BB2" w14:textId="77777777" w:rsidTr="007E62CB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EF694" w14:textId="77777777" w:rsidR="00842A6F" w:rsidRPr="00F331A6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t>Number of affected vascular bed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64550" w14:textId="77777777" w:rsidR="00842A6F" w:rsidRPr="00F331A6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DD4B8" w14:textId="77777777" w:rsidR="00842A6F" w:rsidRPr="00F331A6" w:rsidRDefault="00842A6F" w:rsidP="007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842A6F" w:rsidRPr="00F331A6" w14:paraId="6F3861CF" w14:textId="77777777" w:rsidTr="007E62CB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4483B" w14:textId="77777777" w:rsidR="00842A6F" w:rsidRPr="00F331A6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1 affected vascular bed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40735" w14:textId="77777777" w:rsidR="00842A6F" w:rsidRPr="00F331A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ref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534D4" w14:textId="77777777" w:rsidR="00842A6F" w:rsidRPr="00F331A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ref</w:t>
            </w:r>
          </w:p>
        </w:tc>
      </w:tr>
      <w:tr w:rsidR="00842A6F" w:rsidRPr="00F331A6" w14:paraId="7E30A8A7" w14:textId="77777777" w:rsidTr="007E62CB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D3643" w14:textId="77777777" w:rsidR="00842A6F" w:rsidRPr="00F331A6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2 affected vascular bed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7901D" w14:textId="77777777" w:rsidR="00842A6F" w:rsidRPr="00F331A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1.32 (1.02 - 1.71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09855" w14:textId="77777777" w:rsidR="00842A6F" w:rsidRPr="00F331A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1.44 (1.04 - 1.99)</w:t>
            </w:r>
          </w:p>
        </w:tc>
      </w:tr>
      <w:tr w:rsidR="00842A6F" w:rsidRPr="00F331A6" w14:paraId="71BA8F65" w14:textId="77777777" w:rsidTr="007E62CB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2FC37" w14:textId="77777777" w:rsidR="00842A6F" w:rsidRPr="00F331A6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3 affected vascular bed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29308" w14:textId="77777777" w:rsidR="00842A6F" w:rsidRPr="00F331A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1.90 (1.05 - 3.43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F9DEE" w14:textId="77777777" w:rsidR="00842A6F" w:rsidRPr="00F331A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1.90 (1.04 - 3.49)</w:t>
            </w:r>
          </w:p>
        </w:tc>
      </w:tr>
      <w:tr w:rsidR="00842A6F" w:rsidRPr="00F331A6" w14:paraId="26C007AD" w14:textId="77777777" w:rsidTr="007E62CB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C1107" w14:textId="77777777" w:rsidR="00842A6F" w:rsidRPr="00F331A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5EC6B" w14:textId="77777777" w:rsidR="00842A6F" w:rsidRPr="00F331A6" w:rsidRDefault="00842A6F" w:rsidP="007E6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BAB86" w14:textId="77777777" w:rsidR="00842A6F" w:rsidRPr="00F331A6" w:rsidRDefault="00842A6F" w:rsidP="007E6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842A6F" w:rsidRPr="00F331A6" w14:paraId="6EAE3C7F" w14:textId="77777777" w:rsidTr="007E62CB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F34314" w14:textId="77777777" w:rsidR="00842A6F" w:rsidRPr="00F331A6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t>Individual affected vascular bed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117D4" w14:textId="77777777" w:rsidR="00842A6F" w:rsidRPr="00F331A6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BF763" w14:textId="77777777" w:rsidR="00842A6F" w:rsidRPr="00F331A6" w:rsidRDefault="00842A6F" w:rsidP="007E6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842A6F" w:rsidRPr="00F331A6" w14:paraId="66E1DF29" w14:textId="77777777" w:rsidTr="007E62CB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3C26F" w14:textId="77777777" w:rsidR="00842A6F" w:rsidRPr="00F331A6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Coronary artery diseas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6F545" w14:textId="77777777" w:rsidR="00842A6F" w:rsidRPr="00F331A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ref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BFC7C" w14:textId="77777777" w:rsidR="00842A6F" w:rsidRPr="00F331A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ref</w:t>
            </w:r>
          </w:p>
        </w:tc>
      </w:tr>
      <w:tr w:rsidR="00842A6F" w:rsidRPr="00F331A6" w14:paraId="4ED42C12" w14:textId="77777777" w:rsidTr="007E62CB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B237E" w14:textId="77777777" w:rsidR="00842A6F" w:rsidRPr="00F331A6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Peripheral artery diseas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D3BD7" w14:textId="77777777" w:rsidR="00842A6F" w:rsidRPr="00F331A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1.68 (1.24 - 2.28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D8140" w14:textId="77777777" w:rsidR="00842A6F" w:rsidRPr="00F331A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1.42 (1.03 - 1.95)</w:t>
            </w:r>
          </w:p>
        </w:tc>
      </w:tr>
      <w:tr w:rsidR="00842A6F" w:rsidRPr="00F331A6" w14:paraId="1C355EF4" w14:textId="77777777" w:rsidTr="007E62CB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B94BE" w14:textId="77777777" w:rsidR="00842A6F" w:rsidRPr="00F331A6" w:rsidRDefault="00842A6F" w:rsidP="007E6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Cerebrovascular diseas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760D93" w14:textId="77777777" w:rsidR="00842A6F" w:rsidRPr="00F331A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2.09 (1.61 - 2.71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F37DFE" w14:textId="77777777" w:rsidR="00842A6F" w:rsidRPr="00F331A6" w:rsidRDefault="00842A6F" w:rsidP="007E6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F331A6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2.12 (1.58 - 2.85)</w:t>
            </w:r>
          </w:p>
        </w:tc>
      </w:tr>
    </w:tbl>
    <w:p w14:paraId="46887CC6" w14:textId="77777777" w:rsidR="00842A6F" w:rsidRDefault="00842A6F" w:rsidP="00842A6F">
      <w:pPr>
        <w:rPr>
          <w:lang w:val="en-US"/>
        </w:rPr>
      </w:pPr>
      <w:r w:rsidRPr="00C45983">
        <w:rPr>
          <w:lang w:val="en-US"/>
        </w:rPr>
        <w:t>Hazard ratios with 95% confidence intervals for all-cause dementia as derived from cause-specific Cox proportional hazards models and Fine and Gray subdistribution hazard models accounting for the competing risk of all-cause mortality, adjusted for age, sex, education level, APOE genotype, years since first CVD diagnosis, atrial fibrillation, and use of blood pressure-lowering, lipid-lowering, and antithrombotic medication (Model 2).</w:t>
      </w:r>
      <w:r>
        <w:rPr>
          <w:lang w:val="en-US"/>
        </w:rPr>
        <w:br w:type="page"/>
      </w:r>
    </w:p>
    <w:p w14:paraId="7D27925D" w14:textId="77777777" w:rsidR="00842A6F" w:rsidRDefault="00842A6F" w:rsidP="00842A6F">
      <w:pPr>
        <w:pStyle w:val="Heading2"/>
        <w:rPr>
          <w:lang w:val="en-US"/>
        </w:rPr>
      </w:pPr>
      <w:r>
        <w:rPr>
          <w:lang w:val="en-US"/>
        </w:rPr>
        <w:lastRenderedPageBreak/>
        <w:t>Supplemental Figure 1</w:t>
      </w:r>
    </w:p>
    <w:p w14:paraId="72270333" w14:textId="77777777" w:rsidR="00842A6F" w:rsidRPr="009B7A5C" w:rsidRDefault="00842A6F" w:rsidP="00842A6F">
      <w:r w:rsidRPr="009B7A5C">
        <w:rPr>
          <w:noProof/>
        </w:rPr>
        <w:drawing>
          <wp:inline distT="0" distB="0" distL="0" distR="0" wp14:anchorId="03FC530B" wp14:editId="020A814D">
            <wp:extent cx="5760720" cy="5107305"/>
            <wp:effectExtent l="0" t="0" r="0" b="0"/>
            <wp:docPr id="450134632" name="Afbeelding 8" descr="Afbeelding met tekst, schermopname, Lettertype, nummer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134632" name="Afbeelding 8" descr="Afbeelding met tekst, schermopname, Lettertype, nummer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107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B2C0D3" w14:textId="77777777" w:rsidR="00842A6F" w:rsidRDefault="00842A6F" w:rsidP="00842A6F">
      <w:pPr>
        <w:rPr>
          <w:lang w:val="en-US"/>
        </w:rPr>
      </w:pPr>
      <w:r w:rsidRPr="000D1C55">
        <w:rPr>
          <w:lang w:val="en-US"/>
        </w:rPr>
        <w:t>Flowchart of enrollment in the UCC</w:t>
      </w:r>
      <w:r>
        <w:rPr>
          <w:lang w:val="en-US"/>
        </w:rPr>
        <w:t>-</w:t>
      </w:r>
      <w:r w:rsidRPr="000D1C55">
        <w:rPr>
          <w:lang w:val="en-US"/>
        </w:rPr>
        <w:t>SMART cohort</w:t>
      </w:r>
      <w:r>
        <w:rPr>
          <w:lang w:val="en-US"/>
        </w:rPr>
        <w:t>, and in the current study.</w:t>
      </w:r>
    </w:p>
    <w:p w14:paraId="2D9C3DE3" w14:textId="77777777" w:rsidR="00842A6F" w:rsidRPr="00346797" w:rsidRDefault="00842A6F" w:rsidP="00842A6F">
      <w:pPr>
        <w:rPr>
          <w:lang w:val="en-US"/>
        </w:rPr>
      </w:pPr>
      <w:r w:rsidRPr="00346797">
        <w:rPr>
          <w:vertAlign w:val="superscript"/>
          <w:lang w:val="en-US"/>
        </w:rPr>
        <w:t>a</w:t>
      </w:r>
      <w:r w:rsidRPr="00346797">
        <w:rPr>
          <w:lang w:val="en-US"/>
        </w:rPr>
        <w:t>Coronary artery disease (i.e.</w:t>
      </w:r>
      <w:r>
        <w:rPr>
          <w:lang w:val="en-US"/>
        </w:rPr>
        <w:t>,</w:t>
      </w:r>
      <w:r w:rsidRPr="00346797">
        <w:rPr>
          <w:lang w:val="en-US"/>
        </w:rPr>
        <w:t xml:space="preserve"> </w:t>
      </w:r>
      <w:r>
        <w:rPr>
          <w:lang w:val="en-US"/>
        </w:rPr>
        <w:t>m</w:t>
      </w:r>
      <w:r w:rsidRPr="004C46E1">
        <w:rPr>
          <w:lang w:val="en-US"/>
        </w:rPr>
        <w:t>yocardial infarction, angina pectoris, ≥1 vessel disease on</w:t>
      </w:r>
      <w:r>
        <w:rPr>
          <w:lang w:val="en-US"/>
        </w:rPr>
        <w:t xml:space="preserve"> </w:t>
      </w:r>
      <w:r w:rsidRPr="00760A23">
        <w:rPr>
          <w:lang w:val="en-US"/>
        </w:rPr>
        <w:t xml:space="preserve">coronary angiography, </w:t>
      </w:r>
      <w:r>
        <w:rPr>
          <w:lang w:val="en-US"/>
        </w:rPr>
        <w:t>or coronary revascularization</w:t>
      </w:r>
      <w:r w:rsidRPr="00760A23">
        <w:rPr>
          <w:lang w:val="en-US"/>
        </w:rPr>
        <w:t xml:space="preserve"> in medical history</w:t>
      </w:r>
      <w:r w:rsidRPr="00346797">
        <w:rPr>
          <w:lang w:val="en-US"/>
        </w:rPr>
        <w:t>), cerebrovascular disease (i.e.</w:t>
      </w:r>
      <w:r>
        <w:rPr>
          <w:lang w:val="en-US"/>
        </w:rPr>
        <w:t>,</w:t>
      </w:r>
      <w:r w:rsidRPr="00346797">
        <w:rPr>
          <w:lang w:val="en-US"/>
        </w:rPr>
        <w:t xml:space="preserve"> </w:t>
      </w:r>
      <w:r>
        <w:rPr>
          <w:lang w:val="en-US"/>
        </w:rPr>
        <w:t>transient ischemic attack</w:t>
      </w:r>
      <w:r w:rsidRPr="001F4963">
        <w:rPr>
          <w:lang w:val="en-US"/>
        </w:rPr>
        <w:t>, cerebral infarction,</w:t>
      </w:r>
      <w:r>
        <w:rPr>
          <w:lang w:val="en-US"/>
        </w:rPr>
        <w:t xml:space="preserve"> carotid artery stenosis,</w:t>
      </w:r>
      <w:r w:rsidRPr="001F4963">
        <w:rPr>
          <w:lang w:val="en-US"/>
        </w:rPr>
        <w:t xml:space="preserve"> ischemic retinal syndrome, carotid</w:t>
      </w:r>
      <w:r>
        <w:rPr>
          <w:lang w:val="en-US"/>
        </w:rPr>
        <w:t xml:space="preserve"> </w:t>
      </w:r>
      <w:r w:rsidRPr="001F4963">
        <w:rPr>
          <w:lang w:val="en-US"/>
        </w:rPr>
        <w:t>surgery or angioplasty in medical history</w:t>
      </w:r>
      <w:r w:rsidRPr="00346797">
        <w:rPr>
          <w:lang w:val="en-US"/>
        </w:rPr>
        <w:t>), peripheral artery disease (i.e.</w:t>
      </w:r>
      <w:r>
        <w:rPr>
          <w:lang w:val="en-US"/>
        </w:rPr>
        <w:t xml:space="preserve">, </w:t>
      </w:r>
      <w:r w:rsidRPr="005B73EE">
        <w:rPr>
          <w:lang w:val="en-US"/>
        </w:rPr>
        <w:t>Fontaine classification ≥II</w:t>
      </w:r>
      <w:r>
        <w:rPr>
          <w:lang w:val="en-US"/>
        </w:rPr>
        <w:t xml:space="preserve"> with ankle-brachial index </w:t>
      </w:r>
      <w:r w:rsidRPr="00346797">
        <w:rPr>
          <w:lang w:val="en-US"/>
        </w:rPr>
        <w:t>≤0.9</w:t>
      </w:r>
      <w:r w:rsidRPr="005B73EE">
        <w:rPr>
          <w:lang w:val="en-US"/>
        </w:rPr>
        <w:t>, amputation, vascular surgery o</w:t>
      </w:r>
      <w:r>
        <w:rPr>
          <w:lang w:val="en-US"/>
        </w:rPr>
        <w:t xml:space="preserve">r </w:t>
      </w:r>
      <w:r w:rsidRPr="005B73EE">
        <w:rPr>
          <w:lang w:val="en-US"/>
        </w:rPr>
        <w:t>angioplasty in medical history</w:t>
      </w:r>
      <w:r>
        <w:rPr>
          <w:lang w:val="en-US"/>
        </w:rPr>
        <w:t xml:space="preserve">), </w:t>
      </w:r>
      <w:r w:rsidRPr="00346797">
        <w:rPr>
          <w:lang w:val="en-US"/>
        </w:rPr>
        <w:t>abdominal aortic aneurysm with an anterior</w:t>
      </w:r>
      <w:r>
        <w:rPr>
          <w:lang w:val="en-US"/>
        </w:rPr>
        <w:t>-</w:t>
      </w:r>
      <w:r w:rsidRPr="00346797">
        <w:rPr>
          <w:lang w:val="en-US"/>
        </w:rPr>
        <w:t>posterior diameter ≥3 cm</w:t>
      </w:r>
      <w:r>
        <w:rPr>
          <w:lang w:val="en-US"/>
        </w:rPr>
        <w:t>,</w:t>
      </w:r>
      <w:r w:rsidRPr="00346797">
        <w:rPr>
          <w:lang w:val="en-US"/>
        </w:rPr>
        <w:t xml:space="preserve"> or renal artery stenosis (≥ 50% narrowing of lumen caused by atherosclerosis in ≥ 1 renal artery).</w:t>
      </w:r>
    </w:p>
    <w:p w14:paraId="5DFF0222" w14:textId="77777777" w:rsidR="00842A6F" w:rsidRPr="00346797" w:rsidRDefault="00842A6F" w:rsidP="00842A6F">
      <w:pPr>
        <w:rPr>
          <w:lang w:val="en-US"/>
        </w:rPr>
      </w:pPr>
      <w:r w:rsidRPr="00346797">
        <w:rPr>
          <w:vertAlign w:val="superscript"/>
          <w:lang w:val="en-US"/>
        </w:rPr>
        <w:t>b</w:t>
      </w:r>
      <w:r w:rsidRPr="00346797">
        <w:rPr>
          <w:lang w:val="en-US"/>
        </w:rPr>
        <w:t>Hypertension, hyperlipidaemia, diabetes mellitus, renal insufficiency</w:t>
      </w:r>
      <w:r>
        <w:rPr>
          <w:lang w:val="en-US"/>
        </w:rPr>
        <w:t xml:space="preserve">, </w:t>
      </w:r>
      <w:r w:rsidRPr="000240E8">
        <w:rPr>
          <w:lang w:val="en-US"/>
        </w:rPr>
        <w:t>chronic HIV infection</w:t>
      </w:r>
      <w:r>
        <w:rPr>
          <w:lang w:val="en-US"/>
        </w:rPr>
        <w:t>,</w:t>
      </w:r>
      <w:r w:rsidRPr="00346797">
        <w:rPr>
          <w:lang w:val="en-US"/>
        </w:rPr>
        <w:t xml:space="preserve"> or a positive family medical history for cardiovascular disease (CVD).</w:t>
      </w:r>
    </w:p>
    <w:p w14:paraId="1B01B5EF" w14:textId="77777777" w:rsidR="00842A6F" w:rsidRDefault="00842A6F" w:rsidP="00842A6F">
      <w:pPr>
        <w:rPr>
          <w:lang w:val="en-US"/>
        </w:rPr>
      </w:pPr>
      <w:r w:rsidRPr="00346797">
        <w:rPr>
          <w:vertAlign w:val="superscript"/>
          <w:lang w:val="en-US"/>
        </w:rPr>
        <w:t>c</w:t>
      </w:r>
      <w:r w:rsidRPr="00346797">
        <w:rPr>
          <w:lang w:val="en-US"/>
        </w:rPr>
        <w:t>Median follow</w:t>
      </w:r>
      <w:r>
        <w:rPr>
          <w:lang w:val="en-US"/>
        </w:rPr>
        <w:t>-</w:t>
      </w:r>
      <w:r w:rsidRPr="00346797">
        <w:rPr>
          <w:lang w:val="en-US"/>
        </w:rPr>
        <w:t>up time for those without complete follow</w:t>
      </w:r>
      <w:r>
        <w:rPr>
          <w:lang w:val="en-US"/>
        </w:rPr>
        <w:t>-</w:t>
      </w:r>
      <w:r w:rsidRPr="00346797">
        <w:rPr>
          <w:lang w:val="en-US"/>
        </w:rPr>
        <w:t xml:space="preserve">up due to withdrawal of participation or by being unreachable for further questionnaires was </w:t>
      </w:r>
      <w:r>
        <w:rPr>
          <w:lang w:val="en-US"/>
        </w:rPr>
        <w:t>8</w:t>
      </w:r>
      <w:r w:rsidRPr="00346797">
        <w:rPr>
          <w:lang w:val="en-US"/>
        </w:rPr>
        <w:t>.</w:t>
      </w:r>
      <w:r>
        <w:rPr>
          <w:lang w:val="en-US"/>
        </w:rPr>
        <w:t>9</w:t>
      </w:r>
      <w:r w:rsidRPr="00346797">
        <w:rPr>
          <w:lang w:val="en-US"/>
        </w:rPr>
        <w:t xml:space="preserve"> years (IQR 5.</w:t>
      </w:r>
      <w:r>
        <w:rPr>
          <w:lang w:val="en-US"/>
        </w:rPr>
        <w:t>0</w:t>
      </w:r>
      <w:r w:rsidRPr="00346797">
        <w:rPr>
          <w:lang w:val="en-US"/>
        </w:rPr>
        <w:t xml:space="preserve"> </w:t>
      </w:r>
      <w:r>
        <w:rPr>
          <w:lang w:val="en-US"/>
        </w:rPr>
        <w:t>-</w:t>
      </w:r>
      <w:r w:rsidRPr="00346797">
        <w:rPr>
          <w:lang w:val="en-US"/>
        </w:rPr>
        <w:t xml:space="preserve"> 1</w:t>
      </w:r>
      <w:r>
        <w:rPr>
          <w:lang w:val="en-US"/>
        </w:rPr>
        <w:t>2</w:t>
      </w:r>
      <w:r w:rsidRPr="00346797">
        <w:rPr>
          <w:lang w:val="en-US"/>
        </w:rPr>
        <w:t>.</w:t>
      </w:r>
      <w:r>
        <w:rPr>
          <w:lang w:val="en-US"/>
        </w:rPr>
        <w:t>9</w:t>
      </w:r>
      <w:r w:rsidRPr="00346797">
        <w:rPr>
          <w:lang w:val="en-US"/>
        </w:rPr>
        <w:t>).</w:t>
      </w:r>
    </w:p>
    <w:p w14:paraId="2BAD54A9" w14:textId="77777777" w:rsidR="00842A6F" w:rsidRDefault="00842A6F" w:rsidP="00842A6F">
      <w:pPr>
        <w:rPr>
          <w:lang w:val="en-US"/>
        </w:rPr>
      </w:pPr>
      <w:r w:rsidRPr="00911333">
        <w:rPr>
          <w:lang w:val="en-US"/>
        </w:rPr>
        <w:t>Abbreviations: CVD</w:t>
      </w:r>
      <w:r>
        <w:rPr>
          <w:lang w:val="en-US"/>
        </w:rPr>
        <w:t xml:space="preserve"> - </w:t>
      </w:r>
      <w:r w:rsidRPr="00911333">
        <w:rPr>
          <w:lang w:val="en-US"/>
        </w:rPr>
        <w:t>cardiovascular disease</w:t>
      </w:r>
      <w:r>
        <w:rPr>
          <w:lang w:val="en-US"/>
        </w:rPr>
        <w:t xml:space="preserve">, </w:t>
      </w:r>
      <w:r w:rsidRPr="00E377D3">
        <w:rPr>
          <w:lang w:val="en-US"/>
        </w:rPr>
        <w:t>UCC</w:t>
      </w:r>
      <w:r>
        <w:rPr>
          <w:lang w:val="en-US"/>
        </w:rPr>
        <w:t>-</w:t>
      </w:r>
      <w:r w:rsidRPr="00E377D3">
        <w:rPr>
          <w:lang w:val="en-US"/>
        </w:rPr>
        <w:t>SMART</w:t>
      </w:r>
      <w:r>
        <w:rPr>
          <w:lang w:val="en-US"/>
        </w:rPr>
        <w:t xml:space="preserve"> - </w:t>
      </w:r>
      <w:r w:rsidRPr="00E377D3">
        <w:rPr>
          <w:lang w:val="en-US"/>
        </w:rPr>
        <w:t>Utrecht Cardiovascular Cohort Second</w:t>
      </w:r>
      <w:r>
        <w:rPr>
          <w:lang w:val="en-US"/>
        </w:rPr>
        <w:t xml:space="preserve"> - </w:t>
      </w:r>
      <w:r w:rsidRPr="00E377D3">
        <w:rPr>
          <w:lang w:val="en-US"/>
        </w:rPr>
        <w:t>Manifestations of Arterial Disease</w:t>
      </w:r>
      <w:r>
        <w:rPr>
          <w:lang w:val="en-US"/>
        </w:rPr>
        <w:t xml:space="preserve">, </w:t>
      </w:r>
      <w:r w:rsidRPr="0065532F">
        <w:rPr>
          <w:lang w:val="en-US"/>
        </w:rPr>
        <w:t>UMC Utrecht</w:t>
      </w:r>
      <w:r>
        <w:rPr>
          <w:lang w:val="en-US"/>
        </w:rPr>
        <w:t xml:space="preserve"> - </w:t>
      </w:r>
      <w:r w:rsidRPr="0065532F">
        <w:rPr>
          <w:lang w:val="en-US"/>
        </w:rPr>
        <w:t>University Medical Centre Utrecht</w:t>
      </w:r>
      <w:r>
        <w:rPr>
          <w:lang w:val="en-US"/>
        </w:rPr>
        <w:br w:type="page"/>
      </w:r>
    </w:p>
    <w:p w14:paraId="3395B222" w14:textId="77777777" w:rsidR="00842A6F" w:rsidRDefault="00842A6F" w:rsidP="00842A6F">
      <w:pPr>
        <w:pStyle w:val="Heading2"/>
        <w:rPr>
          <w:lang w:val="en-US"/>
        </w:rPr>
      </w:pPr>
      <w:r>
        <w:rPr>
          <w:lang w:val="en-US"/>
        </w:rPr>
        <w:lastRenderedPageBreak/>
        <w:t>Supplemental Figure 2</w:t>
      </w:r>
    </w:p>
    <w:p w14:paraId="10DF9AEC" w14:textId="77777777" w:rsidR="00842A6F" w:rsidRDefault="00842A6F" w:rsidP="00842A6F">
      <w:pPr>
        <w:spacing w:after="0"/>
        <w:rPr>
          <w:lang w:val="en-US"/>
        </w:rPr>
      </w:pPr>
      <w:r>
        <w:rPr>
          <w:noProof/>
        </w:rPr>
        <w:drawing>
          <wp:inline distT="0" distB="0" distL="0" distR="0" wp14:anchorId="680F1234" wp14:editId="253A4DAE">
            <wp:extent cx="5760720" cy="3840480"/>
            <wp:effectExtent l="0" t="0" r="0" b="7620"/>
            <wp:docPr id="1766205290" name="Picture 1" descr="A graph of blu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6205290" name="Picture 1" descr="A graph of blue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46F7AB" w14:textId="77777777" w:rsidR="00842A6F" w:rsidRDefault="00842A6F" w:rsidP="00842A6F">
      <w:pPr>
        <w:spacing w:after="0"/>
        <w:rPr>
          <w:lang w:val="en-US"/>
        </w:rPr>
      </w:pPr>
      <w:r>
        <w:rPr>
          <w:lang w:val="en-US"/>
        </w:rPr>
        <w:t>Proportions of dichotomized individual CVD risk factors according to CVD risk factor burden categories.</w:t>
      </w:r>
      <w:r>
        <w:rPr>
          <w:lang w:val="en-US"/>
        </w:rPr>
        <w:br w:type="page"/>
      </w:r>
    </w:p>
    <w:p w14:paraId="56985434" w14:textId="77777777" w:rsidR="00842A6F" w:rsidRDefault="00842A6F" w:rsidP="00842A6F">
      <w:pPr>
        <w:pStyle w:val="Heading2"/>
        <w:rPr>
          <w:lang w:val="en-US"/>
        </w:rPr>
      </w:pPr>
      <w:r>
        <w:rPr>
          <w:lang w:val="en-US"/>
        </w:rPr>
        <w:lastRenderedPageBreak/>
        <w:t>Supplemental Figure 3</w:t>
      </w:r>
    </w:p>
    <w:p w14:paraId="2CE33D1D" w14:textId="77777777" w:rsidR="00842A6F" w:rsidRDefault="00842A6F" w:rsidP="00842A6F">
      <w:pPr>
        <w:spacing w:after="0"/>
        <w:rPr>
          <w:lang w:val="en-US"/>
        </w:rPr>
      </w:pPr>
      <w:r w:rsidRPr="00DC3CBD">
        <w:rPr>
          <w:noProof/>
          <w:lang w:val="en-US"/>
        </w:rPr>
        <w:drawing>
          <wp:inline distT="0" distB="0" distL="0" distR="0" wp14:anchorId="48C2CF32" wp14:editId="749399D6">
            <wp:extent cx="3155950" cy="3034541"/>
            <wp:effectExtent l="0" t="0" r="6350" b="0"/>
            <wp:docPr id="1651769091" name="Afbeelding 1" descr="Afbeelding met schermopname, diagram, ontwerp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1769091" name="Afbeelding 1" descr="Afbeelding met schermopname, diagram, ontwerp&#10;&#10;Door AI gegenereerde inhoud is mogelijk onjuis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55950" cy="3034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C3C6E" w14:textId="77777777" w:rsidR="00842A6F" w:rsidRDefault="00842A6F" w:rsidP="00842A6F">
      <w:pPr>
        <w:spacing w:after="0"/>
        <w:rPr>
          <w:lang w:val="en-US"/>
        </w:rPr>
      </w:pPr>
      <w:r>
        <w:rPr>
          <w:lang w:val="en-US"/>
        </w:rPr>
        <w:t>Proportions of CVD risk factor burden categories according to number affected vascular beds in participants with established CVD.</w:t>
      </w:r>
      <w:r>
        <w:rPr>
          <w:lang w:val="en-US"/>
        </w:rPr>
        <w:br w:type="page"/>
      </w:r>
    </w:p>
    <w:p w14:paraId="7E9718F4" w14:textId="77777777" w:rsidR="00842A6F" w:rsidRDefault="00842A6F" w:rsidP="00842A6F">
      <w:pPr>
        <w:pStyle w:val="Heading2"/>
        <w:rPr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D819D6D" wp14:editId="50815402">
            <wp:simplePos x="0" y="0"/>
            <wp:positionH relativeFrom="column">
              <wp:posOffset>-737870</wp:posOffset>
            </wp:positionH>
            <wp:positionV relativeFrom="paragraph">
              <wp:posOffset>233680</wp:posOffset>
            </wp:positionV>
            <wp:extent cx="7232650" cy="5424170"/>
            <wp:effectExtent l="0" t="0" r="6350" b="5080"/>
            <wp:wrapThrough wrapText="bothSides">
              <wp:wrapPolygon edited="0">
                <wp:start x="0" y="0"/>
                <wp:lineTo x="0" y="21544"/>
                <wp:lineTo x="21562" y="21544"/>
                <wp:lineTo x="21562" y="0"/>
                <wp:lineTo x="0" y="0"/>
              </wp:wrapPolygon>
            </wp:wrapThrough>
            <wp:docPr id="691951289" name="Afbeelding 5" descr="Afbeelding met diagram, tekst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1951289" name="Afbeelding 5" descr="Afbeelding met diagram, tekst, lijn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2650" cy="5424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US"/>
        </w:rPr>
        <w:t>Supplemental Figure 4</w:t>
      </w:r>
    </w:p>
    <w:p w14:paraId="05A55669" w14:textId="77777777" w:rsidR="00842A6F" w:rsidRDefault="00842A6F" w:rsidP="00842A6F">
      <w:pPr>
        <w:spacing w:after="0"/>
        <w:rPr>
          <w:lang w:val="en-US"/>
        </w:rPr>
      </w:pPr>
      <w:r>
        <w:rPr>
          <w:lang w:val="en-US"/>
        </w:rPr>
        <w:t>Continuous relations between CVD risk factors and incident dementia.</w:t>
      </w:r>
      <w:r w:rsidRPr="000B34BD">
        <w:rPr>
          <w:lang w:val="en-US"/>
        </w:rPr>
        <w:t xml:space="preserve"> The figure presents the best</w:t>
      </w:r>
      <w:r>
        <w:rPr>
          <w:lang w:val="en-US"/>
        </w:rPr>
        <w:t>-</w:t>
      </w:r>
      <w:r w:rsidRPr="000B34BD">
        <w:rPr>
          <w:lang w:val="en-US"/>
        </w:rPr>
        <w:t>fitting restricted cubic splines for each risk factor, using three knots at the 10th, 50th, and 90th percentiles, with the reference value set at 1.0</w:t>
      </w:r>
      <w:r>
        <w:rPr>
          <w:lang w:val="en-US"/>
        </w:rPr>
        <w:t xml:space="preserve">. Splines are adjusted for </w:t>
      </w:r>
      <w:r w:rsidRPr="00024C91">
        <w:rPr>
          <w:lang w:val="en-US"/>
        </w:rPr>
        <w:t>age</w:t>
      </w:r>
      <w:r>
        <w:rPr>
          <w:lang w:val="en-US"/>
        </w:rPr>
        <w:t xml:space="preserve">, </w:t>
      </w:r>
      <w:r w:rsidRPr="00024C91">
        <w:rPr>
          <w:lang w:val="en-US"/>
        </w:rPr>
        <w:t>sex, education level, APOE genotype</w:t>
      </w:r>
      <w:r>
        <w:rPr>
          <w:lang w:val="en-US"/>
        </w:rPr>
        <w:t>, years since first CVD diagnosis, atrial fibrillation</w:t>
      </w:r>
      <w:r w:rsidRPr="00024C91">
        <w:rPr>
          <w:lang w:val="en-US"/>
        </w:rPr>
        <w:t xml:space="preserve"> and blood pressure</w:t>
      </w:r>
      <w:r>
        <w:rPr>
          <w:lang w:val="en-US"/>
        </w:rPr>
        <w:t>-</w:t>
      </w:r>
      <w:r w:rsidRPr="00024C91">
        <w:rPr>
          <w:lang w:val="en-US"/>
        </w:rPr>
        <w:t>lowering, lipid</w:t>
      </w:r>
      <w:r>
        <w:rPr>
          <w:lang w:val="en-US"/>
        </w:rPr>
        <w:t>-</w:t>
      </w:r>
      <w:r w:rsidRPr="00024C91">
        <w:rPr>
          <w:lang w:val="en-US"/>
        </w:rPr>
        <w:t>lowering and antithrombotic medication</w:t>
      </w:r>
      <w:r>
        <w:rPr>
          <w:lang w:val="en-US"/>
        </w:rPr>
        <w:t xml:space="preserve"> (Model 2).</w:t>
      </w:r>
    </w:p>
    <w:p w14:paraId="32F0A0BC" w14:textId="77777777" w:rsidR="00842A6F" w:rsidRDefault="00842A6F" w:rsidP="00842A6F">
      <w:pPr>
        <w:spacing w:after="0"/>
        <w:rPr>
          <w:lang w:val="en-US"/>
        </w:rPr>
      </w:pPr>
    </w:p>
    <w:p w14:paraId="545314AD" w14:textId="77777777" w:rsidR="00842A6F" w:rsidRDefault="00842A6F" w:rsidP="00842A6F">
      <w:pPr>
        <w:spacing w:after="0"/>
        <w:rPr>
          <w:lang w:val="en-US"/>
        </w:rPr>
      </w:pPr>
    </w:p>
    <w:p w14:paraId="124D1C86" w14:textId="77777777" w:rsidR="00842A6F" w:rsidRDefault="00842A6F" w:rsidP="00842A6F">
      <w:pPr>
        <w:spacing w:after="0"/>
        <w:rPr>
          <w:lang w:val="en-US"/>
        </w:rPr>
      </w:pPr>
    </w:p>
    <w:p w14:paraId="334BF4D5" w14:textId="77777777" w:rsidR="00842A6F" w:rsidRDefault="00842A6F" w:rsidP="00842A6F">
      <w:pPr>
        <w:rPr>
          <w:lang w:val="en-US"/>
        </w:rPr>
      </w:pPr>
      <w:r>
        <w:rPr>
          <w:lang w:val="en-US"/>
        </w:rPr>
        <w:br w:type="page"/>
      </w:r>
    </w:p>
    <w:p w14:paraId="6218A7F8" w14:textId="77777777" w:rsidR="00F03F27" w:rsidRDefault="00F03F27">
      <w:bookmarkStart w:id="0" w:name="_GoBack"/>
      <w:bookmarkEnd w:id="0"/>
    </w:p>
    <w:sectPr w:rsidR="00F03F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C24A83"/>
    <w:multiLevelType w:val="hybridMultilevel"/>
    <w:tmpl w:val="0A8E4EE6"/>
    <w:lvl w:ilvl="0" w:tplc="D8F8324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38204A"/>
    <w:multiLevelType w:val="hybridMultilevel"/>
    <w:tmpl w:val="072A18E0"/>
    <w:lvl w:ilvl="0" w:tplc="8E2E034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C7211C"/>
    <w:multiLevelType w:val="multilevel"/>
    <w:tmpl w:val="DAD816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16D0D11"/>
    <w:multiLevelType w:val="hybridMultilevel"/>
    <w:tmpl w:val="82709A90"/>
    <w:lvl w:ilvl="0" w:tplc="BA06F82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F27"/>
    <w:rsid w:val="00842A6F"/>
    <w:rsid w:val="00F03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B81101-EFB6-48C9-BA97-ABBBD371B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2A6F"/>
    <w:rPr>
      <w:kern w:val="2"/>
      <w:lang w:val="nl-NL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2A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/>
      <w:sz w:val="26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2A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2A6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2A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A6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2A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2A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2A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2A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A6F"/>
    <w:rPr>
      <w:rFonts w:asciiTheme="majorHAnsi" w:eastAsiaTheme="majorEastAsia" w:hAnsiTheme="majorHAnsi" w:cstheme="majorBidi"/>
      <w:b/>
      <w:kern w:val="2"/>
      <w:sz w:val="26"/>
      <w:szCs w:val="40"/>
      <w:lang w:val="nl-NL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842A6F"/>
    <w:rPr>
      <w:rFonts w:asciiTheme="majorHAnsi" w:eastAsiaTheme="majorEastAsia" w:hAnsiTheme="majorHAnsi" w:cstheme="majorBidi"/>
      <w:b/>
      <w:kern w:val="2"/>
      <w:szCs w:val="32"/>
      <w:lang w:val="nl-NL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842A6F"/>
    <w:rPr>
      <w:rFonts w:eastAsiaTheme="majorEastAsia" w:cstheme="majorBidi"/>
      <w:color w:val="2F5496" w:themeColor="accent1" w:themeShade="BF"/>
      <w:kern w:val="2"/>
      <w:sz w:val="28"/>
      <w:szCs w:val="28"/>
      <w:lang w:val="nl-NL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2A6F"/>
    <w:rPr>
      <w:rFonts w:eastAsiaTheme="majorEastAsia" w:cstheme="majorBidi"/>
      <w:i/>
      <w:iCs/>
      <w:color w:val="2F5496" w:themeColor="accent1" w:themeShade="BF"/>
      <w:kern w:val="2"/>
      <w:lang w:val="nl-NL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A6F"/>
    <w:rPr>
      <w:rFonts w:eastAsiaTheme="majorEastAsia" w:cstheme="majorBidi"/>
      <w:color w:val="2F5496" w:themeColor="accent1" w:themeShade="BF"/>
      <w:kern w:val="2"/>
      <w:lang w:val="nl-NL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2A6F"/>
    <w:rPr>
      <w:rFonts w:eastAsiaTheme="majorEastAsia" w:cstheme="majorBidi"/>
      <w:i/>
      <w:iCs/>
      <w:color w:val="595959" w:themeColor="text1" w:themeTint="A6"/>
      <w:kern w:val="2"/>
      <w:lang w:val="nl-NL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2A6F"/>
    <w:rPr>
      <w:rFonts w:eastAsiaTheme="majorEastAsia" w:cstheme="majorBidi"/>
      <w:color w:val="595959" w:themeColor="text1" w:themeTint="A6"/>
      <w:kern w:val="2"/>
      <w:lang w:val="nl-NL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2A6F"/>
    <w:rPr>
      <w:rFonts w:eastAsiaTheme="majorEastAsia" w:cstheme="majorBidi"/>
      <w:i/>
      <w:iCs/>
      <w:color w:val="272727" w:themeColor="text1" w:themeTint="D8"/>
      <w:kern w:val="2"/>
      <w:lang w:val="nl-NL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2A6F"/>
    <w:rPr>
      <w:rFonts w:eastAsiaTheme="majorEastAsia" w:cstheme="majorBidi"/>
      <w:color w:val="272727" w:themeColor="text1" w:themeTint="D8"/>
      <w:kern w:val="2"/>
      <w:lang w:val="nl-NL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842A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2A6F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2A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2A6F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842A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2A6F"/>
    <w:rPr>
      <w:i/>
      <w:iCs/>
      <w:color w:val="404040" w:themeColor="text1" w:themeTint="BF"/>
      <w:kern w:val="2"/>
      <w:lang w:val="nl-NL"/>
      <w14:ligatures w14:val="standardContextual"/>
    </w:rPr>
  </w:style>
  <w:style w:type="paragraph" w:styleId="ListParagraph">
    <w:name w:val="List Paragraph"/>
    <w:basedOn w:val="Normal"/>
    <w:uiPriority w:val="34"/>
    <w:qFormat/>
    <w:rsid w:val="00842A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2A6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2A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2A6F"/>
    <w:rPr>
      <w:i/>
      <w:iCs/>
      <w:color w:val="2F5496" w:themeColor="accent1" w:themeShade="BF"/>
      <w:kern w:val="2"/>
      <w:lang w:val="nl-NL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842A6F"/>
    <w:rPr>
      <w:b/>
      <w:bCs/>
      <w:smallCaps/>
      <w:color w:val="2F5496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842A6F"/>
    <w:rPr>
      <w:color w:val="666666"/>
    </w:rPr>
  </w:style>
  <w:style w:type="paragraph" w:styleId="NoSpacing">
    <w:name w:val="No Spacing"/>
    <w:uiPriority w:val="1"/>
    <w:qFormat/>
    <w:rsid w:val="00842A6F"/>
    <w:pPr>
      <w:spacing w:after="0" w:line="240" w:lineRule="auto"/>
    </w:pPr>
    <w:rPr>
      <w:kern w:val="2"/>
      <w:lang w:val="nl-NL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842A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2A6F"/>
    <w:rPr>
      <w:kern w:val="2"/>
      <w:lang w:val="nl-NL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842A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2A6F"/>
    <w:rPr>
      <w:kern w:val="2"/>
      <w:lang w:val="nl-NL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842A6F"/>
  </w:style>
  <w:style w:type="character" w:styleId="Hyperlink">
    <w:name w:val="Hyperlink"/>
    <w:basedOn w:val="DefaultParagraphFont"/>
    <w:uiPriority w:val="99"/>
    <w:unhideWhenUsed/>
    <w:rsid w:val="00842A6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2A6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42A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2A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2A6F"/>
    <w:rPr>
      <w:kern w:val="2"/>
      <w:sz w:val="20"/>
      <w:szCs w:val="20"/>
      <w:lang w:val="nl-NL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A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A6F"/>
    <w:rPr>
      <w:b/>
      <w:bCs/>
      <w:kern w:val="2"/>
      <w:sz w:val="20"/>
      <w:szCs w:val="20"/>
      <w:lang w:val="nl-NL"/>
      <w14:ligatures w14:val="standardContextual"/>
    </w:rPr>
  </w:style>
  <w:style w:type="paragraph" w:styleId="Revision">
    <w:name w:val="Revision"/>
    <w:hidden/>
    <w:uiPriority w:val="99"/>
    <w:semiHidden/>
    <w:rsid w:val="00842A6F"/>
    <w:pPr>
      <w:spacing w:after="0" w:line="240" w:lineRule="auto"/>
    </w:pPr>
    <w:rPr>
      <w:kern w:val="2"/>
      <w:lang w:val="nl-NL"/>
      <w14:ligatures w14:val="standardContextual"/>
    </w:rPr>
  </w:style>
  <w:style w:type="paragraph" w:styleId="TOCHeading">
    <w:name w:val="TOC Heading"/>
    <w:basedOn w:val="Heading1"/>
    <w:next w:val="Normal"/>
    <w:uiPriority w:val="39"/>
    <w:unhideWhenUsed/>
    <w:qFormat/>
    <w:rsid w:val="00842A6F"/>
    <w:pPr>
      <w:spacing w:before="240" w:after="0"/>
      <w:outlineLvl w:val="9"/>
    </w:pPr>
    <w:rPr>
      <w:b w:val="0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842A6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42A6F"/>
    <w:pPr>
      <w:spacing w:after="100"/>
      <w:ind w:left="220"/>
    </w:pPr>
  </w:style>
  <w:style w:type="paragraph" w:styleId="BodyText">
    <w:name w:val="Body Text"/>
    <w:basedOn w:val="Normal"/>
    <w:link w:val="BodyTextChar"/>
    <w:autoRedefine/>
    <w:rsid w:val="00842A6F"/>
    <w:pPr>
      <w:spacing w:before="180" w:after="180" w:line="240" w:lineRule="auto"/>
    </w:pPr>
    <w:rPr>
      <w:kern w:val="0"/>
      <w:szCs w:val="2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842A6F"/>
    <w:rPr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842A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3806</Words>
  <Characters>21698</Characters>
  <Application>Microsoft Office Word</Application>
  <DocSecurity>0</DocSecurity>
  <Lines>180</Lines>
  <Paragraphs>50</Paragraphs>
  <ScaleCrop>false</ScaleCrop>
  <Company/>
  <LinksUpToDate>false</LinksUpToDate>
  <CharactersWithSpaces>25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al Rawat</dc:creator>
  <cp:keywords/>
  <dc:description/>
  <cp:lastModifiedBy>Kajal Rawat</cp:lastModifiedBy>
  <cp:revision>2</cp:revision>
  <dcterms:created xsi:type="dcterms:W3CDTF">2026-04-17T04:32:00Z</dcterms:created>
  <dcterms:modified xsi:type="dcterms:W3CDTF">2026-04-17T04:32:00Z</dcterms:modified>
</cp:coreProperties>
</file>